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AF0AD" w14:textId="11B7A85F" w:rsidR="00500A3A" w:rsidRPr="007B4BBA" w:rsidRDefault="00500A3A" w:rsidP="00982B2A">
      <w:pPr>
        <w:adjustRightInd w:val="0"/>
        <w:snapToGrid w:val="0"/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B4BBA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 w:rsidR="00C95FB2" w:rsidRPr="007B4BBA">
        <w:rPr>
          <w:rFonts w:ascii="Times New Roman" w:hAnsi="Times New Roman" w:cs="Times New Roman"/>
          <w:b/>
          <w:bCs/>
          <w:sz w:val="36"/>
          <w:szCs w:val="36"/>
        </w:rPr>
        <w:t xml:space="preserve"> File</w:t>
      </w:r>
    </w:p>
    <w:p w14:paraId="5B12BFCA" w14:textId="47FAFB61" w:rsidR="00500A3A" w:rsidRPr="007B4BBA" w:rsidRDefault="00500A3A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Table S1</w:t>
      </w:r>
      <w:r w:rsidRPr="007B4BBA">
        <w:rPr>
          <w:rFonts w:ascii="Times New Roman" w:hAnsi="Times New Roman" w:cs="Times New Roman"/>
          <w:sz w:val="24"/>
          <w:szCs w:val="24"/>
        </w:rPr>
        <w:t xml:space="preserve">. Fields related to the measurement of three specific types of </w:t>
      </w:r>
      <w:r w:rsidR="006C5FAF" w:rsidRPr="007B4BBA">
        <w:rPr>
          <w:rFonts w:ascii="Times New Roman" w:hAnsi="Times New Roman" w:cs="Times New Roman"/>
          <w:sz w:val="24"/>
          <w:szCs w:val="24"/>
        </w:rPr>
        <w:t xml:space="preserve">physical </w:t>
      </w:r>
      <w:r w:rsidRPr="007B4BBA">
        <w:rPr>
          <w:rFonts w:ascii="Times New Roman" w:hAnsi="Times New Roman" w:cs="Times New Roman"/>
          <w:sz w:val="24"/>
          <w:szCs w:val="24"/>
        </w:rPr>
        <w:t xml:space="preserve">activity in the </w:t>
      </w:r>
      <w:r w:rsidR="000E4F4B" w:rsidRPr="007B4BBA">
        <w:rPr>
          <w:rFonts w:ascii="Times New Roman" w:hAnsi="Times New Roman" w:cs="Times New Roman"/>
          <w:sz w:val="24"/>
          <w:szCs w:val="24"/>
        </w:rPr>
        <w:t>questionnaire-measured cohort and device-measured cohort</w:t>
      </w:r>
      <w:r w:rsidR="00E70632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E70632" w:rsidRPr="007B4BBA">
        <w:rPr>
          <w:rFonts w:ascii="Times New Roman" w:hAnsi="Times New Roman" w:cs="Times New Roman" w:hint="eastAsia"/>
          <w:sz w:val="24"/>
          <w:szCs w:val="24"/>
        </w:rPr>
        <w:t>of</w:t>
      </w:r>
      <w:r w:rsidR="00E70632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E70632" w:rsidRPr="007B4BBA">
        <w:rPr>
          <w:rFonts w:ascii="Times New Roman" w:hAnsi="Times New Roman" w:cs="Times New Roman" w:hint="eastAsia"/>
          <w:sz w:val="24"/>
          <w:szCs w:val="24"/>
        </w:rPr>
        <w:t>the</w:t>
      </w:r>
      <w:r w:rsidR="00E70632" w:rsidRPr="007B4BBA">
        <w:rPr>
          <w:rFonts w:ascii="Times New Roman" w:hAnsi="Times New Roman" w:cs="Times New Roman"/>
          <w:sz w:val="24"/>
          <w:szCs w:val="24"/>
        </w:rPr>
        <w:t xml:space="preserve"> UK B</w:t>
      </w:r>
      <w:r w:rsidR="00E70632" w:rsidRPr="007B4BBA">
        <w:rPr>
          <w:rFonts w:ascii="Times New Roman" w:hAnsi="Times New Roman" w:cs="Times New Roman" w:hint="eastAsia"/>
          <w:sz w:val="24"/>
          <w:szCs w:val="24"/>
        </w:rPr>
        <w:t>iobank</w:t>
      </w:r>
      <w:r w:rsidR="002170BB" w:rsidRPr="007B4BBA">
        <w:rPr>
          <w:rFonts w:ascii="Times New Roman" w:hAnsi="Times New Roman" w:cs="Times New Roman"/>
          <w:sz w:val="24"/>
          <w:szCs w:val="24"/>
        </w:rPr>
        <w:t xml:space="preserve"> study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3767"/>
        <w:gridCol w:w="3020"/>
      </w:tblGrid>
      <w:tr w:rsidR="000E4F4B" w:rsidRPr="007B4BBA" w14:paraId="50436133" w14:textId="77777777" w:rsidTr="00333202">
        <w:trPr>
          <w:trHeight w:val="57"/>
        </w:trPr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654F10A4" w14:textId="44BF227F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751BF" w14:textId="6F2E0DF5" w:rsidR="000E4F4B" w:rsidRPr="007B4BBA" w:rsidRDefault="00C04772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E4F4B" w:rsidRPr="007B4BBA">
              <w:rPr>
                <w:rFonts w:ascii="Times New Roman" w:hAnsi="Times New Roman" w:cs="Times New Roman"/>
                <w:sz w:val="24"/>
                <w:szCs w:val="24"/>
              </w:rPr>
              <w:t>ctivity types</w:t>
            </w:r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F4C3" w14:textId="50149E80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eld</w:t>
            </w:r>
            <w:r w:rsidR="00FF2239" w:rsidRPr="007B4B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19064E" w:rsidRPr="007B4BBA" w14:paraId="597709B2" w14:textId="77777777" w:rsidTr="00333202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A8795E9" w14:textId="1DC6AE66" w:rsidR="0019064E" w:rsidRPr="007B4BBA" w:rsidRDefault="0019064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Questionnaire-measured</w:t>
            </w:r>
            <w:r w:rsidR="002716CC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="002716CC" w:rsidRPr="007B4BBA">
              <w:rPr>
                <w:rFonts w:ascii="Times New Roman" w:hAnsi="Times New Roman" w:cs="Times New Roman"/>
                <w:sz w:val="24"/>
                <w:szCs w:val="24"/>
              </w:rPr>
              <w:t>ohort</w:t>
            </w:r>
          </w:p>
        </w:tc>
      </w:tr>
      <w:tr w:rsidR="000E4F4B" w:rsidRPr="007B4BBA" w14:paraId="1A2341E0" w14:textId="77777777" w:rsidTr="00333202">
        <w:trPr>
          <w:trHeight w:val="20"/>
        </w:trPr>
        <w:tc>
          <w:tcPr>
            <w:tcW w:w="1018" w:type="pct"/>
          </w:tcPr>
          <w:p w14:paraId="656FC25C" w14:textId="77777777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vAlign w:val="center"/>
          </w:tcPr>
          <w:p w14:paraId="43F4D212" w14:textId="253E632F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1772" w:type="pct"/>
            <w:vAlign w:val="center"/>
          </w:tcPr>
          <w:p w14:paraId="222BCFA3" w14:textId="45F4D400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64, 874</w:t>
            </w:r>
          </w:p>
        </w:tc>
      </w:tr>
      <w:tr w:rsidR="000E4F4B" w:rsidRPr="007B4BBA" w14:paraId="076339D2" w14:textId="77777777" w:rsidTr="00333202">
        <w:trPr>
          <w:trHeight w:val="20"/>
        </w:trPr>
        <w:tc>
          <w:tcPr>
            <w:tcW w:w="1018" w:type="pct"/>
          </w:tcPr>
          <w:p w14:paraId="51CEECE2" w14:textId="77777777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vAlign w:val="center"/>
          </w:tcPr>
          <w:p w14:paraId="55A3013F" w14:textId="0B803DC9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oderate activity</w:t>
            </w:r>
          </w:p>
        </w:tc>
        <w:tc>
          <w:tcPr>
            <w:tcW w:w="1772" w:type="pct"/>
            <w:vAlign w:val="center"/>
          </w:tcPr>
          <w:p w14:paraId="6973A3AD" w14:textId="43046641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84, 894</w:t>
            </w:r>
          </w:p>
        </w:tc>
      </w:tr>
      <w:tr w:rsidR="000E4F4B" w:rsidRPr="007B4BBA" w14:paraId="55A70111" w14:textId="77777777" w:rsidTr="00333202">
        <w:trPr>
          <w:trHeight w:val="20"/>
        </w:trPr>
        <w:tc>
          <w:tcPr>
            <w:tcW w:w="1018" w:type="pct"/>
          </w:tcPr>
          <w:p w14:paraId="00231DEA" w14:textId="77777777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vAlign w:val="center"/>
          </w:tcPr>
          <w:p w14:paraId="04ADE74A" w14:textId="0A628208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Vigorous activity</w:t>
            </w:r>
          </w:p>
        </w:tc>
        <w:tc>
          <w:tcPr>
            <w:tcW w:w="1772" w:type="pct"/>
            <w:vAlign w:val="center"/>
          </w:tcPr>
          <w:p w14:paraId="1E8EA5A0" w14:textId="1AD3AF32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04, 914</w:t>
            </w:r>
          </w:p>
        </w:tc>
      </w:tr>
      <w:tr w:rsidR="0019064E" w:rsidRPr="007B4BBA" w14:paraId="758B2220" w14:textId="77777777" w:rsidTr="00333202">
        <w:trPr>
          <w:trHeight w:val="20"/>
        </w:trPr>
        <w:tc>
          <w:tcPr>
            <w:tcW w:w="5000" w:type="pct"/>
            <w:gridSpan w:val="3"/>
          </w:tcPr>
          <w:p w14:paraId="0FFEC300" w14:textId="3C37BCD4" w:rsidR="0019064E" w:rsidRPr="007B4BBA" w:rsidRDefault="0019064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Device-measured</w:t>
            </w:r>
            <w:r w:rsidR="002716CC"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6CC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</w:tr>
      <w:tr w:rsidR="000E4F4B" w:rsidRPr="007B4BBA" w14:paraId="620AFBC2" w14:textId="77777777" w:rsidTr="00333202">
        <w:trPr>
          <w:trHeight w:val="20"/>
        </w:trPr>
        <w:tc>
          <w:tcPr>
            <w:tcW w:w="1018" w:type="pct"/>
          </w:tcPr>
          <w:p w14:paraId="73B550B2" w14:textId="77777777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vAlign w:val="center"/>
          </w:tcPr>
          <w:p w14:paraId="20246704" w14:textId="3193A45F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72" w:type="pct"/>
            <w:vAlign w:val="center"/>
          </w:tcPr>
          <w:p w14:paraId="2F90D980" w14:textId="2D3ABC14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0113, 90128</w:t>
            </w:r>
          </w:p>
        </w:tc>
      </w:tr>
      <w:tr w:rsidR="000E4F4B" w:rsidRPr="007B4BBA" w14:paraId="3079346B" w14:textId="77777777" w:rsidTr="00333202">
        <w:trPr>
          <w:trHeight w:val="20"/>
        </w:trPr>
        <w:tc>
          <w:tcPr>
            <w:tcW w:w="1018" w:type="pct"/>
          </w:tcPr>
          <w:p w14:paraId="400A33BA" w14:textId="77777777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vAlign w:val="center"/>
          </w:tcPr>
          <w:p w14:paraId="5A00537A" w14:textId="63C50693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72" w:type="pct"/>
            <w:vAlign w:val="center"/>
          </w:tcPr>
          <w:p w14:paraId="598F6688" w14:textId="7F1D971A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0128, 90139</w:t>
            </w:r>
          </w:p>
        </w:tc>
      </w:tr>
      <w:tr w:rsidR="000E4F4B" w:rsidRPr="007B4BBA" w14:paraId="7062C59C" w14:textId="77777777" w:rsidTr="00333202">
        <w:trPr>
          <w:trHeight w:val="20"/>
        </w:trPr>
        <w:tc>
          <w:tcPr>
            <w:tcW w:w="1018" w:type="pct"/>
            <w:tcBorders>
              <w:bottom w:val="single" w:sz="4" w:space="0" w:color="auto"/>
            </w:tcBorders>
          </w:tcPr>
          <w:p w14:paraId="25461D45" w14:textId="77777777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pct"/>
            <w:tcBorders>
              <w:bottom w:val="single" w:sz="4" w:space="0" w:color="auto"/>
            </w:tcBorders>
            <w:vAlign w:val="center"/>
          </w:tcPr>
          <w:p w14:paraId="0DDDB138" w14:textId="70AB1465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72" w:type="pct"/>
            <w:tcBorders>
              <w:bottom w:val="single" w:sz="4" w:space="0" w:color="auto"/>
            </w:tcBorders>
            <w:vAlign w:val="center"/>
          </w:tcPr>
          <w:p w14:paraId="0CE459F5" w14:textId="34802B4D" w:rsidR="000E4F4B" w:rsidRPr="007B4BBA" w:rsidRDefault="000E4F4B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0139</w:t>
            </w:r>
          </w:p>
        </w:tc>
      </w:tr>
    </w:tbl>
    <w:p w14:paraId="68D7F71C" w14:textId="77777777" w:rsidR="00371665" w:rsidRPr="007B4BBA" w:rsidRDefault="008118F4" w:rsidP="00982B2A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</w:t>
      </w:r>
      <w:r w:rsidRPr="007B4BBA">
        <w:rPr>
          <w:rFonts w:ascii="Times New Roman" w:hAnsi="Times New Roman" w:cs="Times New Roman"/>
          <w:sz w:val="24"/>
          <w:szCs w:val="24"/>
        </w:rPr>
        <w:t xml:space="preserve">: 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LPA: </w:t>
      </w:r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ligh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t physical activity; MPA: moderate physical activity; VPA: vigorous physical activity.</w:t>
      </w:r>
    </w:p>
    <w:p w14:paraId="534610DE" w14:textId="77777777" w:rsidR="008118F4" w:rsidRPr="007B4BBA" w:rsidRDefault="008118F4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 w:rsidR="008118F4" w:rsidRPr="007B4BBA" w:rsidSect="002C4ACF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606AB9D" w14:textId="5CCEBD39" w:rsidR="005956D2" w:rsidRPr="007B4BBA" w:rsidRDefault="005956D2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able S</w:t>
      </w:r>
      <w:r w:rsidR="00950FE8" w:rsidRPr="007B4BBA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7B4BBA">
        <w:rPr>
          <w:rFonts w:ascii="Times New Roman" w:hAnsi="Times New Roman" w:cs="Times New Roman"/>
          <w:sz w:val="24"/>
          <w:szCs w:val="24"/>
        </w:rPr>
        <w:t xml:space="preserve">. Definitions and sources of information for CKD and other diseases in the </w:t>
      </w:r>
      <w:r w:rsidR="00581C95" w:rsidRPr="007B4BBA">
        <w:rPr>
          <w:rFonts w:ascii="Times New Roman" w:hAnsi="Times New Roman" w:cs="Times New Roman"/>
          <w:sz w:val="24"/>
          <w:szCs w:val="24"/>
        </w:rPr>
        <w:t>UK B</w:t>
      </w:r>
      <w:r w:rsidR="00581C95" w:rsidRPr="007B4BBA">
        <w:rPr>
          <w:rFonts w:ascii="Times New Roman" w:hAnsi="Times New Roman" w:cs="Times New Roman" w:hint="eastAsia"/>
          <w:sz w:val="24"/>
          <w:szCs w:val="24"/>
        </w:rPr>
        <w:t>iobank</w:t>
      </w:r>
      <w:r w:rsidR="00581C95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study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3619"/>
        <w:gridCol w:w="3393"/>
      </w:tblGrid>
      <w:tr w:rsidR="005956D2" w:rsidRPr="007B4BBA" w14:paraId="34BC7BE1" w14:textId="77777777" w:rsidTr="006B08C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D77B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E6F23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A6976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ICD-10</w:t>
            </w:r>
          </w:p>
        </w:tc>
      </w:tr>
      <w:tr w:rsidR="005956D2" w:rsidRPr="007B4BBA" w14:paraId="69927E15" w14:textId="77777777" w:rsidTr="006B08C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DE9406E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CK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97FB2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585, 58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4B14B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I12.0, I13.1, I13.2, N18, N18.0, N18.2, N18.3, N18.4, N18.5, N18.8, N18.9</w:t>
            </w:r>
          </w:p>
        </w:tc>
      </w:tr>
      <w:tr w:rsidR="005956D2" w:rsidRPr="007B4BBA" w14:paraId="50E0CBB3" w14:textId="77777777" w:rsidTr="006B08C0">
        <w:trPr>
          <w:trHeight w:val="20"/>
        </w:trPr>
        <w:tc>
          <w:tcPr>
            <w:tcW w:w="0" w:type="auto"/>
          </w:tcPr>
          <w:p w14:paraId="33FBE4CA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6184E835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401, 4010, 4011, 4019, 402, 4020, 4021, 4029, 403, 4030, 4031, 4039, 404, 4040, 4041, 4049, 405, </w:t>
            </w:r>
            <w:proofErr w:type="gramStart"/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4050</w:t>
            </w:r>
            <w:proofErr w:type="gramEnd"/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, 4051, 4059</w:t>
            </w:r>
          </w:p>
        </w:tc>
        <w:tc>
          <w:tcPr>
            <w:tcW w:w="0" w:type="auto"/>
          </w:tcPr>
          <w:p w14:paraId="42CD1664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I10, I11, I11.0, I11.9, I12, I12.0, I12.9, I13, I13.0, I13.1, I13.2, I13.9, I15, I15.0, I15.1, I15.2, I15.8, I15.9</w:t>
            </w:r>
          </w:p>
        </w:tc>
      </w:tr>
      <w:tr w:rsidR="005956D2" w:rsidRPr="007B4BBA" w14:paraId="531FC21B" w14:textId="77777777" w:rsidTr="006B08C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AF375E8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F23FE" w14:textId="77777777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249, 2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49186" w14:textId="69A7EEAE" w:rsidR="005956D2" w:rsidRPr="007B4BBA" w:rsidRDefault="005956D2" w:rsidP="00982B2A">
            <w:pPr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E10, E11, E12, </w:t>
            </w:r>
            <w:r w:rsidR="00512ADA" w:rsidRPr="007B4BB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E</w:t>
            </w:r>
            <w:r w:rsidRPr="007B4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, E14, I64</w:t>
            </w:r>
          </w:p>
        </w:tc>
      </w:tr>
    </w:tbl>
    <w:p w14:paraId="13711339" w14:textId="77777777" w:rsidR="00950FE8" w:rsidRPr="007B4BBA" w:rsidRDefault="00136F46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</w:t>
      </w:r>
      <w:r w:rsidRPr="007B4BBA">
        <w:rPr>
          <w:rFonts w:ascii="Times New Roman" w:hAnsi="Times New Roman" w:cs="Times New Roman"/>
          <w:sz w:val="24"/>
          <w:szCs w:val="24"/>
        </w:rPr>
        <w:t>: ICD: International Classification of Disease; CKD: chronic kidney disease.</w:t>
      </w:r>
    </w:p>
    <w:p w14:paraId="4FB6B8B7" w14:textId="77777777" w:rsidR="00950FE8" w:rsidRPr="007B4BBA" w:rsidRDefault="00950FE8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  <w:sectPr w:rsidR="00950FE8" w:rsidRPr="007B4BBA" w:rsidSect="002C4AC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DEBED57" w14:textId="785F7CBD" w:rsidR="00950FE8" w:rsidRPr="007B4BBA" w:rsidRDefault="00950FE8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3</w:t>
      </w:r>
      <w:r w:rsidRPr="007B4BBA">
        <w:rPr>
          <w:rFonts w:ascii="Times New Roman" w:hAnsi="Times New Roman" w:cs="Times New Roman"/>
          <w:sz w:val="24"/>
          <w:szCs w:val="24"/>
        </w:rPr>
        <w:t>. Fields related to the inflammation metrics</w:t>
      </w:r>
      <w:r w:rsidR="00581C95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581C95" w:rsidRPr="007B4BB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n the UK Biobank </w:t>
      </w:r>
      <w:r w:rsidR="00D259FA" w:rsidRPr="007B4BBA">
        <w:rPr>
          <w:rFonts w:ascii="Times New Roman" w:hAnsi="Times New Roman" w:cs="Times New Roman" w:hint="eastAsia"/>
          <w:sz w:val="24"/>
          <w:szCs w:val="24"/>
        </w:rPr>
        <w:t>study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4406"/>
        <w:gridCol w:w="1440"/>
      </w:tblGrid>
      <w:tr w:rsidR="00BB0F6E" w:rsidRPr="007B4BBA" w14:paraId="72508871" w14:textId="77777777" w:rsidTr="00A24ED5"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</w:tcPr>
          <w:p w14:paraId="1EFD07C3" w14:textId="2263D796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2585" w:type="pct"/>
            <w:tcBorders>
              <w:top w:val="single" w:sz="4" w:space="0" w:color="auto"/>
              <w:bottom w:val="single" w:sz="4" w:space="0" w:color="auto"/>
            </w:tcBorders>
          </w:tcPr>
          <w:p w14:paraId="6C1F7F8E" w14:textId="528BF850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levant variables used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0F6D61E0" w14:textId="50616C50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</w:tr>
      <w:tr w:rsidR="00BB0F6E" w:rsidRPr="007B4BBA" w14:paraId="46D50A19" w14:textId="77777777" w:rsidTr="00992D21">
        <w:tc>
          <w:tcPr>
            <w:tcW w:w="1570" w:type="pct"/>
          </w:tcPr>
          <w:p w14:paraId="0FBB8841" w14:textId="6ABBD6B5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PR (mg/L)</w:t>
            </w:r>
          </w:p>
        </w:tc>
        <w:tc>
          <w:tcPr>
            <w:tcW w:w="2585" w:type="pct"/>
            <w:tcBorders>
              <w:top w:val="single" w:sz="4" w:space="0" w:color="auto"/>
              <w:bottom w:val="single" w:sz="4" w:space="0" w:color="auto"/>
            </w:tcBorders>
          </w:tcPr>
          <w:p w14:paraId="2866CD54" w14:textId="0F037245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0ADFCD56" w14:textId="4131064A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710</w:t>
            </w:r>
          </w:p>
        </w:tc>
      </w:tr>
      <w:tr w:rsidR="00BB0F6E" w:rsidRPr="007B4BBA" w14:paraId="4F7FD2FC" w14:textId="77777777" w:rsidTr="00992D21">
        <w:tc>
          <w:tcPr>
            <w:tcW w:w="1570" w:type="pct"/>
          </w:tcPr>
          <w:p w14:paraId="75F14136" w14:textId="5A0D8066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7B4B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85" w:type="pct"/>
            <w:tcBorders>
              <w:top w:val="single" w:sz="4" w:space="0" w:color="auto"/>
              <w:bottom w:val="single" w:sz="4" w:space="0" w:color="auto"/>
            </w:tcBorders>
          </w:tcPr>
          <w:p w14:paraId="435FB68B" w14:textId="4CDAC4E2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49EACB23" w14:textId="7EC5E57F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000</w:t>
            </w:r>
          </w:p>
        </w:tc>
      </w:tr>
      <w:tr w:rsidR="00BB0F6E" w:rsidRPr="007B4BBA" w14:paraId="6BDA1A31" w14:textId="77777777" w:rsidTr="00992D21">
        <w:tc>
          <w:tcPr>
            <w:tcW w:w="1570" w:type="pct"/>
            <w:vMerge w:val="restart"/>
          </w:tcPr>
          <w:p w14:paraId="1EAEF5EE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NFLA score</w:t>
            </w:r>
          </w:p>
          <w:p w14:paraId="75CDDC25" w14:textId="07D8AE9A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  <w:tcBorders>
              <w:top w:val="single" w:sz="4" w:space="0" w:color="auto"/>
            </w:tcBorders>
          </w:tcPr>
          <w:p w14:paraId="75836608" w14:textId="2F145E42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4CEE4501" w14:textId="7065AE32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710</w:t>
            </w:r>
          </w:p>
        </w:tc>
      </w:tr>
      <w:tr w:rsidR="00BB0F6E" w:rsidRPr="007B4BBA" w14:paraId="02BA0E37" w14:textId="77777777" w:rsidTr="00992D21">
        <w:tc>
          <w:tcPr>
            <w:tcW w:w="1570" w:type="pct"/>
            <w:vMerge/>
          </w:tcPr>
          <w:p w14:paraId="292BBA0C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</w:tcPr>
          <w:p w14:paraId="0D8D15BC" w14:textId="3A64E59B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845" w:type="pct"/>
          </w:tcPr>
          <w:p w14:paraId="788789B0" w14:textId="01D386F9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000</w:t>
            </w:r>
          </w:p>
        </w:tc>
      </w:tr>
      <w:tr w:rsidR="00BB0F6E" w:rsidRPr="007B4BBA" w14:paraId="703B76AD" w14:textId="77777777" w:rsidTr="00992D21">
        <w:tc>
          <w:tcPr>
            <w:tcW w:w="1570" w:type="pct"/>
            <w:vMerge/>
          </w:tcPr>
          <w:p w14:paraId="36C00F66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</w:tcPr>
          <w:p w14:paraId="011B9779" w14:textId="7DD27858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845" w:type="pct"/>
          </w:tcPr>
          <w:p w14:paraId="1A8EB827" w14:textId="7542183B" w:rsidR="00BB0F6E" w:rsidRPr="007B4BBA" w:rsidRDefault="00934B29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080</w:t>
            </w:r>
          </w:p>
        </w:tc>
      </w:tr>
      <w:tr w:rsidR="00BB0F6E" w:rsidRPr="007B4BBA" w14:paraId="6A030733" w14:textId="77777777" w:rsidTr="00992D21">
        <w:tc>
          <w:tcPr>
            <w:tcW w:w="1570" w:type="pct"/>
            <w:vMerge/>
          </w:tcPr>
          <w:p w14:paraId="3444AD44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</w:tcPr>
          <w:p w14:paraId="49B7E6D7" w14:textId="4BD293A9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845" w:type="pct"/>
          </w:tcPr>
          <w:p w14:paraId="2F1F977B" w14:textId="4D1183E5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140</w:t>
            </w:r>
          </w:p>
        </w:tc>
      </w:tr>
      <w:tr w:rsidR="00BB0F6E" w:rsidRPr="007B4BBA" w14:paraId="6A71379D" w14:textId="77777777" w:rsidTr="00992D21">
        <w:tc>
          <w:tcPr>
            <w:tcW w:w="1570" w:type="pct"/>
            <w:vMerge/>
          </w:tcPr>
          <w:p w14:paraId="11380E3D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  <w:tcBorders>
              <w:bottom w:val="single" w:sz="4" w:space="0" w:color="auto"/>
            </w:tcBorders>
          </w:tcPr>
          <w:p w14:paraId="2E87046A" w14:textId="26EA3706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CC13093" w14:textId="76F90F6E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120</w:t>
            </w:r>
          </w:p>
        </w:tc>
      </w:tr>
      <w:tr w:rsidR="00BB0F6E" w:rsidRPr="007B4BBA" w14:paraId="5A67DC1E" w14:textId="77777777" w:rsidTr="00992D21">
        <w:tc>
          <w:tcPr>
            <w:tcW w:w="1570" w:type="pct"/>
            <w:vMerge w:val="restart"/>
          </w:tcPr>
          <w:p w14:paraId="77EDB0E5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HR</w:t>
            </w:r>
          </w:p>
          <w:p w14:paraId="146F756D" w14:textId="25CB00E2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  <w:tcBorders>
              <w:top w:val="single" w:sz="4" w:space="0" w:color="auto"/>
            </w:tcBorders>
          </w:tcPr>
          <w:p w14:paraId="12F8A5F3" w14:textId="7AC64BEB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68031C76" w14:textId="60CFFA8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760</w:t>
            </w:r>
          </w:p>
        </w:tc>
      </w:tr>
      <w:tr w:rsidR="00BB0F6E" w:rsidRPr="007B4BBA" w14:paraId="304E2D8F" w14:textId="77777777" w:rsidTr="00A24ED5">
        <w:tc>
          <w:tcPr>
            <w:tcW w:w="1570" w:type="pct"/>
            <w:vMerge/>
            <w:tcBorders>
              <w:bottom w:val="single" w:sz="4" w:space="0" w:color="auto"/>
            </w:tcBorders>
          </w:tcPr>
          <w:p w14:paraId="5D745166" w14:textId="77777777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pct"/>
            <w:tcBorders>
              <w:bottom w:val="single" w:sz="4" w:space="0" w:color="auto"/>
            </w:tcBorders>
          </w:tcPr>
          <w:p w14:paraId="5263A27A" w14:textId="743B045F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35CF5CA" w14:textId="4DFD3CB6" w:rsidR="00BB0F6E" w:rsidRPr="007B4BBA" w:rsidRDefault="00BB0F6E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0130</w:t>
            </w:r>
          </w:p>
        </w:tc>
      </w:tr>
    </w:tbl>
    <w:p w14:paraId="6DD7FB3D" w14:textId="287ECD6F" w:rsidR="005956D2" w:rsidRPr="007B4BBA" w:rsidRDefault="00950FE8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eastAsia="等线" w:hAnsi="Times New Roman" w:cs="Times New Roman"/>
          <w:color w:val="FF0000"/>
          <w:sz w:val="24"/>
          <w:szCs w:val="24"/>
          <w14:ligatures w14:val="none"/>
        </w:rPr>
        <w:t>Note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</w:t>
      </w:r>
      <w:r w:rsidR="00D77CD1"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CRP: C-reactive protein; WBC: white blood cell; </w:t>
      </w:r>
      <w:r w:rsidR="00FE64CF" w:rsidRPr="007B4BBA">
        <w:rPr>
          <w:rFonts w:ascii="Times New Roman" w:hAnsi="Times New Roman" w:cs="Times New Roman"/>
          <w:sz w:val="24"/>
          <w:szCs w:val="24"/>
        </w:rPr>
        <w:t>INFLA score</w:t>
      </w:r>
      <w:r w:rsidRPr="007B4BBA">
        <w:rPr>
          <w:rFonts w:ascii="Times New Roman" w:hAnsi="Times New Roman" w:cs="Times New Roman"/>
          <w:sz w:val="24"/>
          <w:szCs w:val="24"/>
        </w:rPr>
        <w:t>: a low-grade inflammation</w:t>
      </w:r>
      <w:r w:rsidR="00FE64CF" w:rsidRPr="007B4BBA">
        <w:rPr>
          <w:rFonts w:ascii="Times New Roman" w:hAnsi="Times New Roman" w:cs="Times New Roman"/>
          <w:sz w:val="24"/>
          <w:szCs w:val="24"/>
        </w:rPr>
        <w:t xml:space="preserve"> score</w:t>
      </w:r>
      <w:r w:rsidRPr="007B4BBA">
        <w:rPr>
          <w:rFonts w:ascii="Times New Roman" w:hAnsi="Times New Roman" w:cs="Times New Roman"/>
          <w:sz w:val="24"/>
          <w:szCs w:val="24"/>
        </w:rPr>
        <w:t xml:space="preserve">; MHR: </w:t>
      </w:r>
      <w:r w:rsidR="00755A82" w:rsidRPr="007B4BBA">
        <w:rPr>
          <w:rFonts w:ascii="Times New Roman" w:hAnsi="Times New Roman" w:cs="Times New Roman" w:hint="eastAsia"/>
          <w:sz w:val="24"/>
          <w:szCs w:val="24"/>
        </w:rPr>
        <w:t xml:space="preserve">monocyte to </w:t>
      </w:r>
      <w:r w:rsidR="00755A82" w:rsidRPr="007B4BBA">
        <w:rPr>
          <w:rFonts w:ascii="Times New Roman" w:hAnsi="Times New Roman" w:cs="Times New Roman"/>
          <w:sz w:val="24"/>
          <w:szCs w:val="24"/>
        </w:rPr>
        <w:t>high-density</w:t>
      </w:r>
      <w:r w:rsidR="00755A82" w:rsidRPr="007B4BBA">
        <w:rPr>
          <w:rFonts w:ascii="Times New Roman" w:hAnsi="Times New Roman" w:cs="Times New Roman" w:hint="eastAsia"/>
          <w:sz w:val="24"/>
          <w:szCs w:val="24"/>
        </w:rPr>
        <w:t xml:space="preserve"> lipoprotein cholesterol ratio</w:t>
      </w:r>
      <w:r w:rsidRPr="007B4BBA">
        <w:rPr>
          <w:rFonts w:ascii="Times New Roman" w:hAnsi="Times New Roman" w:cs="Times New Roman"/>
          <w:sz w:val="24"/>
          <w:szCs w:val="24"/>
        </w:rPr>
        <w:t>.</w:t>
      </w:r>
    </w:p>
    <w:p w14:paraId="0C97DA3F" w14:textId="290D626C" w:rsidR="005956D2" w:rsidRPr="007B4BBA" w:rsidRDefault="005956D2" w:rsidP="00982B2A">
      <w:pPr>
        <w:adjustRightInd w:val="0"/>
        <w:snapToGrid w:val="0"/>
        <w:spacing w:afterLines="100" w:after="312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5956D2" w:rsidRPr="007B4BBA" w:rsidSect="002C4AC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C5FCDC3" w14:textId="21F229AC" w:rsidR="00B81C35" w:rsidRPr="007B4BBA" w:rsidRDefault="00B81C35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  <w:u w:val="words"/>
        </w:rPr>
      </w:pPr>
      <w:bookmarkStart w:id="0" w:name="_Hlk209890363"/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able S</w:t>
      </w:r>
      <w:r w:rsidR="004F0982" w:rsidRPr="007B4BBA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="003E024F" w:rsidRPr="007B4BBA">
        <w:rPr>
          <w:rFonts w:ascii="Times New Roman" w:hAnsi="Times New Roman" w:cs="Times New Roman"/>
          <w:sz w:val="24"/>
          <w:szCs w:val="24"/>
        </w:rPr>
        <w:t>.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all included </w:t>
      </w:r>
      <w:r w:rsidRPr="007B4BBA">
        <w:rPr>
          <w:rFonts w:ascii="Times New Roman" w:hAnsi="Times New Roman" w:cs="Times New Roman"/>
          <w:sz w:val="24"/>
          <w:szCs w:val="24"/>
        </w:rPr>
        <w:t>participants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of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7B4BBA">
        <w:rPr>
          <w:rFonts w:ascii="Times New Roman" w:hAnsi="Times New Roman" w:cs="Times New Roman"/>
          <w:sz w:val="24"/>
          <w:szCs w:val="24"/>
        </w:rPr>
        <w:t xml:space="preserve">device-measured </w:t>
      </w:r>
      <w:r w:rsidRPr="007B4BBA">
        <w:rPr>
          <w:rFonts w:ascii="Times New Roman" w:hAnsi="Times New Roman" w:cs="Times New Roman" w:hint="eastAsia"/>
          <w:sz w:val="24"/>
          <w:szCs w:val="24"/>
        </w:rPr>
        <w:t>cohort</w:t>
      </w:r>
      <w:r w:rsidRPr="007B4BBA">
        <w:rPr>
          <w:rFonts w:ascii="Times New Roman" w:hAnsi="Times New Roman" w:cs="Times New Roman"/>
          <w:sz w:val="24"/>
          <w:szCs w:val="24"/>
        </w:rPr>
        <w:t xml:space="preserve"> in the UK</w:t>
      </w:r>
      <w:r w:rsidR="004066EB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1B7A77" w:rsidRPr="007B4BBA">
        <w:rPr>
          <w:rFonts w:ascii="Times New Roman" w:hAnsi="Times New Roman" w:cs="Times New Roman"/>
          <w:sz w:val="24"/>
          <w:szCs w:val="24"/>
        </w:rPr>
        <w:t>Biobank</w:t>
      </w:r>
      <w:r w:rsidR="00DF4E37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DF4E37" w:rsidRPr="007B4BBA">
        <w:rPr>
          <w:rFonts w:ascii="Times New Roman" w:hAnsi="Times New Roman" w:cs="Times New Roman" w:hint="eastAsia"/>
          <w:sz w:val="24"/>
          <w:szCs w:val="24"/>
        </w:rPr>
        <w:t>study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539"/>
        <w:gridCol w:w="2568"/>
        <w:gridCol w:w="2353"/>
        <w:gridCol w:w="2367"/>
        <w:gridCol w:w="1347"/>
      </w:tblGrid>
      <w:tr w:rsidR="000C28B3" w:rsidRPr="007B4BBA" w14:paraId="30F597CD" w14:textId="77777777" w:rsidTr="00982B2A">
        <w:trPr>
          <w:trHeight w:val="414"/>
          <w:jc w:val="center"/>
        </w:trPr>
        <w:tc>
          <w:tcPr>
            <w:tcW w:w="1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3E4C6016" w14:textId="77777777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EFF17" w14:textId="77777777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415CD9B1" w14:textId="75C6EB84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79,095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827F4" w14:textId="77777777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ithout CKD</w:t>
            </w:r>
          </w:p>
          <w:p w14:paraId="13C18E84" w14:textId="618863E2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=77</w:t>
            </w:r>
            <w:r w:rsidR="00B60D10"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01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50D63" w14:textId="77777777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ncident CKD</w:t>
            </w:r>
          </w:p>
          <w:p w14:paraId="225F419E" w14:textId="2560EBF4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 w:rsidR="00B60D10"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437C" w:rsidRPr="007B4BBA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51C25" w14:textId="4539B8BA" w:rsidR="00414F76" w:rsidRPr="007B4BBA" w:rsidRDefault="001B7A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C28B3" w:rsidRPr="007B4BBA" w14:paraId="284E05B7" w14:textId="77777777" w:rsidTr="00412FFB">
        <w:trPr>
          <w:trHeight w:val="52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D5D93" w14:textId="50E4BAF7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585A8E" w:rsidRPr="007B4BBA">
              <w:rPr>
                <w:rFonts w:ascii="Times New Roman" w:hAnsi="Times New Roman" w:cs="Times New Roman"/>
                <w:sz w:val="24"/>
                <w:szCs w:val="24"/>
              </w:rPr>
              <w:t>(mean ± SD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C2E4" w14:textId="4DFF0E9E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="005669AE"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93A5" w14:textId="32A64682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="005669AE"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669AE" w:rsidRPr="007B4B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1395" w14:textId="792ED82B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  <w:r w:rsidR="005669AE"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1186" w14:textId="77777777" w:rsidR="00414F76" w:rsidRPr="007B4BBA" w:rsidRDefault="00414F7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4F76" w:rsidRPr="007B4BBA" w14:paraId="6CA9FB1D" w14:textId="77777777" w:rsidTr="00982B2A">
        <w:trPr>
          <w:trHeight w:val="9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149F" w14:textId="707C9A45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Sex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2FA6EB45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8231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78FB" w14:textId="40DB609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50 (55.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ED3B" w14:textId="1B86E87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96 (56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C52D" w14:textId="09DC3759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54 (47.3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D139E6" w14:textId="7777777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1D5C" w:rsidRPr="007B4BBA" w14:paraId="3E58467A" w14:textId="77777777" w:rsidTr="00412FFB">
        <w:trPr>
          <w:trHeight w:val="62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912F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7DC2" w14:textId="3B1634A9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45 (44.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5279" w14:textId="70B6452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05 (44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9B04" w14:textId="2D98BDF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40 (52.7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9EA1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76" w:rsidRPr="007B4BBA" w14:paraId="6E1D7E8C" w14:textId="77777777" w:rsidTr="00982B2A">
        <w:trPr>
          <w:trHeight w:val="9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94CE" w14:textId="77373A48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Ethnicity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12D5B094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A748" w14:textId="5DAF5CB4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No Whit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810C" w14:textId="4FAF5FEB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09 (3.30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87FF" w14:textId="0B808F4A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51 (3.29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04ED" w14:textId="1D9FFFB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8 (3.64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5CAFEC" w14:textId="5171C64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921D5C" w:rsidRPr="007B4BBA" w14:paraId="32D034E5" w14:textId="77777777" w:rsidTr="00412FFB">
        <w:trPr>
          <w:trHeight w:val="62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C7F4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993A" w14:textId="387D709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86 (96.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521D" w14:textId="1EF9F12A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50 (96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E8BE" w14:textId="33174CD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49BE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36 (96.4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A26E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76" w:rsidRPr="007B4BBA" w14:paraId="643B8E65" w14:textId="77777777" w:rsidTr="00982B2A">
        <w:trPr>
          <w:trHeight w:val="9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1459" w14:textId="1CC3C7AE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Smoke status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3DABD940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A077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E506" w14:textId="3F546EE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28 (57.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F151" w14:textId="5AF909C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35 (57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9DF9" w14:textId="7B30754A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93 (49.7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0F2282" w14:textId="7777777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1D5C" w:rsidRPr="007B4BBA" w14:paraId="5D5F7791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4831" w14:textId="03463CC5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2E67" w14:textId="2530446E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76 (36.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24DF" w14:textId="58088C3E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93 (35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57CE" w14:textId="4DD8B61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83 (42.8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E9536AE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03D0045C" w14:textId="77777777" w:rsidTr="00412FFB">
        <w:trPr>
          <w:trHeight w:val="247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E505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C782" w14:textId="26337B3B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91 (6.94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A623" w14:textId="6D206A2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73 (6.93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5360" w14:textId="4A01529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18 (7.40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485E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76" w:rsidRPr="007B4BBA" w14:paraId="709FCC29" w14:textId="77777777" w:rsidTr="00412FFB">
        <w:trPr>
          <w:trHeight w:val="308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F877" w14:textId="1DD02ADD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Drink status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004AD240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466B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44B8" w14:textId="7CAEDE5C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23 (2.81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3C7C" w14:textId="0EC88039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51 (2.78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1B45" w14:textId="3BE5F77F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2 (4.52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76DEB7" w14:textId="7777777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1D5C" w:rsidRPr="007B4BBA" w14:paraId="5AC7AD6F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8477" w14:textId="2E34AA83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B14E" w14:textId="4708EC29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32 (2.70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F107" w14:textId="30F855C4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57 (2.65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5E66" w14:textId="6E9A779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5 (4.71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3CD6C7C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48DBADAA" w14:textId="77777777" w:rsidTr="00466BFB">
        <w:trPr>
          <w:trHeight w:val="93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53BE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6064" w14:textId="67A6DAB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40 (94.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90EE" w14:textId="5836C4C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93 (94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C192" w14:textId="66A8695E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49BE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47 (90.8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BFF9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76" w:rsidRPr="007B4BBA" w14:paraId="20112A2F" w14:textId="77777777" w:rsidTr="00412FFB">
        <w:trPr>
          <w:trHeight w:val="308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367D" w14:textId="56093328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Education level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3A9636CF" w14:textId="77777777" w:rsidTr="00982B2A">
        <w:trPr>
          <w:trHeight w:val="93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1F92" w14:textId="71D35446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FD5B" w14:textId="07214D04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59 (53.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5351" w14:textId="305F6F1F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17 (52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1A4D" w14:textId="65DF274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49BE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42 (65.4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15C794" w14:textId="7777777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1D5C" w:rsidRPr="007B4BBA" w14:paraId="17139028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65F6" w14:textId="3CB17B56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ithout college degre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6224" w14:textId="23943E3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36 (47.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B566" w14:textId="44E2157E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84 (47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FE57" w14:textId="54BF1DFB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52 (34.6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4C37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76" w:rsidRPr="007B4BBA" w14:paraId="38CFE2CD" w14:textId="77777777" w:rsidTr="00982B2A">
        <w:trPr>
          <w:trHeight w:val="9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0E85" w14:textId="2148582B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ncome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366EC3BB" w14:textId="77777777" w:rsidTr="00982B2A">
        <w:trPr>
          <w:trHeight w:val="93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AE30" w14:textId="55F9B6F4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£31 0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2781" w14:textId="09237A7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69 (37.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3EF5" w14:textId="16AB4E2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38 (37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EE3B" w14:textId="42DF312F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31 (52.1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E6343C" w14:textId="7777777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1D5C" w:rsidRPr="007B4BBA" w14:paraId="4187DBFF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9FEB" w14:textId="3C47E47B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≥£31 00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E30D" w14:textId="311D900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26 (62.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13AF" w14:textId="75B75E5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63 (62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EF9F" w14:textId="3BEB985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63 (47.9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98CE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76" w:rsidRPr="007B4BBA" w14:paraId="346913E2" w14:textId="77777777" w:rsidTr="00982B2A">
        <w:trPr>
          <w:trHeight w:val="9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9237" w14:textId="39FC5B53" w:rsidR="00414F76" w:rsidRPr="007B4BBA" w:rsidRDefault="00414F76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ealthy diet score (</w:t>
            </w:r>
            <w:r w:rsidR="00F13C9C" w:rsidRPr="007B4B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1D5C" w:rsidRPr="007B4BBA" w14:paraId="460FB3E0" w14:textId="77777777" w:rsidTr="00982B2A">
        <w:trPr>
          <w:trHeight w:val="93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84FF" w14:textId="0448E56D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15A3" w14:textId="353A8796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92 (1.38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D060" w14:textId="6DC6FFE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76 (1.39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DB9F" w14:textId="68D1B9E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6 (1.00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5D0606B" w14:textId="6A3BEA3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21D5C" w:rsidRPr="007B4BBA" w14:paraId="32985907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9F04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3518" w14:textId="316273D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19 (7.48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AEFD" w14:textId="0E88EEA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78 (7.46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EE83" w14:textId="29DA30B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41 (8.85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BF5DFD2" w14:textId="1A92625C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683A307F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1DF0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431A" w14:textId="147C13D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42 (17.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F7CA" w14:textId="3AABE91F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22 (17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D4D3" w14:textId="39986304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20 (20.1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51A97B2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4DC458B3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781E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D3AA" w14:textId="7711411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78 (27.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0682" w14:textId="1614E54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43 (27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9CB1" w14:textId="036DC09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35 (27.3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C7208B1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4971B426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A22C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2EFB" w14:textId="6BFA2AF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54 (28.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011E" w14:textId="73015B3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9 (28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A823" w14:textId="107FFE89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35 (27.3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862CCE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1709FC10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036D" w14:textId="77777777" w:rsidR="00921D5C" w:rsidRPr="007B4BBA" w:rsidRDefault="00921D5C" w:rsidP="00982B2A">
            <w:pPr>
              <w:adjustRightInd w:val="0"/>
              <w:snapToGrid w:val="0"/>
              <w:ind w:leftChars="200" w:left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3C79" w14:textId="774E9D3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0 (16.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B990" w14:textId="5E90C5CE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63 (16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875A" w14:textId="5870D0C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47 (15.5</w:t>
            </w:r>
            <w:r w:rsidR="00A8444C"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5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70D2" w14:textId="77777777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D5C" w:rsidRPr="007B4BBA" w14:paraId="031C40F6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A822" w14:textId="02D41FFF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LPA [min/week (mean ± SD)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14A4" w14:textId="3B2E399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8C0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6ADD2" w14:textId="50FE132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8C0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2DC0" w14:textId="10EDA0D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449BE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8C0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FE21" w14:textId="5D34BD3E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21D5C" w:rsidRPr="007B4BBA" w14:paraId="5CFDA58E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D257" w14:textId="3628360D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PA [min/week (mean ± SD)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3D8E" w14:textId="2B55320A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5B5D" w14:textId="7E6D679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1AC0B" w14:textId="462C3AB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F0BF" w14:textId="430E419C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6E40E757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50E15" w14:textId="07CD7719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VPA [min/week (mean ± SD)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9F8C5" w14:textId="29D63CB4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97FCC" w14:textId="1AE3894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93F9" w14:textId="26163200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16949" w14:textId="03ABE769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72688EF1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7DBEE" w14:textId="75B2BDC1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TPA [MET/min/week (mean ± SD)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25E2" w14:textId="591709FD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8C0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32292" w14:textId="50470E5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37F9A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8C0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22238" w14:textId="073F2003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449BE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08C0" w:rsidRPr="007B4B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7676" w14:textId="532863E8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5FEFC440" w14:textId="77777777" w:rsidTr="00412FFB">
        <w:trPr>
          <w:trHeight w:val="62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6716E" w14:textId="54122CA1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RP [mg/L (mean ± SD)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75AF" w14:textId="7933503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183A1" w14:textId="4098F3D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39525" w14:textId="46CE8ECA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AE98" w14:textId="7ED84505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6A6DD1F0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AC96" w14:textId="5A1BF129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BC [10</w:t>
            </w:r>
            <w:r w:rsidRPr="007B4B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/L (mean ± SD)]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A818" w14:textId="7D48AA81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A8400" w14:textId="67C20FDF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C153" w14:textId="1AE7C55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37860" w14:textId="36150C88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5A74B867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BE6F1" w14:textId="608BF8EC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NFLA score (mean ± SD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5D9A" w14:textId="488A609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EC3AD" w14:textId="7FA84D5B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7872" w14:textId="76AC875A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A9AE3" w14:textId="57FCCCB0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6C254E97" w14:textId="77777777" w:rsidTr="00412FFB">
        <w:trPr>
          <w:trHeight w:val="62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31B43" w14:textId="76AFD3F4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HR (mean ± SD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BCFF" w14:textId="53D18C18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4C72" w14:textId="28F84D10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61AB" w14:textId="58B11835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0B610" w14:textId="3A2BC01C" w:rsidR="00921D5C" w:rsidRPr="007B4BBA" w:rsidRDefault="00F13C9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21D5C" w:rsidRPr="007B4B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21D5C" w:rsidRPr="007B4BBA" w14:paraId="39F62615" w14:textId="77777777" w:rsidTr="00412FFB">
        <w:trPr>
          <w:trHeight w:val="308"/>
          <w:jc w:val="center"/>
        </w:trPr>
        <w:tc>
          <w:tcPr>
            <w:tcW w:w="19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44DB55" w14:textId="0929B289" w:rsidR="00921D5C" w:rsidRPr="007B4BBA" w:rsidRDefault="00921D5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TDI (mean ± SD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F3C0B" w14:textId="6EFC2722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-1.7±2.8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F6F0E" w14:textId="1CFA8857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425A1" w14:textId="524D3856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  <w:r w:rsidR="004F4C76" w:rsidRPr="007B4B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47E83" w14:textId="0E3D263B" w:rsidR="00921D5C" w:rsidRPr="007B4BBA" w:rsidRDefault="00921D5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1A0C69BE" w14:textId="36816214" w:rsidR="00B81C35" w:rsidRPr="007B4BBA" w:rsidRDefault="00944BF5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1" w:name="_Hlk156493360"/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</w:t>
      </w:r>
      <w:r w:rsidRPr="007B4BBA">
        <w:rPr>
          <w:rFonts w:ascii="Times New Roman" w:hAnsi="Times New Roman" w:cs="Times New Roman"/>
          <w:sz w:val="24"/>
          <w:szCs w:val="24"/>
        </w:rPr>
        <w:t>:</w:t>
      </w:r>
      <w:r w:rsidR="003E024F" w:rsidRPr="007B4BBA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56493704"/>
      <w:r w:rsidR="00130E63" w:rsidRPr="007B4BBA">
        <w:rPr>
          <w:rFonts w:ascii="Times New Roman" w:hAnsi="Times New Roman" w:cs="Times New Roman"/>
          <w:sz w:val="24"/>
          <w:szCs w:val="24"/>
        </w:rPr>
        <w:t>Continuous variables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685D40" w:rsidRPr="007B4BBA">
        <w:rPr>
          <w:rFonts w:ascii="Times New Roman" w:hAnsi="Times New Roman" w:cs="Times New Roman"/>
          <w:sz w:val="24"/>
          <w:szCs w:val="24"/>
        </w:rPr>
        <w:t>describe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>d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 as mean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5D40" w:rsidRPr="007B4BBA">
        <w:rPr>
          <w:rFonts w:ascii="Times New Roman" w:hAnsi="Times New Roman" w:cs="Times New Roman"/>
          <w:sz w:val="24"/>
          <w:szCs w:val="24"/>
        </w:rPr>
        <w:t>±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SD, and categorical variables 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685D40" w:rsidRPr="007B4BBA">
        <w:rPr>
          <w:rFonts w:ascii="Times New Roman" w:hAnsi="Times New Roman" w:cs="Times New Roman"/>
          <w:sz w:val="24"/>
          <w:szCs w:val="24"/>
        </w:rPr>
        <w:t>describe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>d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 as frequency (percentage). Continuous or categorical variables in different groups were compared by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Student′s </w:t>
      </w:r>
      <w:r w:rsidR="00685D40" w:rsidRPr="007B4BB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 or </w:t>
      </w:r>
      <w:r w:rsidR="00685D40" w:rsidRPr="007B4BBA">
        <w:rPr>
          <w:rFonts w:ascii="Times New Roman" w:hAnsi="Times New Roman" w:cs="Times New Roman"/>
          <w:iCs/>
          <w:sz w:val="24"/>
          <w:szCs w:val="24"/>
        </w:rPr>
        <w:t>χ</w:t>
      </w:r>
      <w:r w:rsidR="00685D40" w:rsidRPr="007B4B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 test</w:t>
      </w:r>
      <w:r w:rsidR="00685D40" w:rsidRPr="007B4BBA">
        <w:rPr>
          <w:rFonts w:ascii="Times New Roman" w:hAnsi="Times New Roman" w:cs="Times New Roman" w:hint="eastAsia"/>
          <w:sz w:val="24"/>
          <w:szCs w:val="24"/>
        </w:rPr>
        <w:t xml:space="preserve"> when</w:t>
      </w:r>
      <w:r w:rsidR="00685D40" w:rsidRPr="007B4BBA">
        <w:rPr>
          <w:rFonts w:ascii="Times New Roman" w:hAnsi="Times New Roman" w:cs="Times New Roman"/>
          <w:sz w:val="24"/>
          <w:szCs w:val="24"/>
        </w:rPr>
        <w:t xml:space="preserve"> appropriate. </w:t>
      </w:r>
      <w:r w:rsidR="003E024F" w:rsidRPr="007B4BBA">
        <w:rPr>
          <w:rFonts w:ascii="Times New Roman" w:hAnsi="Times New Roman" w:cs="Times New Roman"/>
          <w:sz w:val="24"/>
          <w:szCs w:val="24"/>
        </w:rPr>
        <w:t>Healthy diet score: scores calculated upon daily dietary factors;</w:t>
      </w:r>
      <w:r w:rsidR="001C6542" w:rsidRPr="007B4BBA">
        <w:rPr>
          <w:rFonts w:ascii="Times New Roman" w:hAnsi="Times New Roman" w:cs="Times New Roman"/>
          <w:sz w:val="24"/>
          <w:szCs w:val="24"/>
        </w:rPr>
        <w:t xml:space="preserve"> </w:t>
      </w:r>
      <w:r w:rsidR="001C654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LPA: </w:t>
      </w:r>
      <w:r w:rsidR="001C6542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ligh</w:t>
      </w:r>
      <w:r w:rsidR="001C654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t physical activity; MPA: moderate physical activity; VPA: vigorous physical activity; TPA: total physical activity;</w:t>
      </w:r>
      <w:r w:rsidR="006202E8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136F46" w:rsidRPr="007B4BBA">
        <w:rPr>
          <w:rFonts w:ascii="Times New Roman" w:hAnsi="Times New Roman" w:cs="Times New Roman"/>
          <w:sz w:val="24"/>
          <w:szCs w:val="24"/>
        </w:rPr>
        <w:t>CRP: C-reactive protein; WB</w:t>
      </w:r>
      <w:r w:rsidR="00214F1D" w:rsidRPr="007B4BBA">
        <w:rPr>
          <w:rFonts w:ascii="Times New Roman" w:hAnsi="Times New Roman" w:cs="Times New Roman"/>
          <w:sz w:val="24"/>
          <w:szCs w:val="24"/>
        </w:rPr>
        <w:t>C</w:t>
      </w:r>
      <w:r w:rsidR="00136F46" w:rsidRPr="007B4BBA">
        <w:rPr>
          <w:rFonts w:ascii="Times New Roman" w:hAnsi="Times New Roman" w:cs="Times New Roman"/>
          <w:sz w:val="24"/>
          <w:szCs w:val="24"/>
        </w:rPr>
        <w:t xml:space="preserve">: white blood cell; </w:t>
      </w:r>
      <w:r w:rsidR="00FE64CF" w:rsidRPr="007B4BBA">
        <w:rPr>
          <w:rFonts w:ascii="Times New Roman" w:hAnsi="Times New Roman" w:cs="Times New Roman"/>
          <w:sz w:val="24"/>
          <w:szCs w:val="24"/>
        </w:rPr>
        <w:t>INFLA score</w:t>
      </w:r>
      <w:r w:rsidR="00136F46" w:rsidRPr="007B4BBA">
        <w:rPr>
          <w:rFonts w:ascii="Times New Roman" w:hAnsi="Times New Roman" w:cs="Times New Roman"/>
          <w:sz w:val="24"/>
          <w:szCs w:val="24"/>
        </w:rPr>
        <w:t>: a low-grade inflammation</w:t>
      </w:r>
      <w:r w:rsidR="00CB236B" w:rsidRPr="007B4BBA">
        <w:rPr>
          <w:rFonts w:ascii="Times New Roman" w:hAnsi="Times New Roman" w:cs="Times New Roman"/>
          <w:sz w:val="24"/>
          <w:szCs w:val="24"/>
        </w:rPr>
        <w:t xml:space="preserve"> score</w:t>
      </w:r>
      <w:r w:rsidR="00136F46" w:rsidRPr="007B4BBA">
        <w:rPr>
          <w:rFonts w:ascii="Times New Roman" w:hAnsi="Times New Roman" w:cs="Times New Roman"/>
          <w:sz w:val="24"/>
          <w:szCs w:val="24"/>
        </w:rPr>
        <w:t xml:space="preserve">; MHR: </w:t>
      </w:r>
      <w:r w:rsidR="001938FB" w:rsidRPr="007B4BBA">
        <w:rPr>
          <w:rFonts w:ascii="Times New Roman" w:hAnsi="Times New Roman" w:cs="Times New Roman" w:hint="eastAsia"/>
          <w:sz w:val="24"/>
          <w:szCs w:val="24"/>
        </w:rPr>
        <w:t xml:space="preserve">monocyte to </w:t>
      </w:r>
      <w:r w:rsidR="001938FB" w:rsidRPr="007B4BBA">
        <w:rPr>
          <w:rFonts w:ascii="Times New Roman" w:hAnsi="Times New Roman" w:cs="Times New Roman"/>
          <w:sz w:val="24"/>
          <w:szCs w:val="24"/>
        </w:rPr>
        <w:t>high-density</w:t>
      </w:r>
      <w:r w:rsidR="001938FB" w:rsidRPr="007B4BBA">
        <w:rPr>
          <w:rFonts w:ascii="Times New Roman" w:hAnsi="Times New Roman" w:cs="Times New Roman" w:hint="eastAsia"/>
          <w:sz w:val="24"/>
          <w:szCs w:val="24"/>
        </w:rPr>
        <w:t xml:space="preserve"> lipoprotein cholesterol ratio</w:t>
      </w:r>
      <w:r w:rsidR="00136F46" w:rsidRPr="007B4BBA">
        <w:rPr>
          <w:rFonts w:ascii="Times New Roman" w:hAnsi="Times New Roman" w:cs="Times New Roman"/>
          <w:sz w:val="24"/>
          <w:szCs w:val="24"/>
        </w:rPr>
        <w:t xml:space="preserve">; </w:t>
      </w:r>
      <w:r w:rsidR="003E024F" w:rsidRPr="007B4BBA">
        <w:rPr>
          <w:rFonts w:ascii="Times New Roman" w:hAnsi="Times New Roman" w:cs="Times New Roman"/>
          <w:sz w:val="24"/>
          <w:szCs w:val="24"/>
        </w:rPr>
        <w:t>TDI: Townsend deprivation index</w:t>
      </w:r>
      <w:r w:rsidR="003E024F" w:rsidRPr="007B4BBA">
        <w:rPr>
          <w:rFonts w:ascii="Times New Roman" w:hAnsi="Times New Roman" w:cs="Times New Roman" w:hint="eastAsia"/>
          <w:sz w:val="24"/>
          <w:szCs w:val="24"/>
        </w:rPr>
        <w:t>.</w:t>
      </w:r>
      <w:bookmarkEnd w:id="2"/>
    </w:p>
    <w:bookmarkEnd w:id="1"/>
    <w:p w14:paraId="65EE8786" w14:textId="77777777" w:rsidR="001462EC" w:rsidRPr="007B4BBA" w:rsidRDefault="001462EC" w:rsidP="00982B2A">
      <w:pPr>
        <w:adjustRightInd w:val="0"/>
        <w:snapToGrid w:val="0"/>
        <w:spacing w:afterLines="100" w:after="312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1462EC" w:rsidRPr="007B4BBA" w:rsidSect="00762F34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8FAB177" w14:textId="0D9990F4" w:rsidR="001462EC" w:rsidRPr="007B4BBA" w:rsidRDefault="001462EC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able S</w:t>
      </w: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5</w:t>
      </w:r>
      <w:r w:rsidRPr="007B4BBA">
        <w:rPr>
          <w:rFonts w:ascii="Times New Roman" w:hAnsi="Times New Roman" w:cs="Times New Roman"/>
          <w:sz w:val="24"/>
          <w:szCs w:val="24"/>
        </w:rPr>
        <w:t>.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Baseline characteristics</w:t>
      </w:r>
      <w:r w:rsidR="007A36D6" w:rsidRPr="007B4BBA">
        <w:rPr>
          <w:rFonts w:ascii="Times New Roman" w:hAnsi="Times New Roman" w:cs="Times New Roman" w:hint="eastAsia"/>
          <w:sz w:val="24"/>
          <w:szCs w:val="24"/>
        </w:rPr>
        <w:t xml:space="preserve"> of low, moderate</w:t>
      </w:r>
      <w:r w:rsidR="00C21B59" w:rsidRPr="007B4BBA">
        <w:rPr>
          <w:rFonts w:ascii="Times New Roman" w:hAnsi="Times New Roman" w:cs="Times New Roman"/>
          <w:sz w:val="24"/>
          <w:szCs w:val="24"/>
        </w:rPr>
        <w:t>,</w:t>
      </w:r>
      <w:r w:rsidR="007A36D6" w:rsidRPr="007B4BBA">
        <w:rPr>
          <w:rFonts w:ascii="Times New Roman" w:hAnsi="Times New Roman" w:cs="Times New Roman" w:hint="eastAsia"/>
          <w:sz w:val="24"/>
          <w:szCs w:val="24"/>
        </w:rPr>
        <w:t xml:space="preserve"> and high </w:t>
      </w:r>
      <w:r w:rsidR="00993EE9" w:rsidRPr="007B4BBA">
        <w:rPr>
          <w:rFonts w:ascii="Times New Roman" w:hAnsi="Times New Roman" w:cs="Times New Roman" w:hint="eastAsia"/>
          <w:sz w:val="24"/>
          <w:szCs w:val="24"/>
        </w:rPr>
        <w:t>physical activity</w:t>
      </w:r>
      <w:r w:rsidR="007A36D6" w:rsidRPr="007B4BBA">
        <w:rPr>
          <w:rFonts w:ascii="Times New Roman" w:hAnsi="Times New Roman" w:cs="Times New Roman" w:hint="eastAsia"/>
          <w:sz w:val="24"/>
          <w:szCs w:val="24"/>
        </w:rPr>
        <w:t xml:space="preserve"> patients in the questionnaire cohort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8"/>
        <w:gridCol w:w="2446"/>
        <w:gridCol w:w="2282"/>
        <w:gridCol w:w="2282"/>
        <w:gridCol w:w="2282"/>
        <w:gridCol w:w="1794"/>
      </w:tblGrid>
      <w:tr w:rsidR="002C18F1" w:rsidRPr="007B4BBA" w14:paraId="1FC40A3C" w14:textId="77777777" w:rsidTr="00466BFB">
        <w:trPr>
          <w:trHeight w:val="278"/>
        </w:trPr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91D57" w14:textId="23C09BDE" w:rsidR="002C18F1" w:rsidRPr="007B4BBA" w:rsidRDefault="00E60DC6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AAB4E" w14:textId="105FDDEC" w:rsidR="002C18F1" w:rsidRPr="007B4BBA" w:rsidRDefault="0008049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OLE_LINK18"/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l </w:t>
            </w:r>
            <w:r w:rsidR="00871780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ients</w:t>
            </w:r>
          </w:p>
          <w:bookmarkEnd w:id="3"/>
          <w:p w14:paraId="5FA760AE" w14:textId="57904936" w:rsidR="00080492" w:rsidRPr="007B4BBA" w:rsidRDefault="0008049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10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6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FCE31" w14:textId="1902D580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PA</w:t>
            </w:r>
          </w:p>
          <w:p w14:paraId="3334D764" w14:textId="555573D5" w:rsidR="00080492" w:rsidRPr="007B4BBA" w:rsidRDefault="0008049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2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6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3F0C0" w14:textId="00571871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PA</w:t>
            </w:r>
          </w:p>
          <w:p w14:paraId="0D37EB8D" w14:textId="4A499CB4" w:rsidR="00080492" w:rsidRPr="007B4BBA" w:rsidRDefault="0008049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4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0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51D41" w14:textId="39A00191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PA</w:t>
            </w:r>
          </w:p>
          <w:p w14:paraId="355439FE" w14:textId="050D7591" w:rsidR="00080492" w:rsidRPr="007B4BBA" w:rsidRDefault="0008049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3</w:t>
            </w:r>
            <w:r w:rsidR="00301CD5"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1A0D5" w14:textId="08FF3CE2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2C18F1" w:rsidRPr="007B4BBA" w14:paraId="58F67276" w14:textId="77777777" w:rsidTr="00466BFB">
        <w:trPr>
          <w:trHeight w:val="278"/>
        </w:trPr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49C4" w14:textId="6B1A7A46" w:rsidR="002C18F1" w:rsidRPr="007B4BBA" w:rsidRDefault="0087178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mean ± SD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D98B" w14:textId="4131461B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0 (5.94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6E5B" w14:textId="3ACD6E30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6 (5.98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701F" w14:textId="503E2C97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1 (5.87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5804" w14:textId="74A77106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1 (5.99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4395" w14:textId="3FF1A1BB" w:rsidR="002C18F1" w:rsidRPr="007B4BBA" w:rsidRDefault="002C18F1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A7B69" w:rsidRPr="007B4BBA" w14:paraId="79ADB4C3" w14:textId="77777777" w:rsidTr="00466BFB">
        <w:trPr>
          <w:trHeight w:val="93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6CEC" w14:textId="3805C6D3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D76797" w14:textId="0AE24B6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A7B69" w:rsidRPr="007B4BBA" w14:paraId="2B801F21" w14:textId="77777777" w:rsidTr="00466BFB">
        <w:trPr>
          <w:trHeight w:val="93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A3CA" w14:textId="58C214F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351A" w14:textId="7063FCC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9 (45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138A" w14:textId="4A8EEED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 (44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80F5" w14:textId="1ED1674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3 (47.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F917" w14:textId="6274656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6 (42.4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89BC924" w14:textId="1627BDD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2689A62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FF8A" w14:textId="25267A24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4711" w14:textId="46E5A54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7 (55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53C9" w14:textId="686E006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6 (55.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FC32" w14:textId="1548A43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 (52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CA28" w14:textId="2662693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 (57.6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18A8" w14:textId="008E7DE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85E5FE3" w14:textId="77777777" w:rsidTr="00466BFB">
        <w:trPr>
          <w:trHeight w:val="93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F9CC" w14:textId="1AB4272E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nicity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1CF134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4</w:t>
            </w:r>
          </w:p>
        </w:tc>
      </w:tr>
      <w:tr w:rsidR="006A7B69" w:rsidRPr="007B4BBA" w14:paraId="744FCF87" w14:textId="77777777" w:rsidTr="00466BFB">
        <w:trPr>
          <w:trHeight w:val="93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15505" w14:textId="7E42183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No Whit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5438" w14:textId="3827648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8 (5.5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B30D" w14:textId="5A47FC2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 (5.8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B0DF" w14:textId="16A1936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 (5.8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128DD" w14:textId="4FA190F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 (4.89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1E97590" w14:textId="65A7115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40FD463D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9736B" w14:textId="6BEA59DB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A6B7" w14:textId="7303659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8 (94.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81F7" w14:textId="0309141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3 (94.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9F26" w14:textId="3C11E34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68 (94.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340B" w14:textId="286A820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7 (95.1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6F86" w14:textId="0D36267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6508EEF8" w14:textId="77777777" w:rsidTr="00604B63">
        <w:trPr>
          <w:trHeight w:val="278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2A01D" w14:textId="0CD7E42B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e status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4548DD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6A7B69" w:rsidRPr="007B4BBA" w14:paraId="3AB4FC5E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9223" w14:textId="7153F62F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0DB9" w14:textId="645D644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3 (49.8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5735" w14:textId="0E53B96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65 (47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86C3" w14:textId="3396BEB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9 (51.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C015" w14:textId="190AF85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9 (50.2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F47A5EB" w14:textId="59F87C9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68B155D5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6D60" w14:textId="0EED0976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E3CD" w14:textId="6DDC5BD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8 (50.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06D7" w14:textId="3CFB729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 (53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3800" w14:textId="4EB7DF8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2 (48.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464B" w14:textId="54E7265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5 (49.8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9379" w14:textId="3C44052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06626072" w14:textId="77777777" w:rsidTr="00604B63">
        <w:trPr>
          <w:trHeight w:val="278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050E" w14:textId="59D1C00D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 status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619372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8</w:t>
            </w:r>
          </w:p>
        </w:tc>
      </w:tr>
      <w:tr w:rsidR="006A7B69" w:rsidRPr="007B4BBA" w14:paraId="2278ED06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BBB3" w14:textId="3A0F3D15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840A" w14:textId="3F5D02E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8 (51.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4E73" w14:textId="6E455A7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 (52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4AF2" w14:textId="75AB8AE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 (49.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1676" w14:textId="50FD72E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 (54.0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04D59C0" w14:textId="37D53B3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5EA79D8F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C398" w14:textId="65BD4F69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4B7A" w14:textId="262DC27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9 (48.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5611" w14:textId="4489173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 (48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C6B5" w14:textId="5A4C21E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1 (50.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E340" w14:textId="35BD3FA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 (46.0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CB65" w14:textId="423153E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24191610" w14:textId="77777777" w:rsidTr="00604B63">
        <w:trPr>
          <w:trHeight w:val="278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E757" w14:textId="3676364F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 level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CE9AE5" w14:textId="64B53E0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A7B69" w:rsidRPr="007B4BBA" w14:paraId="1A8F856B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399A" w14:textId="3ADB5FAC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College degre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C852" w14:textId="39BC50D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6 (70.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E9E6" w14:textId="2BC72B0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6 (69.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FCFD" w14:textId="426F9BC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8 (68.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46FC" w14:textId="262FEDA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2 (72.8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6C1F98E" w14:textId="24DF123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73BFB1AC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E22A1" w14:textId="3E9E4BB5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Without college degre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3C46" w14:textId="0875831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 (29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35B4" w14:textId="3A82E1A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0 (30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FFEC" w14:textId="237108E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2 (31.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F028" w14:textId="17BD57C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8 (27.2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E5E7" w14:textId="53F7322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1D6C8814" w14:textId="77777777" w:rsidTr="00604B63">
        <w:trPr>
          <w:trHeight w:val="278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12AC" w14:textId="187F8AC1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me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B84CF1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</w:t>
            </w:r>
          </w:p>
        </w:tc>
      </w:tr>
      <w:tr w:rsidR="006A7B69" w:rsidRPr="007B4BBA" w14:paraId="26AABB30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D2887" w14:textId="399ACEE8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&lt;£31,00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A4E5" w14:textId="1F3324C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 (67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AEDEF" w14:textId="6D1C498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1 (68.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D6B1" w14:textId="10A84BC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1 (66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41A8" w14:textId="55DCDF3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9 (68.4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B2E9F86" w14:textId="088A39A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22609A23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BDC4D" w14:textId="43D276AA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≥£31,00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7B32" w14:textId="0815F5A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5 (32.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0582" w14:textId="5EC1686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5 (31.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05A0" w14:textId="0EC758D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9 (33.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83D8" w14:textId="156BC86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 (31.6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E0E290" w14:textId="0FCE713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2DB53664" w14:textId="77777777" w:rsidTr="00466BFB">
        <w:trPr>
          <w:trHeight w:val="93"/>
        </w:trPr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C88C" w14:textId="01273E12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 diet Score (%)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E37967" w14:textId="13F1765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A7B69" w:rsidRPr="007B4BBA" w14:paraId="7196B9E4" w14:textId="77777777" w:rsidTr="00466BFB">
        <w:trPr>
          <w:trHeight w:val="93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693B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BA2E" w14:textId="79C5720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 (2.0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1D99" w14:textId="26B54BE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 (2.8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5AD6" w14:textId="142E3F2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 (1.9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9EEF" w14:textId="4D3896C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 (1.55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9E2EC79" w14:textId="587B1E5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0D214535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5B29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0D22" w14:textId="4D7EC77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1 (9.6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B801" w14:textId="1E498E6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 (13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D283" w14:textId="06E9B4A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8 (8.98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9E64" w14:textId="4EC4485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4 (8.13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5F04203" w14:textId="6011124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0925E7B4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CD1B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7041" w14:textId="13B6DD0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 (20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C5995" w14:textId="3387695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9 (23.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9F84" w14:textId="6CE21C7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8 (21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647F" w14:textId="396B72A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5 (18.6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07D11EF" w14:textId="1066572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6D5475FA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8AD5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C7D2" w14:textId="6949086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9 (28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B733" w14:textId="0959609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7 (29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1FA8" w14:textId="2FD9A5E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 (27.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3AE2" w14:textId="7D6B32A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65 (28.5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ED5DB8C" w14:textId="50A13C6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6250CCB" w14:textId="77777777" w:rsidTr="00466BFB">
        <w:trPr>
          <w:trHeight w:val="93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FC38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C8AE" w14:textId="31D3B16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5 (25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C156" w14:textId="73620B4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0 (21.8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B91D" w14:textId="4BBD648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 (26.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6234" w14:textId="1483484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1 (27.3)</w:t>
            </w:r>
          </w:p>
        </w:tc>
        <w:tc>
          <w:tcPr>
            <w:tcW w:w="63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56C4878" w14:textId="76D8BEF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4F3BB1BF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A27C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479D" w14:textId="214A9F4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5 (13.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2057" w14:textId="3640E58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 (9.4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55F6" w14:textId="72B3593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1 (13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AC97" w14:textId="6573858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7 (16.0)</w:t>
            </w:r>
          </w:p>
        </w:tc>
        <w:tc>
          <w:tcPr>
            <w:tcW w:w="63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D7C0" w14:textId="3D653F0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71780" w:rsidRPr="007B4BBA" w14:paraId="304A0046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D3CA" w14:textId="748CD9FB" w:rsidR="00871780" w:rsidRPr="007B4BBA" w:rsidRDefault="0087178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P [mg/L (mean ± SD)]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B955" w14:textId="3B385EC9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</w:t>
            </w: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±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E09F" w14:textId="1CE215BE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7±6.4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1F96" w14:textId="4CE37774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±5.2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7F94" w14:textId="6F48EFE1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±5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328C" w14:textId="5F44299F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71780" w:rsidRPr="007B4BBA" w14:paraId="55B0CEAD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47FC" w14:textId="64789EA4" w:rsidR="00871780" w:rsidRPr="007B4BBA" w:rsidRDefault="0087178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BC [10</w:t>
            </w:r>
            <w:r w:rsidRPr="007B4B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/L (mean ± SD)]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5E1E" w14:textId="50E82174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9±2.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A15B" w14:textId="49C84E20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2±2.8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EEA8" w14:textId="3F5E135F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3±2.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91A0" w14:textId="22E611E3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4±2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84DB" w14:textId="586ABE9E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71780" w:rsidRPr="007B4BBA" w14:paraId="72AC244C" w14:textId="77777777" w:rsidTr="00466BFB">
        <w:trPr>
          <w:trHeight w:val="93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AC45" w14:textId="5C7BE525" w:rsidR="00871780" w:rsidRPr="007B4BBA" w:rsidRDefault="0087178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NFLA score (mean ± SD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EC2B6" w14:textId="277C90D7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±6.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8C79" w14:textId="33CFEBAF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5±6.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9B4F5" w14:textId="4B89787C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±6.0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DAEC" w14:textId="61B61F92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±5.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40E4" w14:textId="731E1E8D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71780" w:rsidRPr="007B4BBA" w14:paraId="49DDE1DE" w14:textId="77777777" w:rsidTr="00466BFB">
        <w:trPr>
          <w:trHeight w:val="93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74AA" w14:textId="20D65A63" w:rsidR="00871780" w:rsidRPr="007B4BBA" w:rsidRDefault="0087178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HR (mean ± SD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7DBF" w14:textId="0291E283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±0.4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AFA5" w14:textId="20E50CD9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±0.3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540A" w14:textId="6BE4523B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±0.2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CA4A" w14:textId="5E87927A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±0.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5DBC" w14:textId="6544F4A7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71780" w:rsidRPr="007B4BBA" w14:paraId="0F6293A5" w14:textId="77777777" w:rsidTr="00466BFB">
        <w:trPr>
          <w:trHeight w:val="278"/>
        </w:trPr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EE321" w14:textId="3C3B4CCE" w:rsidR="00871780" w:rsidRPr="007B4BBA" w:rsidRDefault="0087178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TDI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mean ± SD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C4EE5" w14:textId="4FC42E0F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2±3.2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B5BDE" w14:textId="7777CB0B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7±3.3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021B9" w14:textId="56DB20B9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8±3.2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AB165" w14:textId="1C71C6CA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3</w:t>
            </w:r>
            <w:r w:rsidR="00301CD5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4147C" w14:textId="5477B214" w:rsidR="00871780" w:rsidRPr="007B4BBA" w:rsidRDefault="0087178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1EC7C6E7" w14:textId="13819D34" w:rsidR="001462EC" w:rsidRPr="007B4BBA" w:rsidRDefault="00AC5879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</w:t>
      </w:r>
      <w:r w:rsidRPr="007B4BBA">
        <w:rPr>
          <w:rFonts w:ascii="Times New Roman" w:hAnsi="Times New Roman" w:cs="Times New Roman"/>
          <w:sz w:val="24"/>
          <w:szCs w:val="24"/>
        </w:rPr>
        <w:t xml:space="preserve">: Continuous variables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7B4BBA">
        <w:rPr>
          <w:rFonts w:ascii="Times New Roman" w:hAnsi="Times New Roman" w:cs="Times New Roman"/>
          <w:sz w:val="24"/>
          <w:szCs w:val="24"/>
        </w:rPr>
        <w:t>describe</w:t>
      </w:r>
      <w:r w:rsidRPr="007B4BBA">
        <w:rPr>
          <w:rFonts w:ascii="Times New Roman" w:hAnsi="Times New Roman" w:cs="Times New Roman" w:hint="eastAsia"/>
          <w:sz w:val="24"/>
          <w:szCs w:val="24"/>
        </w:rPr>
        <w:t>d</w:t>
      </w:r>
      <w:r w:rsidRPr="007B4BBA">
        <w:rPr>
          <w:rFonts w:ascii="Times New Roman" w:hAnsi="Times New Roman" w:cs="Times New Roman"/>
          <w:sz w:val="24"/>
          <w:szCs w:val="24"/>
        </w:rPr>
        <w:t xml:space="preserve"> as mean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±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SD, and categorical variables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7B4BBA">
        <w:rPr>
          <w:rFonts w:ascii="Times New Roman" w:hAnsi="Times New Roman" w:cs="Times New Roman"/>
          <w:sz w:val="24"/>
          <w:szCs w:val="24"/>
        </w:rPr>
        <w:t>describe</w:t>
      </w:r>
      <w:r w:rsidRPr="007B4BBA">
        <w:rPr>
          <w:rFonts w:ascii="Times New Roman" w:hAnsi="Times New Roman" w:cs="Times New Roman" w:hint="eastAsia"/>
          <w:sz w:val="24"/>
          <w:szCs w:val="24"/>
        </w:rPr>
        <w:t>d</w:t>
      </w:r>
      <w:r w:rsidRPr="007B4BBA">
        <w:rPr>
          <w:rFonts w:ascii="Times New Roman" w:hAnsi="Times New Roman" w:cs="Times New Roman"/>
          <w:sz w:val="24"/>
          <w:szCs w:val="24"/>
        </w:rPr>
        <w:t xml:space="preserve"> as frequency (percentage). Continuous or categorical variables in different groups were compared by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Student′s </w:t>
      </w:r>
      <w:r w:rsidRPr="007B4BB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B4BBA">
        <w:rPr>
          <w:rFonts w:ascii="Times New Roman" w:hAnsi="Times New Roman" w:cs="Times New Roman"/>
          <w:sz w:val="24"/>
          <w:szCs w:val="24"/>
        </w:rPr>
        <w:t xml:space="preserve"> or </w:t>
      </w:r>
      <w:r w:rsidRPr="007B4BBA">
        <w:rPr>
          <w:rFonts w:ascii="Times New Roman" w:hAnsi="Times New Roman" w:cs="Times New Roman"/>
          <w:iCs/>
          <w:sz w:val="24"/>
          <w:szCs w:val="24"/>
        </w:rPr>
        <w:t>χ</w:t>
      </w:r>
      <w:r w:rsidRPr="007B4B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4BBA">
        <w:rPr>
          <w:rFonts w:ascii="Times New Roman" w:hAnsi="Times New Roman" w:cs="Times New Roman"/>
          <w:sz w:val="24"/>
          <w:szCs w:val="24"/>
        </w:rPr>
        <w:t xml:space="preserve"> test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when</w:t>
      </w:r>
      <w:r w:rsidRPr="007B4BBA">
        <w:rPr>
          <w:rFonts w:ascii="Times New Roman" w:hAnsi="Times New Roman" w:cs="Times New Roman"/>
          <w:sz w:val="24"/>
          <w:szCs w:val="24"/>
        </w:rPr>
        <w:t xml:space="preserve"> appropriate. Healthy diet score: scores calculated upon daily dietary factors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; </w:t>
      </w:r>
      <w:r w:rsidRPr="007B4BBA">
        <w:rPr>
          <w:rFonts w:ascii="Times New Roman" w:hAnsi="Times New Roman" w:cs="Times New Roman"/>
          <w:sz w:val="24"/>
          <w:szCs w:val="24"/>
        </w:rPr>
        <w:t xml:space="preserve">CRP: C-reactive protein; WBC: white blood cell; INFLA score: a low-grade inflammation score; MHR: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monocyte to </w:t>
      </w:r>
      <w:r w:rsidRPr="007B4BBA">
        <w:rPr>
          <w:rFonts w:ascii="Times New Roman" w:hAnsi="Times New Roman" w:cs="Times New Roman"/>
          <w:sz w:val="24"/>
          <w:szCs w:val="24"/>
        </w:rPr>
        <w:t>high-density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lipoprotein cholesterol ratio</w:t>
      </w:r>
      <w:r w:rsidRPr="007B4BBA">
        <w:rPr>
          <w:rFonts w:ascii="Times New Roman" w:hAnsi="Times New Roman" w:cs="Times New Roman"/>
          <w:sz w:val="24"/>
          <w:szCs w:val="24"/>
        </w:rPr>
        <w:t>; TDI: Townsend deprivation index</w:t>
      </w:r>
      <w:r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p w14:paraId="49886FE5" w14:textId="77777777" w:rsidR="0067216E" w:rsidRPr="007B4BBA" w:rsidRDefault="0067216E" w:rsidP="00982B2A">
      <w:pPr>
        <w:adjustRightInd w:val="0"/>
        <w:snapToGrid w:val="0"/>
        <w:spacing w:afterLines="100" w:after="312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67216E" w:rsidRPr="007B4BBA" w:rsidSect="001462EC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D8D29A0" w14:textId="27E68F07" w:rsidR="0067216E" w:rsidRPr="007B4BBA" w:rsidRDefault="0067216E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able S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6</w:t>
      </w:r>
      <w:r w:rsidRPr="007B4BBA">
        <w:rPr>
          <w:rFonts w:ascii="Times New Roman" w:hAnsi="Times New Roman" w:cs="Times New Roman"/>
          <w:sz w:val="24"/>
          <w:szCs w:val="24"/>
        </w:rPr>
        <w:t>.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Baseline characteristics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of </w:t>
      </w:r>
      <w:bookmarkStart w:id="4" w:name="OLE_LINK25"/>
      <w:r w:rsidR="00921FF5" w:rsidRPr="007B4BBA">
        <w:rPr>
          <w:rFonts w:ascii="Times New Roman" w:hAnsi="Times New Roman" w:cs="Times New Roman" w:hint="eastAsia"/>
          <w:sz w:val="24"/>
          <w:szCs w:val="24"/>
        </w:rPr>
        <w:t>participants who developed CKD</w:t>
      </w:r>
      <w:bookmarkEnd w:id="4"/>
      <w:r w:rsidR="00856FB3"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856FB3" w:rsidRPr="007B4BBA">
        <w:rPr>
          <w:rFonts w:ascii="Times New Roman" w:hAnsi="Times New Roman" w:cs="Times New Roman" w:hint="eastAsia"/>
          <w:sz w:val="24"/>
          <w:szCs w:val="24"/>
        </w:rPr>
        <w:t>stratified</w:t>
      </w:r>
      <w:proofErr w:type="gramEnd"/>
      <w:r w:rsidR="00856FB3" w:rsidRPr="007B4BBA">
        <w:rPr>
          <w:rFonts w:ascii="Times New Roman" w:hAnsi="Times New Roman" w:cs="Times New Roman" w:hint="eastAsia"/>
          <w:sz w:val="24"/>
          <w:szCs w:val="24"/>
        </w:rPr>
        <w:t xml:space="preserve"> by </w:t>
      </w:r>
      <w:bookmarkStart w:id="5" w:name="_Hlk209896891"/>
      <w:r w:rsidR="00856FB3" w:rsidRPr="007B4BBA">
        <w:rPr>
          <w:rFonts w:ascii="Times New Roman" w:hAnsi="Times New Roman" w:cs="Times New Roman" w:hint="eastAsia"/>
          <w:sz w:val="24"/>
          <w:szCs w:val="24"/>
        </w:rPr>
        <w:t xml:space="preserve">quartiles of </w:t>
      </w:r>
      <w:bookmarkEnd w:id="5"/>
      <w:r w:rsidR="00856FB3" w:rsidRPr="007B4BBA">
        <w:rPr>
          <w:rFonts w:ascii="Times New Roman" w:hAnsi="Times New Roman" w:cs="Times New Roman" w:hint="eastAsia"/>
          <w:sz w:val="24"/>
          <w:szCs w:val="24"/>
        </w:rPr>
        <w:t>total physical activity in the device-meas</w:t>
      </w:r>
      <w:r w:rsidR="003C0F1F" w:rsidRPr="007B4BBA">
        <w:rPr>
          <w:rFonts w:ascii="Times New Roman" w:hAnsi="Times New Roman" w:cs="Times New Roman" w:hint="eastAsia"/>
          <w:sz w:val="24"/>
          <w:szCs w:val="24"/>
        </w:rPr>
        <w:t>u</w:t>
      </w:r>
      <w:r w:rsidR="00856FB3" w:rsidRPr="007B4BBA">
        <w:rPr>
          <w:rFonts w:ascii="Times New Roman" w:hAnsi="Times New Roman" w:cs="Times New Roman" w:hint="eastAsia"/>
          <w:sz w:val="24"/>
          <w:szCs w:val="24"/>
        </w:rPr>
        <w:t>red cohort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5"/>
        <w:gridCol w:w="2040"/>
        <w:gridCol w:w="1939"/>
        <w:gridCol w:w="1939"/>
        <w:gridCol w:w="1939"/>
        <w:gridCol w:w="1945"/>
        <w:gridCol w:w="1497"/>
      </w:tblGrid>
      <w:tr w:rsidR="005D6B47" w:rsidRPr="007B4BBA" w14:paraId="71239657" w14:textId="77777777" w:rsidTr="00466BFB">
        <w:trPr>
          <w:trHeight w:val="278"/>
        </w:trPr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8BE45" w14:textId="0D21D2D8" w:rsidR="00D30268" w:rsidRPr="007B4BBA" w:rsidRDefault="005D6B47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C8EF7" w14:textId="77777777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patients</w:t>
            </w:r>
          </w:p>
          <w:p w14:paraId="51885B65" w14:textId="114869BF" w:rsidR="00D30268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D30268"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1</w:t>
            </w:r>
            <w:r w:rsidR="00C17EC6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4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F2B04" w14:textId="2B666ED8" w:rsidR="005D6B47" w:rsidRPr="007B4BBA" w:rsidRDefault="005D6B47" w:rsidP="00982B2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Quartile 1</w:t>
            </w:r>
          </w:p>
          <w:p w14:paraId="7727151E" w14:textId="552FF3F7" w:rsidR="00D30268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D30268"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399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AC22C" w14:textId="7158857C" w:rsidR="00D30268" w:rsidRPr="007B4BBA" w:rsidRDefault="005D6B47" w:rsidP="00982B2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9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Quartile </w:t>
            </w:r>
            <w:bookmarkEnd w:id="6"/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  <w:p w14:paraId="31622187" w14:textId="1F8A0A42" w:rsidR="00D30268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D30268"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398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D4003" w14:textId="13064075" w:rsidR="00D30268" w:rsidRPr="007B4BBA" w:rsidRDefault="005D6B4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Quartile 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  <w:p w14:paraId="1CACF4D0" w14:textId="57FF6634" w:rsidR="00D30268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D30268"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398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D5A32" w14:textId="558A466F" w:rsidR="00D30268" w:rsidRPr="007B4BBA" w:rsidRDefault="005D6B4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Quartile 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  <w:p w14:paraId="32388EF4" w14:textId="1E6FB81A" w:rsidR="00D30268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D30268"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D30268"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399</w:t>
            </w: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0F3BE" w14:textId="7150A92E" w:rsidR="00D30268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5D6B47" w:rsidRPr="007B4BBA" w14:paraId="52795968" w14:textId="77777777" w:rsidTr="00466BFB">
        <w:trPr>
          <w:trHeight w:val="278"/>
        </w:trPr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3F10" w14:textId="64AE1A8F" w:rsidR="00D30268" w:rsidRPr="007B4BBA" w:rsidRDefault="00975549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 xml:space="preserve">Age </w:t>
            </w:r>
            <w:bookmarkStart w:id="7" w:name="OLE_LINK13"/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mean ± SD)</w:t>
            </w:r>
            <w:bookmarkEnd w:id="7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EEBA" w14:textId="506020A8" w:rsidR="00D30268" w:rsidRPr="007B4BBA" w:rsidRDefault="00D3026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6 (5.76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2BF6" w14:textId="109C8372" w:rsidR="00D30268" w:rsidRPr="007B4BBA" w:rsidRDefault="00D3026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5 (5.62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66C3" w14:textId="35224150" w:rsidR="00D30268" w:rsidRPr="007B4BBA" w:rsidRDefault="00D3026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8 (6.18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64459" w14:textId="20EFD837" w:rsidR="00D30268" w:rsidRPr="007B4BBA" w:rsidRDefault="00D3026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7 (5.67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C767" w14:textId="29954223" w:rsidR="00D30268" w:rsidRPr="007B4BBA" w:rsidRDefault="00D3026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5 (5.5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6F52" w14:textId="77777777" w:rsidR="00D30268" w:rsidRPr="007B4BBA" w:rsidRDefault="00D3026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6</w:t>
            </w:r>
          </w:p>
        </w:tc>
      </w:tr>
      <w:tr w:rsidR="006A7B69" w:rsidRPr="007B4BBA" w14:paraId="51C7A50B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85AA" w14:textId="626151C4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BF87BF" w14:textId="17F311E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A7B69" w:rsidRPr="007B4BBA" w14:paraId="29974B42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7E18" w14:textId="6B204556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5C86" w14:textId="7DC58FD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4 (47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599F" w14:textId="1F2B75D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 (34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F38B" w14:textId="615440A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 (43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D99C" w14:textId="7841ED9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 (50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25C4" w14:textId="14446AF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 (60.2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8E9FD9" w14:textId="3789A0C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791AE712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ED88" w14:textId="5336367E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49FB" w14:textId="1FC72BC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0 (52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F848" w14:textId="36E6C8F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1 (65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8A51" w14:textId="4EB929A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4 (56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2D0D" w14:textId="3080287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 (49.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2DA7" w14:textId="3F9E130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 (39.8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4917" w14:textId="59611BC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10E70EEB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5D82" w14:textId="23ED439F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nicity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0E051E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</w:t>
            </w:r>
          </w:p>
        </w:tc>
      </w:tr>
      <w:tr w:rsidR="006A7B69" w:rsidRPr="007B4BBA" w14:paraId="44EBB6C7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0EA1" w14:textId="44B16514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No Whit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E2BB" w14:textId="2E4E038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 (3.6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16E3" w14:textId="01E982F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3.0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B053" w14:textId="7653324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3.2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19EC" w14:textId="70BC85C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3.2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4E4C" w14:textId="0B6494F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5.01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0429219" w14:textId="2282FBA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0B5BB392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C723" w14:textId="0AF08A59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Whit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5132" w14:textId="575634C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536 (96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CFF2" w14:textId="1B0F526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7 (97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3628" w14:textId="35D9AD4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5 (96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5BB2" w14:textId="7ADA92C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5 (96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9A39" w14:textId="2E3CD4E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9 (95.0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7664" w14:textId="2E5ACB6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07C72D17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8F35" w14:textId="2A6747EE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e status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11D28D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8</w:t>
            </w:r>
          </w:p>
        </w:tc>
      </w:tr>
      <w:tr w:rsidR="006A7B69" w:rsidRPr="007B4BBA" w14:paraId="3B79B717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71DD" w14:textId="37EB11B5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396D" w14:textId="6EC04CD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3 (53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D41A" w14:textId="6251241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 (53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CA8E" w14:textId="5DE302A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 (55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6CA5" w14:textId="68E9177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 (54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E596" w14:textId="5135C11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 (51.5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6A177B2" w14:textId="42574CE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41EB6006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B583" w14:textId="41AD2CD1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395B" w14:textId="163D642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3 (46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3EEF" w14:textId="4C38DD8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 (46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3FCD" w14:textId="3C96587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 (44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614E" w14:textId="6ECC5BF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 (46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D243" w14:textId="30F1F0C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 (48.5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47E0" w14:textId="64B7BA7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4061D520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1CB6" w14:textId="04F03B86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 status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B6442A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</w:t>
            </w:r>
          </w:p>
        </w:tc>
      </w:tr>
      <w:tr w:rsidR="006A7B69" w:rsidRPr="007B4BBA" w14:paraId="76CF7244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0C9D" w14:textId="722D3BA1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8A4C" w14:textId="4CAF8D9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49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6657" w14:textId="05D6A3C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52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048D" w14:textId="1655FAA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51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7342" w14:textId="7B7DF86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35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833E" w14:textId="2AAFDE3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55.0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3C3BA51" w14:textId="496E168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78C17A87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876D" w14:textId="11EC660F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29A7" w14:textId="37ED9B0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 (51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C955" w14:textId="3160753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47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774D" w14:textId="5C7CADF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48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B25D" w14:textId="362BD74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64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A17A" w14:textId="4AEE3E6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45.0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C3B9" w14:textId="388449C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194E7E93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5FAC" w14:textId="62DBFF6B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 level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7B3289" w14:textId="41287FA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0</w:t>
            </w:r>
          </w:p>
        </w:tc>
      </w:tr>
      <w:tr w:rsidR="006A7B69" w:rsidRPr="007B4BBA" w14:paraId="4B5B1AFD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87D8" w14:textId="43CC6925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College degre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5D61" w14:textId="2133CCC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042 (65.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5271" w14:textId="398DF9B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 (63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8ACC" w14:textId="16B192A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 (67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9478" w14:textId="355330B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 (64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89B3" w14:textId="537F8FA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5 (66.4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9BC6427" w14:textId="5BD7107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134AA9F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2844" w14:textId="273AE42B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Without college degre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6FB3" w14:textId="5FB5D61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2 (34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A0C4F" w14:textId="5DE3694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 (36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EF50" w14:textId="784AADB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 (32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CE3E" w14:textId="63F75F6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 (35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00169" w14:textId="2413100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 (33.6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C74E" w14:textId="75E1EDA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1CF63ABB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C696" w14:textId="27A95358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me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642543" w14:textId="7777777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6</w:t>
            </w:r>
          </w:p>
        </w:tc>
      </w:tr>
      <w:tr w:rsidR="006A7B69" w:rsidRPr="007B4BBA" w14:paraId="5190CF44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E50A" w14:textId="47AC1311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&lt;£31,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6EF9" w14:textId="0A5B1685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1 (52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2518" w14:textId="637B995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 (54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CD00" w14:textId="17B6CB8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 (51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7D8C" w14:textId="5AAB4FA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 (52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4A23" w14:textId="791C012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 (50.1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85F83A" w14:textId="5FB7679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F5FA5F0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49D5" w14:textId="37023795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≥£31,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39F5" w14:textId="426416B2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3 (47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5415" w14:textId="14C77E1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 (45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6891" w14:textId="443BE5A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 (48.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72B1" w14:textId="48E6409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 (47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DF58" w14:textId="4447A8A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 (49.9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144E" w14:textId="5E8598D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EEACCDC" w14:textId="77777777" w:rsidTr="00604B63">
        <w:trPr>
          <w:trHeight w:val="278"/>
        </w:trPr>
        <w:tc>
          <w:tcPr>
            <w:tcW w:w="447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EDFA" w14:textId="35639772" w:rsidR="006A7B69" w:rsidRPr="007B4BBA" w:rsidRDefault="006A7B69" w:rsidP="00982B2A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Healthy diet Score (%)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AC7AAB" w14:textId="05F9EA0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A7B69" w:rsidRPr="007B4BBA" w14:paraId="72AD5FB5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EC7D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45B6" w14:textId="0C1F094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1.0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29D6" w14:textId="1DB3E27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.7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E4F6" w14:textId="19043B9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.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92A1" w14:textId="526DC39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0.7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D51F" w14:textId="57F5BEF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25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DDFEDA9" w14:textId="72AB621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3951AA73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9181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A0F5" w14:textId="09AAEEC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 (8.8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BF76" w14:textId="7D97303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11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B54F" w14:textId="2C21ABB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7.5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6E50" w14:textId="22C5372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10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F25E" w14:textId="02E21C21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5.76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ADCB01" w14:textId="7982FCD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5C573E21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4C364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7CFE" w14:textId="375DD79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0 (20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CF73" w14:textId="2625494D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 (23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4AF1" w14:textId="7F79E05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 (19.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C310" w14:textId="01A073D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18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098A" w14:textId="03892A9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 (19.5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DAFCCF8" w14:textId="6F36A3A0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7F3B9C1A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5188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F8435" w14:textId="4034C09F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5 (27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A8C4" w14:textId="42CE753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 (27.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33EE" w14:textId="05731387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 (31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0B4D" w14:textId="2AC0C80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 (27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5AA5" w14:textId="40C6B84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 (22.3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E474555" w14:textId="753737B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19E01CA3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8390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F75E" w14:textId="2297EEF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5 (27.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592A3" w14:textId="39B7EAB3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 (25.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479C" w14:textId="5FB3B4D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 (24.9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280D" w14:textId="0C2E41FA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 (26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68A4" w14:textId="65A5D66E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 (31.8)</w:t>
            </w:r>
          </w:p>
        </w:tc>
        <w:tc>
          <w:tcPr>
            <w:tcW w:w="52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7F4753" w14:textId="1E9B1284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A7B69" w:rsidRPr="007B4BBA" w14:paraId="7A957181" w14:textId="77777777" w:rsidTr="00604B63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58C1" w14:textId="77777777" w:rsidR="006A7B69" w:rsidRPr="007B4BBA" w:rsidRDefault="006A7B69" w:rsidP="00982B2A">
            <w:pPr>
              <w:widowControl/>
              <w:adjustRightInd w:val="0"/>
              <w:snapToGrid w:val="0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BF27" w14:textId="26202629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 (15.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6093E" w14:textId="3A64B176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11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73B3" w14:textId="43F8C90B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14.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94AE" w14:textId="3A45884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 (15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E4C1" w14:textId="188A1178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 (20.3)</w:t>
            </w:r>
          </w:p>
        </w:tc>
        <w:tc>
          <w:tcPr>
            <w:tcW w:w="528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783D" w14:textId="745344DC" w:rsidR="006A7B69" w:rsidRPr="007B4BBA" w:rsidRDefault="006A7B6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B47" w:rsidRPr="007B4BBA" w14:paraId="769F4D12" w14:textId="77777777" w:rsidTr="00467C7A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6EA7" w14:textId="00E62D09" w:rsidR="00975549" w:rsidRPr="007B4BBA" w:rsidRDefault="00975549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CRP [mg/L (mean ± SD)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E233" w14:textId="1C907916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7 (5.4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76B9" w14:textId="2F07E032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1 (7.3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79E2" w14:textId="52FBDC73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 (5.1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DBD8" w14:textId="2B168828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 (4.3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DA56" w14:textId="28EBF2EA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8 (4.3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1298" w14:textId="77777777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5D6B47" w:rsidRPr="007B4BBA" w14:paraId="1BE0C66E" w14:textId="77777777" w:rsidTr="00467C7A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B57B" w14:textId="39EA59FC" w:rsidR="00975549" w:rsidRPr="007B4BBA" w:rsidRDefault="00975549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WBC [10</w:t>
            </w:r>
            <w:r w:rsidRPr="007B4B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/L (mean ± SD)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B18F4" w14:textId="7656BBDE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3 (1.8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950B5" w14:textId="4E871799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3 (2.1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2A91" w14:textId="569239CC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5 (1.8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A511" w14:textId="628B7B9E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1 (1.7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2CFA" w14:textId="027B0B0B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1 (1.6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6EAD" w14:textId="77777777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5D6B47" w:rsidRPr="007B4BBA" w14:paraId="29024DC1" w14:textId="77777777" w:rsidTr="00467C7A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2CE0" w14:textId="646EB6EE" w:rsidR="00975549" w:rsidRPr="007B4BBA" w:rsidRDefault="00975549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NFLA score (mean ± 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B48B8" w14:textId="0D744096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5.8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8F49" w14:textId="531F3569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6.21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D88F" w14:textId="0E59906F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5.7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B525" w14:textId="239D74F0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 (5.7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4C6C" w14:textId="7B1CAA55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 (5.7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8801" w14:textId="77777777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5D6B47" w:rsidRPr="007B4BBA" w14:paraId="1CBBB863" w14:textId="77777777" w:rsidTr="00467C7A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B237" w14:textId="10D4B310" w:rsidR="00975549" w:rsidRPr="007B4BBA" w:rsidRDefault="00975549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HR (mean ± SD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BE4D" w14:textId="6FC88B5F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 (0.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4D0A" w14:textId="055CE093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 (0.2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53E5" w14:textId="07C4E39E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 (0.3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5B2C" w14:textId="311A2F4E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 (0.2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7EDF" w14:textId="09402A18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 (0.1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33AF" w14:textId="5AED750D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8" w:name="OLE_LINK20"/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  <w:bookmarkEnd w:id="8"/>
          </w:p>
        </w:tc>
      </w:tr>
      <w:tr w:rsidR="005D6B47" w:rsidRPr="007B4BBA" w14:paraId="60516038" w14:textId="77777777" w:rsidTr="00466BFB">
        <w:trPr>
          <w:trHeight w:val="278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D7272" w14:textId="7885D328" w:rsidR="00975549" w:rsidRPr="007B4BBA" w:rsidRDefault="00975549" w:rsidP="00982B2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hAnsi="Times New Roman" w:cs="Times New Roman"/>
                <w:kern w:val="44"/>
                <w:sz w:val="24"/>
                <w:szCs w:val="24"/>
              </w:rPr>
              <w:t>TDI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mean ± SD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C805D" w14:textId="54A21AB7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4 (2.88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560C7" w14:textId="78270403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0 (3.11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E88D5" w14:textId="0D21CB53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6 (2.88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44BB7" w14:textId="691EC6C8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8 (2.82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97A61" w14:textId="559DFB58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2 (2.6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8BF58" w14:textId="0BB75B1E" w:rsidR="00975549" w:rsidRPr="007B4BBA" w:rsidRDefault="00975549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4B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5964D460" w14:textId="3BA7AF0F" w:rsidR="0067216E" w:rsidRPr="007B4BBA" w:rsidRDefault="0067216E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</w:t>
      </w:r>
      <w:r w:rsidRPr="007B4BBA">
        <w:rPr>
          <w:rFonts w:ascii="Times New Roman" w:hAnsi="Times New Roman" w:cs="Times New Roman"/>
          <w:sz w:val="24"/>
          <w:szCs w:val="24"/>
        </w:rPr>
        <w:t xml:space="preserve">: Continuous variables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7B4BBA">
        <w:rPr>
          <w:rFonts w:ascii="Times New Roman" w:hAnsi="Times New Roman" w:cs="Times New Roman"/>
          <w:sz w:val="24"/>
          <w:szCs w:val="24"/>
        </w:rPr>
        <w:t>describe</w:t>
      </w:r>
      <w:r w:rsidRPr="007B4BBA">
        <w:rPr>
          <w:rFonts w:ascii="Times New Roman" w:hAnsi="Times New Roman" w:cs="Times New Roman" w:hint="eastAsia"/>
          <w:sz w:val="24"/>
          <w:szCs w:val="24"/>
        </w:rPr>
        <w:t>d</w:t>
      </w:r>
      <w:r w:rsidRPr="007B4BBA">
        <w:rPr>
          <w:rFonts w:ascii="Times New Roman" w:hAnsi="Times New Roman" w:cs="Times New Roman"/>
          <w:sz w:val="24"/>
          <w:szCs w:val="24"/>
        </w:rPr>
        <w:t xml:space="preserve"> as mean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±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SD, and categorical variables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7B4BBA">
        <w:rPr>
          <w:rFonts w:ascii="Times New Roman" w:hAnsi="Times New Roman" w:cs="Times New Roman"/>
          <w:sz w:val="24"/>
          <w:szCs w:val="24"/>
        </w:rPr>
        <w:t>describe</w:t>
      </w:r>
      <w:r w:rsidRPr="007B4BBA">
        <w:rPr>
          <w:rFonts w:ascii="Times New Roman" w:hAnsi="Times New Roman" w:cs="Times New Roman" w:hint="eastAsia"/>
          <w:sz w:val="24"/>
          <w:szCs w:val="24"/>
        </w:rPr>
        <w:t>d</w:t>
      </w:r>
      <w:r w:rsidRPr="007B4BBA">
        <w:rPr>
          <w:rFonts w:ascii="Times New Roman" w:hAnsi="Times New Roman" w:cs="Times New Roman"/>
          <w:sz w:val="24"/>
          <w:szCs w:val="24"/>
        </w:rPr>
        <w:t xml:space="preserve"> as frequency (percentage). Continuous or categorical variables in different groups were compared by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Student′s </w:t>
      </w:r>
      <w:r w:rsidRPr="007B4BB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B4BBA">
        <w:rPr>
          <w:rFonts w:ascii="Times New Roman" w:hAnsi="Times New Roman" w:cs="Times New Roman"/>
          <w:sz w:val="24"/>
          <w:szCs w:val="24"/>
        </w:rPr>
        <w:t xml:space="preserve"> or </w:t>
      </w:r>
      <w:r w:rsidRPr="007B4BBA">
        <w:rPr>
          <w:rFonts w:ascii="Times New Roman" w:hAnsi="Times New Roman" w:cs="Times New Roman"/>
          <w:iCs/>
          <w:sz w:val="24"/>
          <w:szCs w:val="24"/>
        </w:rPr>
        <w:t>χ</w:t>
      </w:r>
      <w:r w:rsidRPr="007B4B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4BBA">
        <w:rPr>
          <w:rFonts w:ascii="Times New Roman" w:hAnsi="Times New Roman" w:cs="Times New Roman"/>
          <w:sz w:val="24"/>
          <w:szCs w:val="24"/>
        </w:rPr>
        <w:t xml:space="preserve"> test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when</w:t>
      </w:r>
      <w:r w:rsidRPr="007B4BBA">
        <w:rPr>
          <w:rFonts w:ascii="Times New Roman" w:hAnsi="Times New Roman" w:cs="Times New Roman"/>
          <w:sz w:val="24"/>
          <w:szCs w:val="24"/>
        </w:rPr>
        <w:t xml:space="preserve"> appropriate. </w:t>
      </w:r>
      <w:r w:rsidR="007B1459" w:rsidRPr="007B4BBA">
        <w:rPr>
          <w:rFonts w:ascii="Times New Roman" w:hAnsi="Times New Roman" w:cs="Times New Roman" w:hint="eastAsia"/>
          <w:sz w:val="24"/>
          <w:szCs w:val="24"/>
        </w:rPr>
        <w:t xml:space="preserve">CKD: chronic kidney disease; </w:t>
      </w:r>
      <w:r w:rsidRPr="007B4BBA">
        <w:rPr>
          <w:rFonts w:ascii="Times New Roman" w:hAnsi="Times New Roman" w:cs="Times New Roman"/>
          <w:sz w:val="24"/>
          <w:szCs w:val="24"/>
        </w:rPr>
        <w:t>Healthy diet score: scores calculated upon daily dietary factors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; </w:t>
      </w:r>
      <w:r w:rsidRPr="007B4BBA">
        <w:rPr>
          <w:rFonts w:ascii="Times New Roman" w:hAnsi="Times New Roman" w:cs="Times New Roman"/>
          <w:sz w:val="24"/>
          <w:szCs w:val="24"/>
        </w:rPr>
        <w:t xml:space="preserve">CRP: C-reactive protein; WBC: white blood cell; INFLA score: a low-grade inflammation score; MHR: 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monocyte to </w:t>
      </w:r>
      <w:r w:rsidRPr="007B4BBA">
        <w:rPr>
          <w:rFonts w:ascii="Times New Roman" w:hAnsi="Times New Roman" w:cs="Times New Roman"/>
          <w:sz w:val="24"/>
          <w:szCs w:val="24"/>
        </w:rPr>
        <w:t>high-density</w:t>
      </w:r>
      <w:r w:rsidRPr="007B4BBA">
        <w:rPr>
          <w:rFonts w:ascii="Times New Roman" w:hAnsi="Times New Roman" w:cs="Times New Roman" w:hint="eastAsia"/>
          <w:sz w:val="24"/>
          <w:szCs w:val="24"/>
        </w:rPr>
        <w:t xml:space="preserve"> lipoprotein cholesterol ratio</w:t>
      </w:r>
      <w:r w:rsidRPr="007B4BBA">
        <w:rPr>
          <w:rFonts w:ascii="Times New Roman" w:hAnsi="Times New Roman" w:cs="Times New Roman"/>
          <w:sz w:val="24"/>
          <w:szCs w:val="24"/>
        </w:rPr>
        <w:t>; TDI: Townsend deprivation index</w:t>
      </w:r>
      <w:r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p w14:paraId="748B84E6" w14:textId="6265A8F9" w:rsidR="00B81C35" w:rsidRPr="007B4BBA" w:rsidRDefault="00B81C35" w:rsidP="00982B2A">
      <w:pPr>
        <w:adjustRightInd w:val="0"/>
        <w:snapToGrid w:val="0"/>
        <w:spacing w:afterLines="100" w:after="312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B81C35" w:rsidRPr="007B4BBA" w:rsidSect="001462EC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C9877ED" w14:textId="1BABA5BD" w:rsidR="00337640" w:rsidRPr="007B4BBA" w:rsidRDefault="00337640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bookmarkStart w:id="9" w:name="_Hlk156298500"/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able S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7</w:t>
      </w:r>
      <w:r w:rsidRPr="007B4BBA">
        <w:rPr>
          <w:rFonts w:ascii="Times New Roman" w:hAnsi="Times New Roman" w:cs="Times New Roman"/>
          <w:sz w:val="24"/>
          <w:szCs w:val="24"/>
        </w:rPr>
        <w:t xml:space="preserve">. </w:t>
      </w:r>
      <w:r w:rsidR="001842A4" w:rsidRPr="007B4BBA">
        <w:rPr>
          <w:rFonts w:ascii="Times New Roman" w:hAnsi="Times New Roman" w:cs="Times New Roman"/>
          <w:sz w:val="24"/>
          <w:szCs w:val="24"/>
        </w:rPr>
        <w:t>Subgroup analysis for the association of PA with incident CKD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29"/>
        <w:gridCol w:w="1089"/>
        <w:gridCol w:w="716"/>
        <w:gridCol w:w="1994"/>
        <w:gridCol w:w="1994"/>
      </w:tblGrid>
      <w:tr w:rsidR="00337640" w:rsidRPr="007B4BBA" w14:paraId="6AE8C1B6" w14:textId="77777777" w:rsidTr="00492857">
        <w:trPr>
          <w:trHeight w:val="285"/>
          <w:jc w:val="center"/>
        </w:trPr>
        <w:tc>
          <w:tcPr>
            <w:tcW w:w="16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18969A2" w14:textId="5F5FE1BC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group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FA652E1" w14:textId="7C63D1AB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276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903BE" w14:textId="4234D7ED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 level</w:t>
            </w:r>
          </w:p>
        </w:tc>
      </w:tr>
      <w:tr w:rsidR="00492857" w:rsidRPr="007B4BBA" w14:paraId="2D1D8F2B" w14:textId="77777777" w:rsidTr="00492857">
        <w:trPr>
          <w:trHeight w:val="285"/>
          <w:jc w:val="center"/>
        </w:trPr>
        <w:tc>
          <w:tcPr>
            <w:tcW w:w="1601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69B4C9FA" w14:textId="77777777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7B56D1C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27BD96" w14:textId="75D34FCF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w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10B58" w14:textId="31BA300F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derate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CFF5E" w14:textId="7B14BACC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gh</w:t>
            </w:r>
          </w:p>
        </w:tc>
      </w:tr>
      <w:tr w:rsidR="00492857" w:rsidRPr="007B4BBA" w14:paraId="58B1B411" w14:textId="77777777" w:rsidTr="00492857">
        <w:trPr>
          <w:trHeight w:val="285"/>
          <w:jc w:val="center"/>
        </w:trPr>
        <w:tc>
          <w:tcPr>
            <w:tcW w:w="1601" w:type="pct"/>
            <w:tcBorders>
              <w:top w:val="single" w:sz="4" w:space="0" w:color="auto"/>
            </w:tcBorders>
            <w:noWrap/>
            <w:vAlign w:val="bottom"/>
          </w:tcPr>
          <w:p w14:paraId="5DB3F620" w14:textId="67BA2394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center"/>
          </w:tcPr>
          <w:p w14:paraId="5BF61FEF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noWrap/>
            <w:vAlign w:val="center"/>
          </w:tcPr>
          <w:p w14:paraId="0C340CC3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43DA4EC2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290C51FA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531395E3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7E5C6663" w14:textId="3437A43A" w:rsidR="00337640" w:rsidRPr="007B4BBA" w:rsidRDefault="000508EB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ale</w:t>
            </w:r>
          </w:p>
        </w:tc>
        <w:tc>
          <w:tcPr>
            <w:tcW w:w="638" w:type="pct"/>
            <w:noWrap/>
            <w:vAlign w:val="center"/>
          </w:tcPr>
          <w:p w14:paraId="39D0ED29" w14:textId="0C3AC4E6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,032</w:t>
            </w:r>
          </w:p>
        </w:tc>
        <w:tc>
          <w:tcPr>
            <w:tcW w:w="420" w:type="pct"/>
            <w:noWrap/>
            <w:vAlign w:val="center"/>
          </w:tcPr>
          <w:p w14:paraId="1F2707DA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3764F463" w14:textId="34CA2741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~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pct"/>
            <w:vAlign w:val="center"/>
          </w:tcPr>
          <w:p w14:paraId="37004AAA" w14:textId="27EFC572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0 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~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92857" w:rsidRPr="007B4BBA" w14:paraId="0B27197F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3169F8DC" w14:textId="10EA08DC" w:rsidR="00337640" w:rsidRPr="007B4BBA" w:rsidRDefault="000508EB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638" w:type="pct"/>
            <w:noWrap/>
            <w:vAlign w:val="center"/>
          </w:tcPr>
          <w:p w14:paraId="497CF021" w14:textId="280CF1EF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,662</w:t>
            </w:r>
          </w:p>
        </w:tc>
        <w:tc>
          <w:tcPr>
            <w:tcW w:w="420" w:type="pct"/>
            <w:vAlign w:val="center"/>
          </w:tcPr>
          <w:p w14:paraId="59150485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165B36B0" w14:textId="66F7473F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69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~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pct"/>
            <w:vAlign w:val="center"/>
          </w:tcPr>
          <w:p w14:paraId="444DC5A5" w14:textId="3DF37F4C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~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92857" w:rsidRPr="007B4BBA" w14:paraId="3BDD499C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7609D1BC" w14:textId="77777777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0" w:name="_Hlk152773970"/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nicity</w:t>
            </w:r>
            <w:bookmarkEnd w:id="10"/>
          </w:p>
        </w:tc>
        <w:tc>
          <w:tcPr>
            <w:tcW w:w="638" w:type="pct"/>
            <w:noWrap/>
            <w:vAlign w:val="center"/>
          </w:tcPr>
          <w:p w14:paraId="71C006C4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noWrap/>
            <w:vAlign w:val="center"/>
          </w:tcPr>
          <w:p w14:paraId="6ED07593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4E3B89A7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5D1CB23E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5615C513" w14:textId="77777777" w:rsidTr="00492857">
        <w:trPr>
          <w:trHeight w:val="285"/>
          <w:jc w:val="center"/>
        </w:trPr>
        <w:tc>
          <w:tcPr>
            <w:tcW w:w="1601" w:type="pct"/>
            <w:noWrap/>
            <w:vAlign w:val="bottom"/>
          </w:tcPr>
          <w:p w14:paraId="335DC090" w14:textId="0A4C1059" w:rsidR="00337640" w:rsidRPr="007B4BBA" w:rsidRDefault="004E46B8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t 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638" w:type="pct"/>
            <w:noWrap/>
            <w:vAlign w:val="center"/>
          </w:tcPr>
          <w:p w14:paraId="2EB11474" w14:textId="3420C22C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,296</w:t>
            </w:r>
          </w:p>
        </w:tc>
        <w:tc>
          <w:tcPr>
            <w:tcW w:w="420" w:type="pct"/>
            <w:noWrap/>
            <w:vAlign w:val="center"/>
          </w:tcPr>
          <w:p w14:paraId="5A6A6C33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3FC5B3FF" w14:textId="53F39B04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85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70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~1.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pct"/>
            <w:vAlign w:val="center"/>
          </w:tcPr>
          <w:p w14:paraId="1E9724D1" w14:textId="45D6D00B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7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54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~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83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492857" w:rsidRPr="007B4BBA" w14:paraId="35E07432" w14:textId="77777777" w:rsidTr="00492857">
        <w:trPr>
          <w:trHeight w:val="285"/>
          <w:jc w:val="center"/>
        </w:trPr>
        <w:tc>
          <w:tcPr>
            <w:tcW w:w="1601" w:type="pct"/>
            <w:noWrap/>
            <w:vAlign w:val="bottom"/>
          </w:tcPr>
          <w:p w14:paraId="1C364F22" w14:textId="23338398" w:rsidR="00337640" w:rsidRPr="007B4BBA" w:rsidRDefault="004E46B8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</w:t>
            </w:r>
            <w:r w:rsidR="00337640"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te</w:t>
            </w:r>
          </w:p>
        </w:tc>
        <w:tc>
          <w:tcPr>
            <w:tcW w:w="638" w:type="pct"/>
            <w:noWrap/>
            <w:vAlign w:val="center"/>
          </w:tcPr>
          <w:p w14:paraId="6A868E09" w14:textId="19402131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,398</w:t>
            </w:r>
          </w:p>
        </w:tc>
        <w:tc>
          <w:tcPr>
            <w:tcW w:w="420" w:type="pct"/>
            <w:noWrap/>
            <w:vAlign w:val="center"/>
          </w:tcPr>
          <w:p w14:paraId="4703E26F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7B129D21" w14:textId="044F3A5C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8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~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pct"/>
            <w:vAlign w:val="center"/>
          </w:tcPr>
          <w:p w14:paraId="1422EEE8" w14:textId="43685D33" w:rsidR="00337640" w:rsidRPr="007B4BBA" w:rsidRDefault="004E46B8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58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~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4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492857" w:rsidRPr="007B4BBA" w14:paraId="71353850" w14:textId="77777777" w:rsidTr="00492857">
        <w:trPr>
          <w:trHeight w:val="285"/>
          <w:jc w:val="center"/>
        </w:trPr>
        <w:tc>
          <w:tcPr>
            <w:tcW w:w="1601" w:type="pct"/>
            <w:noWrap/>
            <w:vAlign w:val="bottom"/>
          </w:tcPr>
          <w:p w14:paraId="7ED67063" w14:textId="77777777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638" w:type="pct"/>
            <w:noWrap/>
            <w:vAlign w:val="center"/>
          </w:tcPr>
          <w:p w14:paraId="03A27816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noWrap/>
            <w:vAlign w:val="center"/>
          </w:tcPr>
          <w:p w14:paraId="0AE589AF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22DFC010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7CD7F635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24D6F5AB" w14:textId="77777777" w:rsidTr="00492857">
        <w:trPr>
          <w:trHeight w:val="285"/>
          <w:jc w:val="center"/>
        </w:trPr>
        <w:tc>
          <w:tcPr>
            <w:tcW w:w="1601" w:type="pct"/>
            <w:noWrap/>
            <w:vAlign w:val="bottom"/>
          </w:tcPr>
          <w:p w14:paraId="21BE368C" w14:textId="77777777" w:rsidR="00337640" w:rsidRPr="007B4BBA" w:rsidRDefault="00337640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638" w:type="pct"/>
            <w:noWrap/>
            <w:vAlign w:val="center"/>
          </w:tcPr>
          <w:p w14:paraId="193F587A" w14:textId="63208DC7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,257</w:t>
            </w:r>
          </w:p>
        </w:tc>
        <w:tc>
          <w:tcPr>
            <w:tcW w:w="420" w:type="pct"/>
            <w:noWrap/>
            <w:vAlign w:val="center"/>
          </w:tcPr>
          <w:p w14:paraId="2E31FBF7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4E9BFCAF" w14:textId="4D436720" w:rsidR="00337640" w:rsidRPr="007B4BBA" w:rsidRDefault="00685F3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1 (0.64~0.78)</w:t>
            </w:r>
          </w:p>
        </w:tc>
        <w:tc>
          <w:tcPr>
            <w:tcW w:w="1170" w:type="pct"/>
            <w:vAlign w:val="center"/>
          </w:tcPr>
          <w:p w14:paraId="5139AA21" w14:textId="677AFDB3" w:rsidR="00337640" w:rsidRPr="007B4BBA" w:rsidRDefault="00685F3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59 (0.53~0.</w:t>
            </w:r>
            <w:r w:rsidR="00A076AA"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5)</w:t>
            </w:r>
          </w:p>
        </w:tc>
      </w:tr>
      <w:tr w:rsidR="00492857" w:rsidRPr="007B4BBA" w14:paraId="607757FC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659B6800" w14:textId="77777777" w:rsidR="00337640" w:rsidRPr="007B4BBA" w:rsidRDefault="00337640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638" w:type="pct"/>
            <w:noWrap/>
            <w:vAlign w:val="center"/>
          </w:tcPr>
          <w:p w14:paraId="15F1C1C3" w14:textId="72EC0533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,47</w:t>
            </w:r>
          </w:p>
        </w:tc>
        <w:tc>
          <w:tcPr>
            <w:tcW w:w="420" w:type="pct"/>
            <w:vAlign w:val="center"/>
          </w:tcPr>
          <w:p w14:paraId="76A30FAE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689D8F1A" w14:textId="4484D1EF" w:rsidR="00337640" w:rsidRPr="007B4BBA" w:rsidRDefault="00685F3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72 (0.69~0.77)</w:t>
            </w:r>
          </w:p>
        </w:tc>
        <w:tc>
          <w:tcPr>
            <w:tcW w:w="1170" w:type="pct"/>
            <w:vAlign w:val="center"/>
          </w:tcPr>
          <w:p w14:paraId="7F87D340" w14:textId="5635512D" w:rsidR="00337640" w:rsidRPr="007B4BBA" w:rsidRDefault="00685F32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2 (0.59~0.66)</w:t>
            </w:r>
          </w:p>
        </w:tc>
      </w:tr>
      <w:tr w:rsidR="00492857" w:rsidRPr="007B4BBA" w14:paraId="6B00923F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7FDEAEAB" w14:textId="520C554F" w:rsidR="00492857" w:rsidRPr="007B4BBA" w:rsidRDefault="00492857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638" w:type="pct"/>
            <w:noWrap/>
            <w:vAlign w:val="center"/>
          </w:tcPr>
          <w:p w14:paraId="1CDFC791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vAlign w:val="center"/>
          </w:tcPr>
          <w:p w14:paraId="4FF7B973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6D925E52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23395F0F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92857" w:rsidRPr="007B4BBA" w14:paraId="45672FF6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18265D52" w14:textId="3E318AB8" w:rsidR="00492857" w:rsidRPr="007B4BBA" w:rsidRDefault="00492857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38" w:type="pct"/>
            <w:noWrap/>
            <w:vAlign w:val="center"/>
          </w:tcPr>
          <w:p w14:paraId="12D6DC26" w14:textId="0DA39894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,275</w:t>
            </w:r>
          </w:p>
        </w:tc>
        <w:tc>
          <w:tcPr>
            <w:tcW w:w="420" w:type="pct"/>
            <w:vAlign w:val="center"/>
          </w:tcPr>
          <w:p w14:paraId="57C84A9C" w14:textId="5821102D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39E33457" w14:textId="077660D9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6 (0.71~0.84)</w:t>
            </w:r>
          </w:p>
        </w:tc>
        <w:tc>
          <w:tcPr>
            <w:tcW w:w="1170" w:type="pct"/>
            <w:vAlign w:val="center"/>
          </w:tcPr>
          <w:p w14:paraId="5C5BB622" w14:textId="636E17C8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5 (0.60~0.70)</w:t>
            </w:r>
          </w:p>
        </w:tc>
      </w:tr>
      <w:tr w:rsidR="00492857" w:rsidRPr="007B4BBA" w14:paraId="43C84141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557450F4" w14:textId="11934148" w:rsidR="00492857" w:rsidRPr="007B4BBA" w:rsidRDefault="00492857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38" w:type="pct"/>
            <w:noWrap/>
            <w:vAlign w:val="center"/>
          </w:tcPr>
          <w:p w14:paraId="6A529347" w14:textId="593C10AA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,419</w:t>
            </w:r>
          </w:p>
        </w:tc>
        <w:tc>
          <w:tcPr>
            <w:tcW w:w="420" w:type="pct"/>
            <w:vAlign w:val="center"/>
          </w:tcPr>
          <w:p w14:paraId="7CE9078C" w14:textId="70583BB9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12D37043" w14:textId="03F80C9D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9 (0.65~0.73)</w:t>
            </w:r>
          </w:p>
        </w:tc>
        <w:tc>
          <w:tcPr>
            <w:tcW w:w="1170" w:type="pct"/>
            <w:vAlign w:val="center"/>
          </w:tcPr>
          <w:p w14:paraId="54866B1E" w14:textId="5E08A5CB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59 (0.55~0.63)</w:t>
            </w:r>
          </w:p>
        </w:tc>
      </w:tr>
      <w:tr w:rsidR="00492857" w:rsidRPr="007B4BBA" w14:paraId="74A3613E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7E173A09" w14:textId="016C04D2" w:rsidR="00492857" w:rsidRPr="007B4BBA" w:rsidRDefault="00492857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638" w:type="pct"/>
            <w:noWrap/>
            <w:vAlign w:val="center"/>
          </w:tcPr>
          <w:p w14:paraId="5C1A6148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vAlign w:val="center"/>
          </w:tcPr>
          <w:p w14:paraId="7B12E44A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1ECCE29F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351EAB6E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20A70772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31508DF9" w14:textId="2801920E" w:rsidR="00492857" w:rsidRPr="007B4BBA" w:rsidRDefault="00492857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38" w:type="pct"/>
            <w:noWrap/>
            <w:vAlign w:val="center"/>
          </w:tcPr>
          <w:p w14:paraId="7A635774" w14:textId="5F4CEB8B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150</w:t>
            </w:r>
          </w:p>
        </w:tc>
        <w:tc>
          <w:tcPr>
            <w:tcW w:w="420" w:type="pct"/>
            <w:vAlign w:val="center"/>
          </w:tcPr>
          <w:p w14:paraId="501F00B7" w14:textId="24F50B4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506B44D2" w14:textId="67BE616E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6 (0.55~0.80)</w:t>
            </w:r>
          </w:p>
        </w:tc>
        <w:tc>
          <w:tcPr>
            <w:tcW w:w="1170" w:type="pct"/>
            <w:vAlign w:val="center"/>
          </w:tcPr>
          <w:p w14:paraId="3E3C0C0C" w14:textId="0DACB379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1 (0.59~0.86)</w:t>
            </w:r>
          </w:p>
        </w:tc>
      </w:tr>
      <w:tr w:rsidR="00492857" w:rsidRPr="007B4BBA" w14:paraId="306E8CF9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380CE504" w14:textId="356DDBC2" w:rsidR="00492857" w:rsidRPr="007B4BBA" w:rsidRDefault="00492857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38" w:type="pct"/>
            <w:noWrap/>
            <w:vAlign w:val="center"/>
          </w:tcPr>
          <w:p w14:paraId="61BAA9FC" w14:textId="52948129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,544</w:t>
            </w:r>
          </w:p>
        </w:tc>
        <w:tc>
          <w:tcPr>
            <w:tcW w:w="420" w:type="pct"/>
            <w:vAlign w:val="center"/>
          </w:tcPr>
          <w:p w14:paraId="51181917" w14:textId="262BDA03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24875A74" w14:textId="7B576FF1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2 (0.69~0.76)</w:t>
            </w:r>
          </w:p>
        </w:tc>
        <w:tc>
          <w:tcPr>
            <w:tcW w:w="1170" w:type="pct"/>
            <w:vAlign w:val="center"/>
          </w:tcPr>
          <w:p w14:paraId="77A5D879" w14:textId="646E5BFF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1 (0.58~0.64)</w:t>
            </w:r>
          </w:p>
        </w:tc>
      </w:tr>
      <w:tr w:rsidR="00492857" w:rsidRPr="007B4BBA" w14:paraId="5EDC1DE7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15A54F88" w14:textId="34FB440E" w:rsidR="00492857" w:rsidRPr="007B4BBA" w:rsidRDefault="00492857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638" w:type="pct"/>
            <w:noWrap/>
            <w:vAlign w:val="center"/>
          </w:tcPr>
          <w:p w14:paraId="01E8D047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vAlign w:val="center"/>
          </w:tcPr>
          <w:p w14:paraId="5B8AEC4A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7B97AB13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048AE0BB" w14:textId="7777777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7569CB4B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31172BA6" w14:textId="266EA01C" w:rsidR="00492857" w:rsidRPr="007B4BBA" w:rsidRDefault="00492857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Arial" w:hAnsi="Times New Roman" w:cs="Times New Roman"/>
                <w:sz w:val="24"/>
                <w:szCs w:val="24"/>
              </w:rPr>
              <w:t>Without College degree</w:t>
            </w:r>
          </w:p>
        </w:tc>
        <w:tc>
          <w:tcPr>
            <w:tcW w:w="638" w:type="pct"/>
            <w:noWrap/>
            <w:vAlign w:val="center"/>
          </w:tcPr>
          <w:p w14:paraId="60F247C2" w14:textId="7D010F89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,260</w:t>
            </w:r>
          </w:p>
        </w:tc>
        <w:tc>
          <w:tcPr>
            <w:tcW w:w="420" w:type="pct"/>
            <w:vAlign w:val="center"/>
          </w:tcPr>
          <w:p w14:paraId="49B7D01E" w14:textId="2CBDF1E8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2BB7E54B" w14:textId="0DF623EE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3 (0.69~0.78)</w:t>
            </w:r>
          </w:p>
        </w:tc>
        <w:tc>
          <w:tcPr>
            <w:tcW w:w="1170" w:type="pct"/>
            <w:vAlign w:val="center"/>
          </w:tcPr>
          <w:p w14:paraId="48E43248" w14:textId="36CD225A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.63 </w:t>
            </w: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(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59~0.67</w:t>
            </w: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492857" w:rsidRPr="007B4BBA" w14:paraId="4ED32F26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006F169B" w14:textId="76AB95B5" w:rsidR="00492857" w:rsidRPr="007B4BBA" w:rsidRDefault="00492857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Arial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638" w:type="pct"/>
            <w:noWrap/>
            <w:vAlign w:val="center"/>
          </w:tcPr>
          <w:p w14:paraId="40C2EF75" w14:textId="2F9B37BE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,725</w:t>
            </w:r>
          </w:p>
        </w:tc>
        <w:tc>
          <w:tcPr>
            <w:tcW w:w="420" w:type="pct"/>
            <w:vAlign w:val="center"/>
          </w:tcPr>
          <w:p w14:paraId="1169295C" w14:textId="70B63895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0A6462CD" w14:textId="19A58DB0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9 (0.63~0.76)</w:t>
            </w:r>
          </w:p>
        </w:tc>
        <w:tc>
          <w:tcPr>
            <w:tcW w:w="1170" w:type="pct"/>
            <w:vAlign w:val="center"/>
          </w:tcPr>
          <w:p w14:paraId="482F04AD" w14:textId="7F395F97" w:rsidR="00492857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58 (0.53~0.64)</w:t>
            </w:r>
          </w:p>
        </w:tc>
      </w:tr>
      <w:tr w:rsidR="00492857" w:rsidRPr="007B4BBA" w14:paraId="7679CF73" w14:textId="77777777" w:rsidTr="00492857">
        <w:trPr>
          <w:trHeight w:val="68"/>
          <w:jc w:val="center"/>
        </w:trPr>
        <w:tc>
          <w:tcPr>
            <w:tcW w:w="1601" w:type="pct"/>
            <w:noWrap/>
            <w:vAlign w:val="bottom"/>
          </w:tcPr>
          <w:p w14:paraId="5D77396F" w14:textId="77777777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638" w:type="pct"/>
            <w:noWrap/>
            <w:vAlign w:val="center"/>
          </w:tcPr>
          <w:p w14:paraId="41E33DD4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0" w:type="pct"/>
            <w:noWrap/>
            <w:vAlign w:val="center"/>
          </w:tcPr>
          <w:p w14:paraId="45C7B413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19541060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  <w:vAlign w:val="center"/>
          </w:tcPr>
          <w:p w14:paraId="4904F3B0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2F9DD6DC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3A1853DB" w14:textId="77777777" w:rsidR="00337640" w:rsidRPr="007B4BBA" w:rsidRDefault="00337640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£31000</w:t>
            </w:r>
          </w:p>
        </w:tc>
        <w:tc>
          <w:tcPr>
            <w:tcW w:w="638" w:type="pct"/>
            <w:noWrap/>
            <w:vAlign w:val="center"/>
          </w:tcPr>
          <w:p w14:paraId="5255D3BF" w14:textId="1473979A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,969</w:t>
            </w:r>
          </w:p>
        </w:tc>
        <w:tc>
          <w:tcPr>
            <w:tcW w:w="420" w:type="pct"/>
            <w:noWrap/>
            <w:vAlign w:val="center"/>
          </w:tcPr>
          <w:p w14:paraId="41A92266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10997EFF" w14:textId="1A75530E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9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5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~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74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pct"/>
            <w:vAlign w:val="center"/>
          </w:tcPr>
          <w:p w14:paraId="6BA9AB3D" w14:textId="5E3BD459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59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55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~</w:t>
            </w: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2</w:t>
            </w:r>
            <w:r w:rsidR="00337640"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492857" w:rsidRPr="007B4BBA" w14:paraId="0C1BEF4A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55487C47" w14:textId="77777777" w:rsidR="00337640" w:rsidRPr="007B4BBA" w:rsidRDefault="00337640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1" w:name="_Hlk144906775"/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£31000</w:t>
            </w:r>
            <w:bookmarkEnd w:id="11"/>
          </w:p>
        </w:tc>
        <w:tc>
          <w:tcPr>
            <w:tcW w:w="638" w:type="pct"/>
            <w:noWrap/>
            <w:vAlign w:val="center"/>
          </w:tcPr>
          <w:p w14:paraId="58D49F23" w14:textId="01F27637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,725</w:t>
            </w:r>
          </w:p>
        </w:tc>
        <w:tc>
          <w:tcPr>
            <w:tcW w:w="420" w:type="pct"/>
            <w:vAlign w:val="center"/>
          </w:tcPr>
          <w:p w14:paraId="6FE9D867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791FEDB0" w14:textId="0B6DC4AB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78 (0.71~0.85)</w:t>
            </w:r>
          </w:p>
        </w:tc>
        <w:tc>
          <w:tcPr>
            <w:tcW w:w="1170" w:type="pct"/>
            <w:vAlign w:val="center"/>
          </w:tcPr>
          <w:p w14:paraId="58EE65F5" w14:textId="42CD74A3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等线" w:hAnsi="Times New Roman" w:cs="Times New Roman"/>
                <w:sz w:val="24"/>
                <w:szCs w:val="24"/>
              </w:rPr>
              <w:t>0.68 (0.62~0.74)</w:t>
            </w:r>
          </w:p>
        </w:tc>
      </w:tr>
      <w:tr w:rsidR="00337640" w:rsidRPr="007B4BBA" w14:paraId="7F746138" w14:textId="77777777" w:rsidTr="00492857">
        <w:trPr>
          <w:trHeight w:val="80"/>
          <w:jc w:val="center"/>
        </w:trPr>
        <w:tc>
          <w:tcPr>
            <w:tcW w:w="2240" w:type="pct"/>
            <w:gridSpan w:val="2"/>
            <w:noWrap/>
            <w:vAlign w:val="bottom"/>
          </w:tcPr>
          <w:p w14:paraId="19B6361E" w14:textId="77777777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2" w:name="_Hlk144907218"/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y diet score</w:t>
            </w:r>
            <w:bookmarkEnd w:id="12"/>
          </w:p>
        </w:tc>
        <w:tc>
          <w:tcPr>
            <w:tcW w:w="420" w:type="pct"/>
            <w:noWrap/>
            <w:vAlign w:val="bottom"/>
          </w:tcPr>
          <w:p w14:paraId="7E46EB0C" w14:textId="77777777" w:rsidR="00337640" w:rsidRPr="007B4BBA" w:rsidRDefault="00337640" w:rsidP="00982B2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pct"/>
          </w:tcPr>
          <w:p w14:paraId="01B41683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0" w:type="pct"/>
          </w:tcPr>
          <w:p w14:paraId="74D04979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492857" w:rsidRPr="007B4BBA" w14:paraId="38F6465D" w14:textId="77777777" w:rsidTr="00492857">
        <w:trPr>
          <w:trHeight w:val="80"/>
          <w:jc w:val="center"/>
        </w:trPr>
        <w:tc>
          <w:tcPr>
            <w:tcW w:w="1601" w:type="pct"/>
            <w:noWrap/>
            <w:vAlign w:val="bottom"/>
          </w:tcPr>
          <w:p w14:paraId="2EC28D8B" w14:textId="77777777" w:rsidR="00337640" w:rsidRPr="007B4BBA" w:rsidRDefault="00337640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2</w:t>
            </w:r>
          </w:p>
        </w:tc>
        <w:tc>
          <w:tcPr>
            <w:tcW w:w="638" w:type="pct"/>
            <w:noWrap/>
            <w:vAlign w:val="center"/>
          </w:tcPr>
          <w:p w14:paraId="78BCCC0F" w14:textId="28B5C9A7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,617</w:t>
            </w:r>
          </w:p>
        </w:tc>
        <w:tc>
          <w:tcPr>
            <w:tcW w:w="420" w:type="pct"/>
            <w:noWrap/>
            <w:vAlign w:val="center"/>
          </w:tcPr>
          <w:p w14:paraId="7DED4EFC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vAlign w:val="center"/>
          </w:tcPr>
          <w:p w14:paraId="13FC1D59" w14:textId="739D8A30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5 (0.69~0.81)</w:t>
            </w:r>
          </w:p>
        </w:tc>
        <w:tc>
          <w:tcPr>
            <w:tcW w:w="1170" w:type="pct"/>
            <w:vAlign w:val="center"/>
          </w:tcPr>
          <w:p w14:paraId="49FEA64A" w14:textId="7AFEBCF6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67 (0.61~0.72)</w:t>
            </w:r>
          </w:p>
        </w:tc>
      </w:tr>
      <w:tr w:rsidR="00492857" w:rsidRPr="007B4BBA" w14:paraId="0BF40EC3" w14:textId="77777777" w:rsidTr="00492857">
        <w:trPr>
          <w:trHeight w:val="80"/>
          <w:jc w:val="center"/>
        </w:trPr>
        <w:tc>
          <w:tcPr>
            <w:tcW w:w="1601" w:type="pct"/>
            <w:tcBorders>
              <w:bottom w:val="single" w:sz="4" w:space="0" w:color="auto"/>
            </w:tcBorders>
            <w:noWrap/>
            <w:vAlign w:val="bottom"/>
          </w:tcPr>
          <w:p w14:paraId="5AF62EA2" w14:textId="77777777" w:rsidR="00337640" w:rsidRPr="007B4BBA" w:rsidRDefault="00337640" w:rsidP="00982B2A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3" w:name="_Hlk144907230"/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5</w:t>
            </w:r>
            <w:bookmarkEnd w:id="13"/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</w:tcPr>
          <w:p w14:paraId="3167D651" w14:textId="565ED138" w:rsidR="00337640" w:rsidRPr="007B4BBA" w:rsidRDefault="00492857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,07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vAlign w:val="center"/>
          </w:tcPr>
          <w:p w14:paraId="7795B69E" w14:textId="77777777" w:rsidR="00337640" w:rsidRPr="007B4BBA" w:rsidRDefault="00337640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458BB965" w14:textId="21845FEF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70 (0.66~0.75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1C54240C" w14:textId="639D1045" w:rsidR="00337640" w:rsidRPr="007B4BBA" w:rsidRDefault="00A076AA" w:rsidP="00982B2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B4B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59 (0.55~0.</w:t>
            </w:r>
            <w:r w:rsidR="00492857" w:rsidRPr="007B4B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3)</w:t>
            </w:r>
          </w:p>
        </w:tc>
      </w:tr>
    </w:tbl>
    <w:p w14:paraId="3E2D9158" w14:textId="77777777" w:rsidR="00531A90" w:rsidRPr="007B4BBA" w:rsidRDefault="00492857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="0063577A" w:rsidRPr="007B4BB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3577A" w:rsidRPr="007B4BBA">
        <w:rPr>
          <w:rFonts w:ascii="Times New Roman" w:hAnsi="Times New Roman" w:cs="Times New Roman"/>
          <w:sz w:val="24"/>
          <w:szCs w:val="24"/>
        </w:rPr>
        <w:t>Healthy diet score: scores calculated upon daily dietary factors; PA: physical activity; CKD: chronic kidney disease.</w:t>
      </w:r>
    </w:p>
    <w:p w14:paraId="40A19351" w14:textId="77777777" w:rsidR="00531A90" w:rsidRPr="007B4BBA" w:rsidRDefault="00531A90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  <w:sectPr w:rsidR="00531A90" w:rsidRPr="007B4BBA" w:rsidSect="002C4AC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54FBE06" w14:textId="1FB31F12" w:rsidR="00531A90" w:rsidRPr="007B4BBA" w:rsidRDefault="00531A90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8</w:t>
      </w:r>
      <w:r w:rsidRPr="007B4BBA">
        <w:rPr>
          <w:rFonts w:ascii="Times New Roman" w:hAnsi="Times New Roman" w:cs="Times New Roman"/>
          <w:sz w:val="24"/>
          <w:szCs w:val="24"/>
        </w:rPr>
        <w:t>. Association of PA with CKD</w:t>
      </w:r>
      <w:r w:rsidRPr="007B4BBA">
        <w:t xml:space="preserve"> </w:t>
      </w:r>
      <w:r w:rsidR="00086CB6" w:rsidRPr="007B4BBA">
        <w:rPr>
          <w:rFonts w:ascii="Times New Roman" w:hAnsi="Times New Roman" w:cs="Times New Roman" w:hint="eastAsia"/>
          <w:sz w:val="24"/>
          <w:szCs w:val="24"/>
        </w:rPr>
        <w:t>among</w:t>
      </w:r>
      <w:r w:rsidRPr="007B4BBA">
        <w:rPr>
          <w:rFonts w:ascii="Times New Roman" w:hAnsi="Times New Roman" w:cs="Times New Roman"/>
          <w:sz w:val="24"/>
          <w:szCs w:val="24"/>
        </w:rPr>
        <w:t xml:space="preserve"> participants with complete covariate</w:t>
      </w:r>
      <w:r w:rsidR="001B1BE6" w:rsidRPr="007B4BBA">
        <w:rPr>
          <w:rFonts w:ascii="Times New Roman" w:hAnsi="Times New Roman" w:cs="Times New Roman"/>
          <w:sz w:val="24"/>
          <w:szCs w:val="24"/>
        </w:rPr>
        <w:t xml:space="preserve"> data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531A90" w:rsidRPr="007B4BBA" w14:paraId="30F5EA4C" w14:textId="77777777" w:rsidTr="00992D21">
        <w:tc>
          <w:tcPr>
            <w:tcW w:w="2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A9EB" w14:textId="77777777" w:rsidR="00531A90" w:rsidRPr="007B4BBA" w:rsidRDefault="00531A90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88FFC" w14:textId="12D49E8A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1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89AE1" w14:textId="105CE509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2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A6589" w14:textId="4CDBFEC5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3</w:t>
            </w:r>
          </w:p>
        </w:tc>
      </w:tr>
      <w:tr w:rsidR="00531A90" w:rsidRPr="007B4BBA" w14:paraId="0181404F" w14:textId="77777777" w:rsidTr="00992D21"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652A41EB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12FCC2F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1B8EB8F" w14:textId="5BB381C7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E31A789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1F523C4" w14:textId="19FACF21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469C662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8EC6F93" w14:textId="3717E797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31A90" w:rsidRPr="007B4BBA" w14:paraId="54E5F75A" w14:textId="77777777" w:rsidTr="00992D21">
        <w:tc>
          <w:tcPr>
            <w:tcW w:w="2024" w:type="dxa"/>
            <w:tcBorders>
              <w:top w:val="single" w:sz="4" w:space="0" w:color="auto"/>
            </w:tcBorders>
          </w:tcPr>
          <w:p w14:paraId="568CCB5F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7262EFF3" w14:textId="19A64BD6" w:rsidR="00531A90" w:rsidRPr="007B4BBA" w:rsidRDefault="0093065D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589C2CEB" w14:textId="6A5CD19B" w:rsidR="00531A90" w:rsidRPr="007B4BBA" w:rsidRDefault="0093065D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7A742615" w14:textId="20FAA9C8" w:rsidR="00531A90" w:rsidRPr="007B4BBA" w:rsidRDefault="0093065D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31A90" w:rsidRPr="007B4BBA" w14:paraId="77A51F77" w14:textId="77777777" w:rsidTr="00992D21">
        <w:tc>
          <w:tcPr>
            <w:tcW w:w="2024" w:type="dxa"/>
          </w:tcPr>
          <w:p w14:paraId="154F1E20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025" w:type="dxa"/>
          </w:tcPr>
          <w:p w14:paraId="174370B8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80 (0.75~0.85)</w:t>
            </w:r>
          </w:p>
        </w:tc>
        <w:tc>
          <w:tcPr>
            <w:tcW w:w="2025" w:type="dxa"/>
          </w:tcPr>
          <w:p w14:paraId="1147F413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11</w:t>
            </w:r>
          </w:p>
        </w:tc>
        <w:tc>
          <w:tcPr>
            <w:tcW w:w="2025" w:type="dxa"/>
          </w:tcPr>
          <w:p w14:paraId="106B3D58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3 (0.68~0.78)</w:t>
            </w:r>
          </w:p>
        </w:tc>
        <w:tc>
          <w:tcPr>
            <w:tcW w:w="2025" w:type="dxa"/>
          </w:tcPr>
          <w:p w14:paraId="7D1D1489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0</w:t>
            </w:r>
          </w:p>
        </w:tc>
        <w:tc>
          <w:tcPr>
            <w:tcW w:w="2025" w:type="dxa"/>
          </w:tcPr>
          <w:p w14:paraId="5FA9B51E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5 (0.71~0.81)</w:t>
            </w:r>
          </w:p>
        </w:tc>
        <w:tc>
          <w:tcPr>
            <w:tcW w:w="2025" w:type="dxa"/>
          </w:tcPr>
          <w:p w14:paraId="0C9628BA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16</w:t>
            </w:r>
          </w:p>
        </w:tc>
      </w:tr>
      <w:tr w:rsidR="00531A90" w:rsidRPr="007B4BBA" w14:paraId="6F5CB431" w14:textId="77777777" w:rsidTr="00992D21">
        <w:tc>
          <w:tcPr>
            <w:tcW w:w="2024" w:type="dxa"/>
          </w:tcPr>
          <w:p w14:paraId="14B50567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025" w:type="dxa"/>
          </w:tcPr>
          <w:p w14:paraId="7F9D0CEB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9 (0.64~0.74)</w:t>
            </w:r>
          </w:p>
        </w:tc>
        <w:tc>
          <w:tcPr>
            <w:tcW w:w="2025" w:type="dxa"/>
          </w:tcPr>
          <w:p w14:paraId="47057EAB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6</w:t>
            </w:r>
          </w:p>
        </w:tc>
        <w:tc>
          <w:tcPr>
            <w:tcW w:w="2025" w:type="dxa"/>
          </w:tcPr>
          <w:p w14:paraId="38D94428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4 (0.60~0.69)</w:t>
            </w:r>
          </w:p>
        </w:tc>
        <w:tc>
          <w:tcPr>
            <w:tcW w:w="2025" w:type="dxa"/>
          </w:tcPr>
          <w:p w14:paraId="02188ACD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7</w:t>
            </w:r>
          </w:p>
        </w:tc>
        <w:tc>
          <w:tcPr>
            <w:tcW w:w="2025" w:type="dxa"/>
          </w:tcPr>
          <w:p w14:paraId="02918CE7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6 (0.61~0.70)</w:t>
            </w:r>
          </w:p>
        </w:tc>
        <w:tc>
          <w:tcPr>
            <w:tcW w:w="2025" w:type="dxa"/>
          </w:tcPr>
          <w:p w14:paraId="24D736C4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3</w:t>
            </w:r>
          </w:p>
        </w:tc>
      </w:tr>
      <w:tr w:rsidR="00531A90" w:rsidRPr="007B4BBA" w14:paraId="347D5A55" w14:textId="77777777" w:rsidTr="00992D21">
        <w:tc>
          <w:tcPr>
            <w:tcW w:w="2024" w:type="dxa"/>
            <w:tcBorders>
              <w:bottom w:val="single" w:sz="4" w:space="0" w:color="auto"/>
            </w:tcBorders>
          </w:tcPr>
          <w:p w14:paraId="5279C0CC" w14:textId="5BB8C162" w:rsidR="00531A90" w:rsidRPr="007B4BBA" w:rsidRDefault="003530C8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31A90"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23E63BD6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6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52923F88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3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4F9C267D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0</w:t>
            </w:r>
          </w:p>
        </w:tc>
      </w:tr>
    </w:tbl>
    <w:p w14:paraId="47FF4F50" w14:textId="77777777" w:rsidR="00531A90" w:rsidRPr="007B4BBA" w:rsidRDefault="00531A90" w:rsidP="00982B2A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PA: physical activity; CKD: chronic kidney disease; </w:t>
      </w:r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HR: hazard ratio; CI: confidence </w:t>
      </w:r>
      <w:proofErr w:type="gramStart"/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interval;</w:t>
      </w:r>
      <w:proofErr w:type="gramEnd"/>
    </w:p>
    <w:p w14:paraId="28928123" w14:textId="3BD4C5D3" w:rsidR="00531A90" w:rsidRPr="007B4BBA" w:rsidRDefault="00531A90" w:rsidP="00982B2A">
      <w:pPr>
        <w:adjustRightInd w:val="0"/>
        <w:snapToGrid w:val="0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M</w:t>
      </w: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>odel 1: crude.</w:t>
      </w:r>
    </w:p>
    <w:p w14:paraId="1770E3B9" w14:textId="1CFA0C78" w:rsidR="00531A90" w:rsidRPr="007B4BBA" w:rsidRDefault="00531A90" w:rsidP="00982B2A">
      <w:pPr>
        <w:adjustRightInd w:val="0"/>
        <w:snapToGrid w:val="0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>Model 2: adjusted for age, sex, and ethnicity.</w:t>
      </w:r>
    </w:p>
    <w:p w14:paraId="60DCF909" w14:textId="4081B272" w:rsidR="00531A90" w:rsidRPr="007B4BBA" w:rsidRDefault="00531A90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M</w:t>
      </w: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odel 3: adjusted for </w:t>
      </w:r>
      <w:r w:rsidR="00130EDB"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 xml:space="preserve">age, sex, ethnicity, smoking status, drinking status, TDI, education, income, </w:t>
      </w:r>
      <w:r w:rsidR="00B114DC" w:rsidRPr="007B4BBA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and </w:t>
      </w:r>
      <w:r w:rsidR="00130EDB"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healthy diet score</w:t>
      </w:r>
      <w:r w:rsidR="00B114DC" w:rsidRPr="007B4BBA">
        <w:rPr>
          <w:rFonts w:ascii="宋体" w:eastAsia="宋体" w:hAnsi="宋体" w:cs="宋体" w:hint="eastAsia"/>
          <w:sz w:val="24"/>
          <w:szCs w:val="24"/>
          <w14:ligatures w14:val="none"/>
        </w:rPr>
        <w:t>.</w:t>
      </w:r>
    </w:p>
    <w:p w14:paraId="255A6204" w14:textId="77777777" w:rsidR="00531A90" w:rsidRPr="007B4BBA" w:rsidRDefault="00531A90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  <w:sectPr w:rsidR="00531A90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8EB9E94" w14:textId="54E6BE2E" w:rsidR="00531A90" w:rsidRPr="007B4BBA" w:rsidRDefault="00531A90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9</w:t>
      </w:r>
      <w:r w:rsidRPr="007B4BBA">
        <w:rPr>
          <w:rFonts w:ascii="Times New Roman" w:hAnsi="Times New Roman" w:cs="Times New Roman"/>
          <w:sz w:val="24"/>
          <w:szCs w:val="24"/>
        </w:rPr>
        <w:t>. Association of PA with CKD</w:t>
      </w:r>
      <w:r w:rsidRPr="007B4BBA"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when excluding participants who developed CKD during the two years of follow-up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531A90" w:rsidRPr="007B4BBA" w14:paraId="531968CB" w14:textId="77777777" w:rsidTr="00992D21">
        <w:tc>
          <w:tcPr>
            <w:tcW w:w="2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F77DF" w14:textId="77777777" w:rsidR="00531A90" w:rsidRPr="007B4BBA" w:rsidRDefault="00531A90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67344" w14:textId="1DB83BC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1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0B599" w14:textId="275F1D70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2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36369" w14:textId="1EF69801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3</w:t>
            </w:r>
          </w:p>
        </w:tc>
      </w:tr>
      <w:tr w:rsidR="00531A90" w:rsidRPr="007B4BBA" w14:paraId="570855ED" w14:textId="77777777" w:rsidTr="00992D21"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10D60FB0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4818A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A8A96" w14:textId="07C20442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7547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72E5C" w14:textId="63B5996F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6C24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906C" w14:textId="293ACCCE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31A90" w:rsidRPr="007B4BBA" w14:paraId="7CE9CF69" w14:textId="77777777" w:rsidTr="00992D21">
        <w:tc>
          <w:tcPr>
            <w:tcW w:w="2024" w:type="dxa"/>
            <w:tcBorders>
              <w:top w:val="single" w:sz="4" w:space="0" w:color="auto"/>
            </w:tcBorders>
          </w:tcPr>
          <w:p w14:paraId="75D54501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11C52463" w14:textId="294B6B10" w:rsidR="00531A90" w:rsidRPr="007B4BBA" w:rsidRDefault="00BC7764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5311A887" w14:textId="44E1EA53" w:rsidR="00531A90" w:rsidRPr="007B4BBA" w:rsidRDefault="00BC7764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677B3695" w14:textId="1BE871F4" w:rsidR="00531A90" w:rsidRPr="007B4BBA" w:rsidRDefault="00BC7764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31A90" w:rsidRPr="007B4BBA" w14:paraId="13169619" w14:textId="77777777" w:rsidTr="00992D21">
        <w:tc>
          <w:tcPr>
            <w:tcW w:w="2024" w:type="dxa"/>
          </w:tcPr>
          <w:p w14:paraId="30C6F4D1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025" w:type="dxa"/>
            <w:vAlign w:val="center"/>
          </w:tcPr>
          <w:p w14:paraId="5BAAD190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5 (0.71~0.79)</w:t>
            </w:r>
          </w:p>
        </w:tc>
        <w:tc>
          <w:tcPr>
            <w:tcW w:w="2025" w:type="dxa"/>
            <w:vAlign w:val="center"/>
          </w:tcPr>
          <w:p w14:paraId="433660C5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9</w:t>
            </w:r>
          </w:p>
        </w:tc>
        <w:tc>
          <w:tcPr>
            <w:tcW w:w="2025" w:type="dxa"/>
            <w:vAlign w:val="center"/>
          </w:tcPr>
          <w:p w14:paraId="182B4F25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9 (0.66~0.73)</w:t>
            </w:r>
          </w:p>
        </w:tc>
        <w:tc>
          <w:tcPr>
            <w:tcW w:w="2025" w:type="dxa"/>
            <w:vAlign w:val="center"/>
          </w:tcPr>
          <w:p w14:paraId="5087EF4B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47</w:t>
            </w:r>
          </w:p>
        </w:tc>
        <w:tc>
          <w:tcPr>
            <w:tcW w:w="2025" w:type="dxa"/>
            <w:vAlign w:val="center"/>
          </w:tcPr>
          <w:p w14:paraId="09F3FA93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2 (0.68~0.76)</w:t>
            </w:r>
          </w:p>
        </w:tc>
        <w:tc>
          <w:tcPr>
            <w:tcW w:w="2025" w:type="dxa"/>
            <w:vAlign w:val="center"/>
          </w:tcPr>
          <w:p w14:paraId="6FE08336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8</w:t>
            </w:r>
          </w:p>
        </w:tc>
      </w:tr>
      <w:tr w:rsidR="00531A90" w:rsidRPr="007B4BBA" w14:paraId="31C23181" w14:textId="77777777" w:rsidTr="00992D21">
        <w:tc>
          <w:tcPr>
            <w:tcW w:w="2024" w:type="dxa"/>
          </w:tcPr>
          <w:p w14:paraId="6488EAB6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025" w:type="dxa"/>
            <w:vAlign w:val="center"/>
          </w:tcPr>
          <w:p w14:paraId="73A139B5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6 (0.63~0.70)</w:t>
            </w:r>
          </w:p>
        </w:tc>
        <w:tc>
          <w:tcPr>
            <w:tcW w:w="2025" w:type="dxa"/>
            <w:vAlign w:val="center"/>
          </w:tcPr>
          <w:p w14:paraId="0B2FBCAF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55</w:t>
            </w:r>
          </w:p>
        </w:tc>
        <w:tc>
          <w:tcPr>
            <w:tcW w:w="2025" w:type="dxa"/>
            <w:vAlign w:val="center"/>
          </w:tcPr>
          <w:p w14:paraId="416636A7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2 (0.59~0.65)</w:t>
            </w:r>
          </w:p>
        </w:tc>
        <w:tc>
          <w:tcPr>
            <w:tcW w:w="2025" w:type="dxa"/>
            <w:vAlign w:val="center"/>
          </w:tcPr>
          <w:p w14:paraId="094B7D89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77</w:t>
            </w:r>
          </w:p>
        </w:tc>
        <w:tc>
          <w:tcPr>
            <w:tcW w:w="2025" w:type="dxa"/>
            <w:vAlign w:val="center"/>
          </w:tcPr>
          <w:p w14:paraId="301BB495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4 (0.60~0.67)</w:t>
            </w:r>
          </w:p>
        </w:tc>
        <w:tc>
          <w:tcPr>
            <w:tcW w:w="2025" w:type="dxa"/>
            <w:vAlign w:val="center"/>
          </w:tcPr>
          <w:p w14:paraId="31EB7A5E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66</w:t>
            </w:r>
          </w:p>
        </w:tc>
      </w:tr>
      <w:tr w:rsidR="00531A90" w:rsidRPr="007B4BBA" w14:paraId="792FD141" w14:textId="77777777" w:rsidTr="00992D21">
        <w:tc>
          <w:tcPr>
            <w:tcW w:w="2024" w:type="dxa"/>
            <w:tcBorders>
              <w:bottom w:val="single" w:sz="4" w:space="0" w:color="auto"/>
            </w:tcBorders>
          </w:tcPr>
          <w:p w14:paraId="01F1F50A" w14:textId="288DD271" w:rsidR="00531A90" w:rsidRPr="007B4BBA" w:rsidRDefault="003530C8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31A90"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3A522593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51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7C7840EF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68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2C5FFB13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60</w:t>
            </w:r>
          </w:p>
        </w:tc>
      </w:tr>
    </w:tbl>
    <w:p w14:paraId="3A7BA426" w14:textId="77777777" w:rsidR="00531A90" w:rsidRPr="007B4BBA" w:rsidRDefault="00531A90" w:rsidP="00982B2A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PA: physical activity; CKD: chronic kidney disease; </w:t>
      </w:r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HR: hazard ratio; CI: confidence </w:t>
      </w:r>
      <w:proofErr w:type="gramStart"/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interval;</w:t>
      </w:r>
      <w:proofErr w:type="gramEnd"/>
    </w:p>
    <w:p w14:paraId="34551142" w14:textId="1790F3C8" w:rsidR="00531A90" w:rsidRPr="007B4BBA" w:rsidRDefault="00531A90" w:rsidP="00982B2A">
      <w:pPr>
        <w:adjustRightInd w:val="0"/>
        <w:snapToGrid w:val="0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M</w:t>
      </w: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>odel 1: crude.</w:t>
      </w:r>
    </w:p>
    <w:p w14:paraId="3E83E772" w14:textId="6FB00980" w:rsidR="00531A90" w:rsidRPr="007B4BBA" w:rsidRDefault="00531A90" w:rsidP="00982B2A">
      <w:pPr>
        <w:adjustRightInd w:val="0"/>
        <w:snapToGrid w:val="0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>Model 2: adjusted for age, sex, and ethnicity.</w:t>
      </w:r>
    </w:p>
    <w:p w14:paraId="6552CB6A" w14:textId="5DFE9F21" w:rsidR="00531A90" w:rsidRPr="007B4BBA" w:rsidRDefault="00531A90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M</w:t>
      </w: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odel 3: adjusted for </w:t>
      </w:r>
      <w:r w:rsidR="00760F28"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age, sex, ethnicity, smoking status, drinking status, TDI, education, income,</w:t>
      </w:r>
      <w:r w:rsidR="00285C55" w:rsidRPr="007B4BBA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and</w:t>
      </w:r>
      <w:r w:rsidR="00760F28"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 xml:space="preserve"> healthy diet score</w:t>
      </w:r>
      <w:r w:rsidR="00285C55" w:rsidRPr="007B4BBA">
        <w:rPr>
          <w:rFonts w:ascii="Times New Roman" w:hAnsi="Times New Roman" w:cs="Times New Roman" w:hint="eastAsia"/>
          <w:sz w:val="24"/>
          <w:szCs w:val="24"/>
          <w14:ligatures w14:val="none"/>
        </w:rPr>
        <w:t>.</w:t>
      </w:r>
    </w:p>
    <w:p w14:paraId="176F0940" w14:textId="77777777" w:rsidR="00531A90" w:rsidRPr="007B4BBA" w:rsidRDefault="00531A90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  <w:sectPr w:rsidR="00531A90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AB28470" w14:textId="5A26D891" w:rsidR="00531A90" w:rsidRPr="007B4BBA" w:rsidRDefault="00531A90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10</w:t>
      </w:r>
      <w:r w:rsidRPr="007B4BBA">
        <w:rPr>
          <w:rFonts w:ascii="Times New Roman" w:hAnsi="Times New Roman" w:cs="Times New Roman"/>
          <w:sz w:val="24"/>
          <w:szCs w:val="24"/>
        </w:rPr>
        <w:t>. Association of PA with CKD</w:t>
      </w:r>
      <w:r w:rsidRPr="007B4BBA"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>when excluding participants with hypertension and diabetes at baseline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531A90" w:rsidRPr="007B4BBA" w14:paraId="13965B76" w14:textId="77777777" w:rsidTr="00992D21">
        <w:tc>
          <w:tcPr>
            <w:tcW w:w="2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FAE5B" w14:textId="77777777" w:rsidR="00531A90" w:rsidRPr="007B4BBA" w:rsidRDefault="00531A90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20A1A9" w14:textId="3C4FAEE8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1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6D0FA" w14:textId="0E898769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2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EBAE9B" w14:textId="61A38AF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l 3</w:t>
            </w:r>
          </w:p>
        </w:tc>
      </w:tr>
      <w:tr w:rsidR="00531A90" w:rsidRPr="007B4BBA" w14:paraId="2FCAEEAD" w14:textId="77777777" w:rsidTr="00992D21"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0A3F679B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D765F74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138BD2F" w14:textId="08CCEDF2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8BE77F5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E0CE193" w14:textId="01D73376" w:rsidR="00531A90" w:rsidRPr="007B4BBA" w:rsidRDefault="00084C03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F369541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C0891B7" w14:textId="67FF3A32" w:rsidR="00531A90" w:rsidRPr="007B4BBA" w:rsidRDefault="003530C8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31A90" w:rsidRPr="007B4BBA" w14:paraId="51E73BCB" w14:textId="77777777" w:rsidTr="00992D21">
        <w:tc>
          <w:tcPr>
            <w:tcW w:w="2024" w:type="dxa"/>
            <w:tcBorders>
              <w:top w:val="single" w:sz="4" w:space="0" w:color="auto"/>
            </w:tcBorders>
          </w:tcPr>
          <w:p w14:paraId="17332A7B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20F17D0A" w14:textId="6F5B856C" w:rsidR="00531A90" w:rsidRPr="007B4BBA" w:rsidRDefault="005204C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6B569FA1" w14:textId="102A325A" w:rsidR="00531A90" w:rsidRPr="007B4BBA" w:rsidRDefault="005204C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7536C9C3" w14:textId="5EB7ACA5" w:rsidR="00531A90" w:rsidRPr="007B4BBA" w:rsidRDefault="005204C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31A90" w:rsidRPr="007B4BBA" w14:paraId="6A72BEB3" w14:textId="77777777" w:rsidTr="00992D21">
        <w:tc>
          <w:tcPr>
            <w:tcW w:w="2024" w:type="dxa"/>
          </w:tcPr>
          <w:p w14:paraId="2EEDC1A0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025" w:type="dxa"/>
            <w:vAlign w:val="center"/>
          </w:tcPr>
          <w:p w14:paraId="7229D9A9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82 (0.77~0.87)</w:t>
            </w:r>
          </w:p>
        </w:tc>
        <w:tc>
          <w:tcPr>
            <w:tcW w:w="2025" w:type="dxa"/>
            <w:vAlign w:val="center"/>
          </w:tcPr>
          <w:p w14:paraId="4A900D9F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11</w:t>
            </w:r>
          </w:p>
        </w:tc>
        <w:tc>
          <w:tcPr>
            <w:tcW w:w="2025" w:type="dxa"/>
            <w:vAlign w:val="center"/>
          </w:tcPr>
          <w:p w14:paraId="136775E4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5 (0.71~0.80)</w:t>
            </w:r>
          </w:p>
        </w:tc>
        <w:tc>
          <w:tcPr>
            <w:tcW w:w="2025" w:type="dxa"/>
            <w:vAlign w:val="center"/>
          </w:tcPr>
          <w:p w14:paraId="0322593D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1</w:t>
            </w:r>
          </w:p>
        </w:tc>
        <w:tc>
          <w:tcPr>
            <w:tcW w:w="2025" w:type="dxa"/>
            <w:vAlign w:val="center"/>
          </w:tcPr>
          <w:p w14:paraId="57C62F7B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7 (0.73~0.82)</w:t>
            </w:r>
          </w:p>
        </w:tc>
        <w:tc>
          <w:tcPr>
            <w:tcW w:w="2025" w:type="dxa"/>
            <w:vAlign w:val="center"/>
          </w:tcPr>
          <w:p w14:paraId="691875F9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17</w:t>
            </w:r>
          </w:p>
        </w:tc>
      </w:tr>
      <w:tr w:rsidR="00531A90" w:rsidRPr="007B4BBA" w14:paraId="0EB9F43B" w14:textId="77777777" w:rsidTr="00992D21">
        <w:tc>
          <w:tcPr>
            <w:tcW w:w="2024" w:type="dxa"/>
          </w:tcPr>
          <w:p w14:paraId="4F0AD2C9" w14:textId="77777777" w:rsidR="00531A90" w:rsidRPr="007B4BBA" w:rsidRDefault="00531A90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025" w:type="dxa"/>
            <w:vAlign w:val="center"/>
          </w:tcPr>
          <w:p w14:paraId="6D45493A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3 (0.68~0.77)</w:t>
            </w:r>
          </w:p>
        </w:tc>
        <w:tc>
          <w:tcPr>
            <w:tcW w:w="2025" w:type="dxa"/>
            <w:vAlign w:val="center"/>
          </w:tcPr>
          <w:p w14:paraId="1617189B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5</w:t>
            </w:r>
          </w:p>
        </w:tc>
        <w:tc>
          <w:tcPr>
            <w:tcW w:w="2025" w:type="dxa"/>
            <w:vAlign w:val="center"/>
          </w:tcPr>
          <w:p w14:paraId="0F17A065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7 (0.63~0.71)</w:t>
            </w:r>
          </w:p>
        </w:tc>
        <w:tc>
          <w:tcPr>
            <w:tcW w:w="2025" w:type="dxa"/>
            <w:vAlign w:val="center"/>
          </w:tcPr>
          <w:p w14:paraId="1870EB01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9</w:t>
            </w:r>
          </w:p>
        </w:tc>
        <w:tc>
          <w:tcPr>
            <w:tcW w:w="2025" w:type="dxa"/>
            <w:vAlign w:val="center"/>
          </w:tcPr>
          <w:p w14:paraId="3EF45490" w14:textId="77777777" w:rsidR="00531A90" w:rsidRPr="007B4BBA" w:rsidRDefault="00531A9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68 (0.64~0.73)</w:t>
            </w:r>
          </w:p>
        </w:tc>
        <w:tc>
          <w:tcPr>
            <w:tcW w:w="2025" w:type="dxa"/>
            <w:vAlign w:val="center"/>
          </w:tcPr>
          <w:p w14:paraId="3E5CF1ED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4</w:t>
            </w:r>
          </w:p>
        </w:tc>
      </w:tr>
      <w:tr w:rsidR="00531A90" w:rsidRPr="007B4BBA" w14:paraId="38AB1D97" w14:textId="77777777" w:rsidTr="00992D21">
        <w:tc>
          <w:tcPr>
            <w:tcW w:w="2024" w:type="dxa"/>
            <w:tcBorders>
              <w:bottom w:val="single" w:sz="4" w:space="0" w:color="auto"/>
            </w:tcBorders>
          </w:tcPr>
          <w:p w14:paraId="0EDB3AD4" w14:textId="4423AAD2" w:rsidR="00531A90" w:rsidRPr="007B4BBA" w:rsidRDefault="001B7A77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1A90" w:rsidRPr="007B4BBA">
              <w:rPr>
                <w:rFonts w:ascii="Times New Roman" w:hAnsi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0B6C7DC2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0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5C212B6E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5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7F8BFE63" w14:textId="77777777" w:rsidR="00531A90" w:rsidRPr="007B4BBA" w:rsidRDefault="00531A90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31</w:t>
            </w:r>
          </w:p>
        </w:tc>
      </w:tr>
    </w:tbl>
    <w:p w14:paraId="179B0CFD" w14:textId="77777777" w:rsidR="00531A90" w:rsidRPr="007B4BBA" w:rsidRDefault="00531A90" w:rsidP="00982B2A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PA: physical activity; CKD: chronic kidney disease; </w:t>
      </w:r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 xml:space="preserve">HR: hazard ratio; CI: confidence </w:t>
      </w:r>
      <w:proofErr w:type="gramStart"/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interval;</w:t>
      </w:r>
      <w:proofErr w:type="gramEnd"/>
    </w:p>
    <w:p w14:paraId="324E054D" w14:textId="0D78C404" w:rsidR="00531A90" w:rsidRPr="007B4BBA" w:rsidRDefault="00531A90" w:rsidP="00982B2A">
      <w:pPr>
        <w:adjustRightInd w:val="0"/>
        <w:snapToGrid w:val="0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M</w:t>
      </w: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>odel 1: crude.</w:t>
      </w:r>
    </w:p>
    <w:p w14:paraId="762E2812" w14:textId="37D45B07" w:rsidR="00531A90" w:rsidRPr="007B4BBA" w:rsidRDefault="00531A90" w:rsidP="00982B2A">
      <w:pPr>
        <w:adjustRightInd w:val="0"/>
        <w:snapToGrid w:val="0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>Model 2: adjusted for age, sex, and ethnicity.</w:t>
      </w:r>
    </w:p>
    <w:p w14:paraId="669EFCA7" w14:textId="1786B35B" w:rsidR="00470303" w:rsidRPr="007B4BBA" w:rsidRDefault="00531A90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  <w14:ligatures w14:val="none"/>
        </w:rPr>
      </w:pPr>
      <w:r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M</w:t>
      </w:r>
      <w:r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odel 3: adjusted for </w:t>
      </w:r>
      <w:r w:rsidR="0035203B"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 xml:space="preserve">age, sex, ethnicity, smoking status, drinking status, TDI, education, income, </w:t>
      </w:r>
      <w:r w:rsidR="009441C5" w:rsidRPr="007B4BBA">
        <w:rPr>
          <w:rFonts w:ascii="Times New Roman" w:eastAsia="Times New Roman" w:hAnsi="Times New Roman" w:cs="Times New Roman"/>
          <w:sz w:val="24"/>
          <w:szCs w:val="24"/>
          <w14:ligatures w14:val="none"/>
        </w:rPr>
        <w:t xml:space="preserve">and </w:t>
      </w:r>
      <w:r w:rsidR="0035203B" w:rsidRPr="007B4BBA">
        <w:rPr>
          <w:rFonts w:ascii="Times New Roman" w:eastAsia="Times New Roman" w:hAnsi="Times New Roman" w:cs="Times New Roman" w:hint="eastAsia"/>
          <w:sz w:val="24"/>
          <w:szCs w:val="24"/>
          <w14:ligatures w14:val="none"/>
        </w:rPr>
        <w:t>healthy diet score</w:t>
      </w:r>
      <w:r w:rsidR="009441C5" w:rsidRPr="007B4BBA">
        <w:rPr>
          <w:rFonts w:ascii="Times New Roman" w:hAnsi="Times New Roman" w:cs="Times New Roman" w:hint="eastAsia"/>
          <w:sz w:val="24"/>
          <w:szCs w:val="24"/>
          <w14:ligatures w14:val="none"/>
        </w:rPr>
        <w:t>.</w:t>
      </w:r>
    </w:p>
    <w:p w14:paraId="5926A459" w14:textId="77777777" w:rsidR="0039743A" w:rsidRPr="007B4BBA" w:rsidRDefault="0039743A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  <w14:ligatures w14:val="none"/>
        </w:rPr>
        <w:sectPr w:rsidR="0039743A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FE57022" w14:textId="4E6DABFC" w:rsidR="0039743A" w:rsidRPr="007B4BBA" w:rsidRDefault="0039743A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11</w:t>
      </w:r>
      <w:r w:rsidRPr="007B4BBA">
        <w:rPr>
          <w:rFonts w:ascii="Times New Roman" w:hAnsi="Times New Roman" w:cs="Times New Roman"/>
          <w:sz w:val="24"/>
          <w:szCs w:val="24"/>
        </w:rPr>
        <w:t>. Association of PA with CKD</w:t>
      </w:r>
      <w:r w:rsidRPr="007B4BBA">
        <w:t xml:space="preserve"> </w:t>
      </w:r>
      <w:r w:rsidRPr="007B4BBA">
        <w:rPr>
          <w:rFonts w:ascii="Times New Roman" w:hAnsi="Times New Roman" w:cs="Times New Roman"/>
          <w:sz w:val="24"/>
          <w:szCs w:val="24"/>
        </w:rPr>
        <w:t xml:space="preserve">when </w:t>
      </w:r>
      <w:r w:rsidR="001C2D72" w:rsidRPr="007B4BBA">
        <w:rPr>
          <w:rFonts w:ascii="Times New Roman" w:hAnsi="Times New Roman" w:cs="Times New Roman" w:hint="eastAsia"/>
          <w:sz w:val="24"/>
          <w:szCs w:val="24"/>
        </w:rPr>
        <w:t>further adjusting</w:t>
      </w:r>
      <w:r w:rsidR="004126E6" w:rsidRPr="007B4BBA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1C2D72" w:rsidRPr="007B4BBA">
        <w:rPr>
          <w:rFonts w:ascii="Times New Roman" w:hAnsi="Times New Roman" w:cs="Times New Roman" w:hint="eastAsia"/>
          <w:sz w:val="24"/>
          <w:szCs w:val="24"/>
        </w:rPr>
        <w:t xml:space="preserve"> the clinical history of hypertension, diabetes, and obesity</w:t>
      </w:r>
      <w:r w:rsidR="00604B6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3613"/>
        <w:gridCol w:w="2424"/>
      </w:tblGrid>
      <w:tr w:rsidR="00541212" w:rsidRPr="007B4BBA" w14:paraId="685EC70E" w14:textId="77777777" w:rsidTr="00604B63"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</w:tcPr>
          <w:p w14:paraId="51962FDA" w14:textId="21CF0341" w:rsidR="00541212" w:rsidRPr="007B4BBA" w:rsidRDefault="000D39E9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PA</w:t>
            </w:r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</w:tcPr>
          <w:p w14:paraId="09B6A2AE" w14:textId="77777777" w:rsidR="00541212" w:rsidRPr="007B4BBA" w:rsidRDefault="00541212" w:rsidP="00604B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14:paraId="3E8B9094" w14:textId="77777777" w:rsidR="00541212" w:rsidRPr="007B4BBA" w:rsidRDefault="00541212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41212" w:rsidRPr="007B4BBA" w14:paraId="59CF82B4" w14:textId="77777777" w:rsidTr="00541212">
        <w:tc>
          <w:tcPr>
            <w:tcW w:w="1458" w:type="pct"/>
            <w:tcBorders>
              <w:top w:val="single" w:sz="4" w:space="0" w:color="auto"/>
            </w:tcBorders>
          </w:tcPr>
          <w:p w14:paraId="1707583A" w14:textId="77777777" w:rsidR="00541212" w:rsidRPr="007B4BBA" w:rsidRDefault="00541212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3542" w:type="pct"/>
            <w:gridSpan w:val="2"/>
            <w:tcBorders>
              <w:top w:val="single" w:sz="4" w:space="0" w:color="auto"/>
            </w:tcBorders>
            <w:vAlign w:val="center"/>
          </w:tcPr>
          <w:p w14:paraId="0FD07161" w14:textId="0C5AFD89" w:rsidR="00541212" w:rsidRPr="007B4BBA" w:rsidRDefault="00665D57" w:rsidP="00665D5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5D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</w:t>
            </w:r>
            <w:r w:rsidR="00541212" w:rsidRPr="007B4B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41212" w:rsidRPr="007B4BBA" w14:paraId="33A1A5C9" w14:textId="77777777" w:rsidTr="00541212">
        <w:tc>
          <w:tcPr>
            <w:tcW w:w="1458" w:type="pct"/>
          </w:tcPr>
          <w:p w14:paraId="08D61194" w14:textId="77777777" w:rsidR="00541212" w:rsidRPr="007B4BBA" w:rsidRDefault="00541212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120" w:type="pct"/>
            <w:vAlign w:val="center"/>
          </w:tcPr>
          <w:p w14:paraId="176D1A9B" w14:textId="31E7FAB6" w:rsidR="00541212" w:rsidRPr="007B4BBA" w:rsidRDefault="00541212" w:rsidP="00604B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25044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325044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~0.87)</w:t>
            </w:r>
          </w:p>
        </w:tc>
        <w:tc>
          <w:tcPr>
            <w:tcW w:w="1422" w:type="pct"/>
            <w:vAlign w:val="center"/>
          </w:tcPr>
          <w:p w14:paraId="4FA27CDB" w14:textId="6E5C7652" w:rsidR="00541212" w:rsidRPr="007B4BBA" w:rsidRDefault="00F8470E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3.19</w:t>
            </w:r>
            <w:r w:rsidR="00541212"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="00541212"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1</w:t>
            </w:r>
            <w:r w:rsidRPr="007B4BB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</w:tr>
      <w:tr w:rsidR="00541212" w:rsidRPr="007B4BBA" w14:paraId="142DD561" w14:textId="77777777" w:rsidTr="00541212">
        <w:tc>
          <w:tcPr>
            <w:tcW w:w="1458" w:type="pct"/>
          </w:tcPr>
          <w:p w14:paraId="5B61EECD" w14:textId="77777777" w:rsidR="00541212" w:rsidRPr="007B4BBA" w:rsidRDefault="00541212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120" w:type="pct"/>
            <w:vAlign w:val="center"/>
          </w:tcPr>
          <w:p w14:paraId="5713260F" w14:textId="7CE8D195" w:rsidR="00541212" w:rsidRPr="007B4BBA" w:rsidRDefault="00541212" w:rsidP="00604B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325044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25044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~0.</w:t>
            </w:r>
            <w:r w:rsidR="00325044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pct"/>
            <w:vAlign w:val="center"/>
          </w:tcPr>
          <w:p w14:paraId="14A7E365" w14:textId="58133101" w:rsidR="00541212" w:rsidRPr="007B4BBA" w:rsidRDefault="00541212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8470E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</w:t>
            </w:r>
            <w:r w:rsidR="00F8470E" w:rsidRPr="007B4BB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14:ligatures w14:val="none"/>
              </w:rPr>
              <w:t>9</w:t>
            </w:r>
          </w:p>
        </w:tc>
      </w:tr>
      <w:tr w:rsidR="00541212" w:rsidRPr="007B4BBA" w14:paraId="798E51DE" w14:textId="77777777" w:rsidTr="00541212">
        <w:tc>
          <w:tcPr>
            <w:tcW w:w="1458" w:type="pct"/>
            <w:tcBorders>
              <w:bottom w:val="single" w:sz="4" w:space="0" w:color="auto"/>
            </w:tcBorders>
          </w:tcPr>
          <w:p w14:paraId="3D5FB671" w14:textId="77777777" w:rsidR="00541212" w:rsidRPr="007B4BBA" w:rsidRDefault="00541212" w:rsidP="00604B6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542" w:type="pct"/>
            <w:gridSpan w:val="2"/>
            <w:tcBorders>
              <w:bottom w:val="single" w:sz="4" w:space="0" w:color="auto"/>
            </w:tcBorders>
            <w:vAlign w:val="center"/>
          </w:tcPr>
          <w:p w14:paraId="1BE6DC7A" w14:textId="603DA867" w:rsidR="00541212" w:rsidRPr="007B4BBA" w:rsidRDefault="00665D57" w:rsidP="00665D57">
            <w:pPr>
              <w:adjustRightInd w:val="0"/>
              <w:snapToGrid w:val="0"/>
              <w:ind w:right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5D5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                                                              </w:t>
            </w:r>
            <w:r w:rsidR="0059743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665D5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     </w:t>
            </w:r>
            <w:proofErr w:type="gramStart"/>
            <w:r w:rsidR="004169FB" w:rsidRPr="007B4BB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none"/>
              </w:rPr>
              <w:t>3.68</w:t>
            </w:r>
            <w:r w:rsidR="00541212"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×10</w:t>
            </w:r>
            <w:proofErr w:type="gramEnd"/>
            <w:r w:rsidR="00541212" w:rsidRPr="007B4BB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2</w:t>
            </w:r>
            <w:r w:rsidR="004169FB" w:rsidRPr="007B4BB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  <w14:ligatures w14:val="none"/>
              </w:rPr>
              <w:t>7</w:t>
            </w:r>
          </w:p>
        </w:tc>
      </w:tr>
    </w:tbl>
    <w:p w14:paraId="0F385408" w14:textId="3D7CBEB0" w:rsidR="00A355FA" w:rsidRPr="007B4BBA" w:rsidRDefault="000669C7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Pr="007B4BBA">
        <w:rPr>
          <w:rFonts w:ascii="Times New Roman" w:hAnsi="Times New Roman" w:cs="Times New Roman"/>
          <w:color w:val="FF0000"/>
          <w:sz w:val="24"/>
          <w:szCs w:val="24"/>
        </w:rPr>
        <w:t>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PA: physical activity; CKD: chronic kidney disease; </w:t>
      </w:r>
      <w:r w:rsidRPr="007B4BB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HR: hazard ratio; CI: confidence interval</w:t>
      </w:r>
      <w:r w:rsidR="00C94160" w:rsidRPr="007B4BBA">
        <w:rPr>
          <w:rFonts w:ascii="Times New Roman" w:hAnsi="Times New Roman" w:cs="Times New Roman" w:hint="eastAsia"/>
          <w:color w:val="000000"/>
          <w:sz w:val="24"/>
          <w:szCs w:val="24"/>
          <w14:ligatures w14:val="none"/>
        </w:rPr>
        <w:t xml:space="preserve">. </w:t>
      </w:r>
      <w:r w:rsidR="00C94160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The model was adjusted for </w:t>
      </w:r>
      <w:r w:rsidR="00C94160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ge, sex, ethnicity, smoking status, drinking status, TDI, education, income,</w:t>
      </w:r>
      <w:r w:rsidR="00C94160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C94160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7A7301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, and the clinical history of hypertension, diabetes, and obesity.</w:t>
      </w:r>
    </w:p>
    <w:p w14:paraId="6E8E5B72" w14:textId="77777777" w:rsidR="000669C7" w:rsidRPr="007B4BBA" w:rsidRDefault="000669C7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  <w14:ligatures w14:val="none"/>
        </w:rPr>
        <w:sectPr w:rsidR="000669C7" w:rsidRPr="007B4BBA" w:rsidSect="0054121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7D81125" w14:textId="4DF8191A" w:rsidR="00255DD3" w:rsidRPr="007B4BBA" w:rsidRDefault="00255DD3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bookmarkStart w:id="14" w:name="_Hlk157955261"/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932DC6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Pr="007B4BBA">
        <w:rPr>
          <w:rFonts w:ascii="Times New Roman" w:hAnsi="Times New Roman" w:cs="Times New Roman"/>
          <w:sz w:val="24"/>
          <w:szCs w:val="24"/>
        </w:rPr>
        <w:t xml:space="preserve">. Subgroup analysis for </w:t>
      </w:r>
      <w:r w:rsidR="001842A4" w:rsidRPr="007B4BBA">
        <w:rPr>
          <w:rFonts w:ascii="Times New Roman" w:hAnsi="Times New Roman" w:cs="Times New Roman"/>
          <w:sz w:val="24"/>
          <w:szCs w:val="24"/>
        </w:rPr>
        <w:t>mediation effect of inflammation stratified by age</w:t>
      </w:r>
      <w:r w:rsidR="00A61D5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979"/>
        <w:gridCol w:w="2160"/>
        <w:gridCol w:w="2160"/>
        <w:gridCol w:w="2055"/>
        <w:gridCol w:w="4295"/>
      </w:tblGrid>
      <w:tr w:rsidR="00B43E32" w:rsidRPr="007B4BBA" w14:paraId="7F456237" w14:textId="3B42FFB7" w:rsidTr="008D1C77">
        <w:trPr>
          <w:jc w:val="center"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0DEFA" w14:textId="29995859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56428017"/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ubgroup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70545" w14:textId="7F9C25A2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ediato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09DA" w14:textId="5E9C4272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A53F" w14:textId="50DCE340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02C72" w14:textId="4CB4EDEA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BAA0" w14:textId="462C8384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ediation proportion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43E32" w:rsidRPr="007B4BBA" w14:paraId="7AC807B1" w14:textId="739AF14D" w:rsidTr="008D1C77">
        <w:trPr>
          <w:jc w:val="center"/>
        </w:trPr>
        <w:tc>
          <w:tcPr>
            <w:tcW w:w="538" w:type="pct"/>
            <w:vAlign w:val="center"/>
          </w:tcPr>
          <w:p w14:paraId="3420ED7D" w14:textId="1165283D" w:rsidR="005A020C" w:rsidRPr="007B4BBA" w:rsidRDefault="00B43E32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&lt;60</w:t>
            </w:r>
          </w:p>
        </w:tc>
        <w:tc>
          <w:tcPr>
            <w:tcW w:w="698" w:type="pct"/>
            <w:vAlign w:val="center"/>
          </w:tcPr>
          <w:p w14:paraId="6E43A209" w14:textId="04DE5AC2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762" w:type="pct"/>
            <w:vAlign w:val="center"/>
          </w:tcPr>
          <w:p w14:paraId="33AC1F81" w14:textId="75D833A1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1 ± 0.022</w:t>
            </w:r>
          </w:p>
        </w:tc>
        <w:tc>
          <w:tcPr>
            <w:tcW w:w="762" w:type="pct"/>
            <w:vAlign w:val="center"/>
          </w:tcPr>
          <w:p w14:paraId="6D416D34" w14:textId="4513E6CF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2 ± 0.002</w:t>
            </w:r>
          </w:p>
        </w:tc>
        <w:tc>
          <w:tcPr>
            <w:tcW w:w="725" w:type="pct"/>
            <w:vAlign w:val="center"/>
          </w:tcPr>
          <w:p w14:paraId="02075FD3" w14:textId="53DA30BA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50 ± 0.012</w:t>
            </w:r>
          </w:p>
        </w:tc>
        <w:tc>
          <w:tcPr>
            <w:tcW w:w="1515" w:type="pct"/>
            <w:vAlign w:val="center"/>
          </w:tcPr>
          <w:p w14:paraId="6FF3E5E9" w14:textId="29532084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6 (0.03~0.08)</w:t>
            </w:r>
          </w:p>
        </w:tc>
      </w:tr>
      <w:tr w:rsidR="008D1C77" w:rsidRPr="007B4BBA" w14:paraId="5C994EFB" w14:textId="77777777" w:rsidTr="008D1C77">
        <w:trPr>
          <w:jc w:val="center"/>
        </w:trPr>
        <w:tc>
          <w:tcPr>
            <w:tcW w:w="538" w:type="pct"/>
            <w:vAlign w:val="center"/>
          </w:tcPr>
          <w:p w14:paraId="1EFA0192" w14:textId="77777777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781AFD20" w14:textId="54637FC5" w:rsidR="008D1C77" w:rsidRPr="007B4BBA" w:rsidRDefault="008D1C77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762" w:type="pct"/>
            <w:vAlign w:val="center"/>
          </w:tcPr>
          <w:p w14:paraId="3E6DB294" w14:textId="082995BE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8 ± 0.022</w:t>
            </w:r>
          </w:p>
        </w:tc>
        <w:tc>
          <w:tcPr>
            <w:tcW w:w="762" w:type="pct"/>
            <w:vAlign w:val="center"/>
          </w:tcPr>
          <w:p w14:paraId="1168BEA5" w14:textId="3E624016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8 ± 0.002</w:t>
            </w:r>
          </w:p>
        </w:tc>
        <w:tc>
          <w:tcPr>
            <w:tcW w:w="725" w:type="pct"/>
            <w:vAlign w:val="center"/>
          </w:tcPr>
          <w:p w14:paraId="7A668279" w14:textId="5A417052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63 ± 0.008</w:t>
            </w:r>
          </w:p>
        </w:tc>
        <w:tc>
          <w:tcPr>
            <w:tcW w:w="1515" w:type="pct"/>
            <w:vAlign w:val="center"/>
          </w:tcPr>
          <w:p w14:paraId="49A8678C" w14:textId="1B7EDBF3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3 (0.02~0.04)</w:t>
            </w:r>
          </w:p>
        </w:tc>
      </w:tr>
      <w:tr w:rsidR="00B43E32" w:rsidRPr="007B4BBA" w14:paraId="2FC1DD23" w14:textId="0FB4A399" w:rsidTr="008D1C77">
        <w:trPr>
          <w:jc w:val="center"/>
        </w:trPr>
        <w:tc>
          <w:tcPr>
            <w:tcW w:w="538" w:type="pct"/>
            <w:vAlign w:val="center"/>
          </w:tcPr>
          <w:p w14:paraId="58572B72" w14:textId="77777777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232A94B3" w14:textId="5C546B62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762" w:type="pct"/>
            <w:vAlign w:val="center"/>
          </w:tcPr>
          <w:p w14:paraId="33975A2A" w14:textId="1387734E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8 ± 0.022</w:t>
            </w:r>
          </w:p>
        </w:tc>
        <w:tc>
          <w:tcPr>
            <w:tcW w:w="762" w:type="pct"/>
            <w:vAlign w:val="center"/>
          </w:tcPr>
          <w:p w14:paraId="506ACD81" w14:textId="278A7296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8 ± 0.002</w:t>
            </w:r>
          </w:p>
        </w:tc>
        <w:tc>
          <w:tcPr>
            <w:tcW w:w="725" w:type="pct"/>
            <w:vAlign w:val="center"/>
          </w:tcPr>
          <w:p w14:paraId="2C5ABC4F" w14:textId="3FC176F5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90 ± 0.021</w:t>
            </w:r>
          </w:p>
        </w:tc>
        <w:tc>
          <w:tcPr>
            <w:tcW w:w="1515" w:type="pct"/>
            <w:vAlign w:val="center"/>
          </w:tcPr>
          <w:p w14:paraId="2FF6F280" w14:textId="7AEA674A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1 (0.07~0.16)</w:t>
            </w:r>
          </w:p>
        </w:tc>
      </w:tr>
      <w:tr w:rsidR="00B43E32" w:rsidRPr="007B4BBA" w14:paraId="649921B5" w14:textId="20E0759C" w:rsidTr="008D1C77">
        <w:trPr>
          <w:jc w:val="center"/>
        </w:trPr>
        <w:tc>
          <w:tcPr>
            <w:tcW w:w="538" w:type="pct"/>
            <w:vAlign w:val="center"/>
          </w:tcPr>
          <w:p w14:paraId="73CBD038" w14:textId="1816BC38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CFFDB98" w14:textId="56FF9ACF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2E983BBF" w14:textId="56D19A15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4 ± 0.02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2138ED06" w14:textId="00D527A3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5 ± 0.003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1FE9C278" w14:textId="79BB6A59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26 ± 0.003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vAlign w:val="center"/>
          </w:tcPr>
          <w:p w14:paraId="65D62D6A" w14:textId="7670FBA5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  <w:tr w:rsidR="00B43E32" w:rsidRPr="007B4BBA" w14:paraId="055810CE" w14:textId="7BDB3CA2" w:rsidTr="008D1C77">
        <w:trPr>
          <w:jc w:val="center"/>
        </w:trPr>
        <w:tc>
          <w:tcPr>
            <w:tcW w:w="538" w:type="pct"/>
            <w:vAlign w:val="center"/>
          </w:tcPr>
          <w:p w14:paraId="5E592226" w14:textId="0743D1B7" w:rsidR="005A020C" w:rsidRPr="007B4BBA" w:rsidRDefault="00B43E32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98" w:type="pct"/>
            <w:vAlign w:val="center"/>
          </w:tcPr>
          <w:p w14:paraId="1C8004BE" w14:textId="6DBC563B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762" w:type="pct"/>
            <w:vAlign w:val="center"/>
          </w:tcPr>
          <w:p w14:paraId="7642A6F1" w14:textId="45D95E83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9 ± 0.013</w:t>
            </w:r>
          </w:p>
        </w:tc>
        <w:tc>
          <w:tcPr>
            <w:tcW w:w="762" w:type="pct"/>
            <w:vAlign w:val="center"/>
          </w:tcPr>
          <w:p w14:paraId="760B550C" w14:textId="333C1042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3 ± 0.003</w:t>
            </w:r>
          </w:p>
        </w:tc>
        <w:tc>
          <w:tcPr>
            <w:tcW w:w="725" w:type="pct"/>
            <w:vAlign w:val="center"/>
          </w:tcPr>
          <w:p w14:paraId="2BCAA3F9" w14:textId="44F44B1A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3 ± 0.007</w:t>
            </w:r>
          </w:p>
        </w:tc>
        <w:tc>
          <w:tcPr>
            <w:tcW w:w="1515" w:type="pct"/>
            <w:vAlign w:val="center"/>
          </w:tcPr>
          <w:p w14:paraId="18014F9E" w14:textId="6FEE99ED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3~0.05)</w:t>
            </w:r>
          </w:p>
        </w:tc>
      </w:tr>
      <w:tr w:rsidR="008D1C77" w:rsidRPr="007B4BBA" w14:paraId="09B5B848" w14:textId="77777777" w:rsidTr="008D1C77">
        <w:trPr>
          <w:jc w:val="center"/>
        </w:trPr>
        <w:tc>
          <w:tcPr>
            <w:tcW w:w="538" w:type="pct"/>
            <w:vAlign w:val="center"/>
          </w:tcPr>
          <w:p w14:paraId="2D20BF63" w14:textId="77777777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5C5AF595" w14:textId="73FF73FF" w:rsidR="008D1C77" w:rsidRPr="007B4BBA" w:rsidRDefault="008D1C77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762" w:type="pct"/>
            <w:vAlign w:val="center"/>
          </w:tcPr>
          <w:p w14:paraId="288C2CF2" w14:textId="2A11E62A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33 ± 0.013</w:t>
            </w:r>
          </w:p>
        </w:tc>
        <w:tc>
          <w:tcPr>
            <w:tcW w:w="762" w:type="pct"/>
            <w:vAlign w:val="center"/>
          </w:tcPr>
          <w:p w14:paraId="24A51542" w14:textId="0BB79BB9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1 ± 0.003</w:t>
            </w:r>
          </w:p>
        </w:tc>
        <w:tc>
          <w:tcPr>
            <w:tcW w:w="725" w:type="pct"/>
            <w:vAlign w:val="center"/>
          </w:tcPr>
          <w:p w14:paraId="6C2D5A8B" w14:textId="1DDDC01B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69 ± 0.004</w:t>
            </w:r>
          </w:p>
        </w:tc>
        <w:tc>
          <w:tcPr>
            <w:tcW w:w="1515" w:type="pct"/>
            <w:vAlign w:val="center"/>
          </w:tcPr>
          <w:p w14:paraId="22F770F9" w14:textId="5F1F929D" w:rsidR="008D1C77" w:rsidRPr="007B4BBA" w:rsidRDefault="008D1C77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1~0.03)</w:t>
            </w:r>
          </w:p>
        </w:tc>
      </w:tr>
      <w:tr w:rsidR="00B43E32" w:rsidRPr="007B4BBA" w14:paraId="455D2271" w14:textId="5F554909" w:rsidTr="008D1C77">
        <w:trPr>
          <w:jc w:val="center"/>
        </w:trPr>
        <w:tc>
          <w:tcPr>
            <w:tcW w:w="538" w:type="pct"/>
            <w:vAlign w:val="center"/>
          </w:tcPr>
          <w:p w14:paraId="6A4ED91C" w14:textId="77777777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6DEBF577" w14:textId="350E36EF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762" w:type="pct"/>
            <w:vAlign w:val="center"/>
          </w:tcPr>
          <w:p w14:paraId="1034BE75" w14:textId="07C9523F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5 ± 0.013</w:t>
            </w:r>
          </w:p>
        </w:tc>
        <w:tc>
          <w:tcPr>
            <w:tcW w:w="762" w:type="pct"/>
            <w:vAlign w:val="center"/>
          </w:tcPr>
          <w:p w14:paraId="527B5B74" w14:textId="2248704C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5 ± 0.003</w:t>
            </w:r>
          </w:p>
        </w:tc>
        <w:tc>
          <w:tcPr>
            <w:tcW w:w="725" w:type="pct"/>
            <w:vAlign w:val="center"/>
          </w:tcPr>
          <w:p w14:paraId="61705FE2" w14:textId="734AA81A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42 ± 0.012</w:t>
            </w:r>
          </w:p>
        </w:tc>
        <w:tc>
          <w:tcPr>
            <w:tcW w:w="1515" w:type="pct"/>
            <w:vAlign w:val="center"/>
          </w:tcPr>
          <w:p w14:paraId="2F1B4CC6" w14:textId="608A060F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9 (0.07~0.12)</w:t>
            </w:r>
          </w:p>
        </w:tc>
      </w:tr>
      <w:tr w:rsidR="00B43E32" w:rsidRPr="007B4BBA" w14:paraId="38375E6F" w14:textId="5F847DF9" w:rsidTr="008D1C77">
        <w:trPr>
          <w:jc w:val="center"/>
        </w:trPr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2D17AF06" w14:textId="77777777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00A24CCE" w14:textId="65F82BDC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6D692338" w14:textId="2394909A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6 ± 0.01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757917DF" w14:textId="7D0F3A0C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6 ± 0.002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4195CD68" w14:textId="0D291A1F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36 ± 0.006</w:t>
            </w:r>
          </w:p>
        </w:tc>
        <w:tc>
          <w:tcPr>
            <w:tcW w:w="1515" w:type="pct"/>
            <w:tcBorders>
              <w:bottom w:val="single" w:sz="4" w:space="0" w:color="auto"/>
            </w:tcBorders>
            <w:vAlign w:val="center"/>
          </w:tcPr>
          <w:p w14:paraId="2AF5F150" w14:textId="71CB4D42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3 (0.02~0.04)</w:t>
            </w:r>
          </w:p>
        </w:tc>
      </w:tr>
    </w:tbl>
    <w:bookmarkEnd w:id="14"/>
    <w:bookmarkEnd w:id="15"/>
    <w:p w14:paraId="0372891A" w14:textId="7B10AC24" w:rsidR="001C0A51" w:rsidRPr="007B4BBA" w:rsidRDefault="001C0A51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color w:val="FF0000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AD7C3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CRP: C-reactive protein; WBC: white blood cell; INFLA score: a low-grade inflammation; MHR: </w:t>
      </w:r>
      <w:r w:rsidR="00AD7C3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monocyte to </w:t>
      </w:r>
      <w:r w:rsidR="00AD7C3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high-density</w:t>
      </w:r>
      <w:r w:rsidR="00AD7C3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lipoprotein cholesterol ratio</w:t>
      </w:r>
      <w:r w:rsidR="00AD7C3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;</w:t>
      </w:r>
      <w:r w:rsidR="00AD7C35" w:rsidRPr="007B4BBA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="00AD7C35" w:rsidRPr="007B4BBA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se</w:t>
      </w:r>
      <w:r w:rsidR="00AD7C3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 stand</w:t>
      </w:r>
      <w:r w:rsidR="00AD7C3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rd</w:t>
      </w:r>
      <w:r w:rsidR="00AD7C3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error; CI: confidence interval; </w:t>
      </w:r>
      <w:r w:rsidR="00AD7C35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c′</w:t>
      </w:r>
      <w:r w:rsidR="00AD7C35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PA on CKD after </w:t>
      </w:r>
      <w:r w:rsidR="009648D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controlling for the impact of inflammation</w:t>
      </w:r>
      <w:r w:rsidR="00AD7C35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 w:rsidR="00AD7C35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a</w:t>
      </w:r>
      <w:r w:rsidR="00AD7C35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s</w:t>
      </w:r>
      <w:r w:rsidR="00AD7C35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effect of PA on </w:t>
      </w:r>
      <w:r w:rsidR="00AD7C35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</w:t>
      </w:r>
      <w:r w:rsidR="00AD7C35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flammation; </w:t>
      </w:r>
      <w:r w:rsidR="00AD7C35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b</w:t>
      </w:r>
      <w:r w:rsidR="00AD7C35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inflammation on CKD</w:t>
      </w:r>
      <w:r w:rsidR="00AD7C3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. The mediation model was adjusted for </w:t>
      </w:r>
      <w:r w:rsidR="0035203B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age, sex, ethnicity, smoking status, drinking status, TDI, education, income, </w:t>
      </w:r>
      <w:r w:rsidR="009441C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and </w:t>
      </w:r>
      <w:r w:rsidR="0035203B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9441C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21994F46" w14:textId="5A249D80" w:rsidR="00255DD3" w:rsidRPr="007B4BBA" w:rsidRDefault="00255DD3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255DD3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90F6D62" w14:textId="36253508" w:rsidR="00152519" w:rsidRPr="007B4BBA" w:rsidRDefault="00152519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531A90" w:rsidRPr="007B4BBA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 w:rsidRPr="007B4BBA">
        <w:rPr>
          <w:rFonts w:ascii="Times New Roman" w:hAnsi="Times New Roman" w:cs="Times New Roman"/>
          <w:sz w:val="24"/>
          <w:szCs w:val="24"/>
        </w:rPr>
        <w:t xml:space="preserve">. </w:t>
      </w:r>
      <w:r w:rsidR="001842A4" w:rsidRPr="007B4BBA">
        <w:rPr>
          <w:rFonts w:ascii="Times New Roman" w:hAnsi="Times New Roman" w:cs="Times New Roman"/>
          <w:sz w:val="24"/>
          <w:szCs w:val="24"/>
        </w:rPr>
        <w:t>Subgroup analysis for mediation effect of inflammation stratified by sex</w:t>
      </w:r>
      <w:r w:rsidR="00A61D5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979"/>
        <w:gridCol w:w="2160"/>
        <w:gridCol w:w="2160"/>
        <w:gridCol w:w="2055"/>
        <w:gridCol w:w="4295"/>
      </w:tblGrid>
      <w:tr w:rsidR="005A020C" w:rsidRPr="007B4BBA" w14:paraId="2FD9AA5C" w14:textId="4013DC69" w:rsidTr="00A61D53">
        <w:trPr>
          <w:jc w:val="center"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595BF87" w14:textId="5ED7CC73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ubgroup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0CE19A6D" w14:textId="17CB3584" w:rsidR="005A020C" w:rsidRPr="007B4BBA" w:rsidRDefault="005A020C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ediato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36EA" w14:textId="0AE77676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6F14F" w14:textId="723610E6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6486" w14:textId="0B664579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8267F" w14:textId="6D83D8DE" w:rsidR="005A020C" w:rsidRPr="007B4BBA" w:rsidRDefault="005A020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ediation proportion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0E40" w:rsidRPr="007B4BBA" w14:paraId="7A8482EC" w14:textId="58BBA61E" w:rsidTr="00A61D53">
        <w:trPr>
          <w:jc w:val="center"/>
        </w:trPr>
        <w:tc>
          <w:tcPr>
            <w:tcW w:w="538" w:type="pct"/>
          </w:tcPr>
          <w:p w14:paraId="185D4A12" w14:textId="533DA34D" w:rsidR="007E0E40" w:rsidRPr="007B4BBA" w:rsidRDefault="0068185A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98" w:type="pct"/>
          </w:tcPr>
          <w:p w14:paraId="4DEF4FA8" w14:textId="77777777" w:rsidR="007E0E40" w:rsidRPr="007B4BBA" w:rsidRDefault="007E0E40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762" w:type="pct"/>
          </w:tcPr>
          <w:p w14:paraId="70CFC5EE" w14:textId="60A500FB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2 ± 0.017</w:t>
            </w:r>
          </w:p>
        </w:tc>
        <w:tc>
          <w:tcPr>
            <w:tcW w:w="762" w:type="pct"/>
            <w:vAlign w:val="bottom"/>
          </w:tcPr>
          <w:p w14:paraId="6DE93CDC" w14:textId="5646F95E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70 ± 0.003</w:t>
            </w:r>
          </w:p>
        </w:tc>
        <w:tc>
          <w:tcPr>
            <w:tcW w:w="725" w:type="pct"/>
            <w:vAlign w:val="bottom"/>
          </w:tcPr>
          <w:p w14:paraId="27D0B870" w14:textId="42F3199D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36 ± 0.008</w:t>
            </w:r>
          </w:p>
        </w:tc>
        <w:tc>
          <w:tcPr>
            <w:tcW w:w="1515" w:type="pct"/>
          </w:tcPr>
          <w:p w14:paraId="0D40658D" w14:textId="0141C3C4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7 (0.04~0.09)</w:t>
            </w:r>
          </w:p>
        </w:tc>
      </w:tr>
      <w:tr w:rsidR="0068185A" w:rsidRPr="007B4BBA" w14:paraId="5FC13DC7" w14:textId="77777777" w:rsidTr="00A61D53">
        <w:trPr>
          <w:jc w:val="center"/>
        </w:trPr>
        <w:tc>
          <w:tcPr>
            <w:tcW w:w="538" w:type="pct"/>
          </w:tcPr>
          <w:p w14:paraId="742EF7E9" w14:textId="77777777" w:rsidR="0068185A" w:rsidRPr="007B4BBA" w:rsidRDefault="0068185A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98" w:type="pct"/>
          </w:tcPr>
          <w:p w14:paraId="48E9A971" w14:textId="1938FF22" w:rsidR="0068185A" w:rsidRPr="007B4BBA" w:rsidRDefault="0068185A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762" w:type="pct"/>
          </w:tcPr>
          <w:p w14:paraId="4716415F" w14:textId="3AA06889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9 ± 0.017</w:t>
            </w:r>
          </w:p>
        </w:tc>
        <w:tc>
          <w:tcPr>
            <w:tcW w:w="762" w:type="pct"/>
            <w:vAlign w:val="bottom"/>
          </w:tcPr>
          <w:p w14:paraId="3BD6B3E0" w14:textId="36D7178D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3 ± 0.003</w:t>
            </w:r>
          </w:p>
        </w:tc>
        <w:tc>
          <w:tcPr>
            <w:tcW w:w="725" w:type="pct"/>
            <w:vAlign w:val="bottom"/>
          </w:tcPr>
          <w:p w14:paraId="36BF7476" w14:textId="74AF5682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0 ± 0.004</w:t>
            </w:r>
          </w:p>
        </w:tc>
        <w:tc>
          <w:tcPr>
            <w:tcW w:w="1515" w:type="pct"/>
          </w:tcPr>
          <w:p w14:paraId="69E3B5C5" w14:textId="0596B4B6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2~0.03)</w:t>
            </w:r>
          </w:p>
        </w:tc>
      </w:tr>
      <w:tr w:rsidR="007E0E40" w:rsidRPr="007B4BBA" w14:paraId="3FB3A6EB" w14:textId="12413425" w:rsidTr="00A61D53">
        <w:trPr>
          <w:jc w:val="center"/>
        </w:trPr>
        <w:tc>
          <w:tcPr>
            <w:tcW w:w="538" w:type="pct"/>
          </w:tcPr>
          <w:p w14:paraId="489F9A7C" w14:textId="77777777" w:rsidR="007E0E40" w:rsidRPr="007B4BBA" w:rsidRDefault="007E0E40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98" w:type="pct"/>
          </w:tcPr>
          <w:p w14:paraId="2DF65F8A" w14:textId="5E932077" w:rsidR="007E0E40" w:rsidRPr="007B4BBA" w:rsidRDefault="007E0E40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762" w:type="pct"/>
          </w:tcPr>
          <w:p w14:paraId="5FBBF877" w14:textId="05C9A92E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3 ± 0.018</w:t>
            </w:r>
          </w:p>
        </w:tc>
        <w:tc>
          <w:tcPr>
            <w:tcW w:w="762" w:type="pct"/>
            <w:vAlign w:val="bottom"/>
          </w:tcPr>
          <w:p w14:paraId="4937C412" w14:textId="6A4DE79E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79 ± 0.003</w:t>
            </w:r>
          </w:p>
        </w:tc>
        <w:tc>
          <w:tcPr>
            <w:tcW w:w="725" w:type="pct"/>
            <w:vAlign w:val="bottom"/>
          </w:tcPr>
          <w:p w14:paraId="7B69D461" w14:textId="06E7BFE5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77 ± 0.015</w:t>
            </w:r>
          </w:p>
        </w:tc>
        <w:tc>
          <w:tcPr>
            <w:tcW w:w="1515" w:type="pct"/>
          </w:tcPr>
          <w:p w14:paraId="26059862" w14:textId="3F3FF39D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6 (0.11~0.21)</w:t>
            </w:r>
          </w:p>
        </w:tc>
      </w:tr>
      <w:tr w:rsidR="007E0E40" w:rsidRPr="007B4BBA" w14:paraId="38982075" w14:textId="60A7755C" w:rsidTr="00A61D53">
        <w:trPr>
          <w:jc w:val="center"/>
        </w:trPr>
        <w:tc>
          <w:tcPr>
            <w:tcW w:w="538" w:type="pct"/>
          </w:tcPr>
          <w:p w14:paraId="6822000F" w14:textId="77777777" w:rsidR="007E0E40" w:rsidRPr="007B4BBA" w:rsidRDefault="007E0E40" w:rsidP="00982B2A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7B69208E" w14:textId="77777777" w:rsidR="007E0E40" w:rsidRPr="007B4BBA" w:rsidRDefault="007E0E40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0B12D103" w14:textId="5346BB1A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5 ± 0.017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bottom"/>
          </w:tcPr>
          <w:p w14:paraId="6BE92971" w14:textId="1ABB3F5F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0 ± 0.003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6AE7CD95" w14:textId="74D6288B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27 ± 0.003</w:t>
            </w:r>
          </w:p>
        </w:tc>
        <w:tc>
          <w:tcPr>
            <w:tcW w:w="1515" w:type="pct"/>
            <w:tcBorders>
              <w:bottom w:val="single" w:sz="4" w:space="0" w:color="auto"/>
            </w:tcBorders>
          </w:tcPr>
          <w:p w14:paraId="59C6BEF2" w14:textId="17C8D72E" w:rsidR="007E0E40" w:rsidRPr="007B4BBA" w:rsidRDefault="007E0E40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  <w:tr w:rsidR="0068185A" w:rsidRPr="007B4BBA" w14:paraId="636DD740" w14:textId="6C216716" w:rsidTr="00A61D53">
        <w:trPr>
          <w:jc w:val="center"/>
        </w:trPr>
        <w:tc>
          <w:tcPr>
            <w:tcW w:w="538" w:type="pct"/>
          </w:tcPr>
          <w:p w14:paraId="0493BCB8" w14:textId="7AC28255" w:rsidR="0068185A" w:rsidRPr="007B4BBA" w:rsidRDefault="0068185A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98" w:type="pct"/>
          </w:tcPr>
          <w:p w14:paraId="32BB8F8C" w14:textId="77777777" w:rsidR="0068185A" w:rsidRPr="007B4BBA" w:rsidRDefault="0068185A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762" w:type="pct"/>
          </w:tcPr>
          <w:p w14:paraId="607ECA3F" w14:textId="6924D33B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8 ± 0.014</w:t>
            </w:r>
          </w:p>
        </w:tc>
        <w:tc>
          <w:tcPr>
            <w:tcW w:w="762" w:type="pct"/>
            <w:vAlign w:val="bottom"/>
          </w:tcPr>
          <w:p w14:paraId="7B21AB4C" w14:textId="7CFCF132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0 ± 0.002</w:t>
            </w:r>
          </w:p>
        </w:tc>
        <w:tc>
          <w:tcPr>
            <w:tcW w:w="725" w:type="pct"/>
            <w:vAlign w:val="bottom"/>
          </w:tcPr>
          <w:p w14:paraId="55B58FB3" w14:textId="71A93790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93 ± 0.008</w:t>
            </w:r>
          </w:p>
        </w:tc>
        <w:tc>
          <w:tcPr>
            <w:tcW w:w="1515" w:type="pct"/>
          </w:tcPr>
          <w:p w14:paraId="3156A111" w14:textId="2816F3C4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3 (0.02~0.04)</w:t>
            </w:r>
          </w:p>
        </w:tc>
      </w:tr>
      <w:tr w:rsidR="0068185A" w:rsidRPr="007B4BBA" w14:paraId="0A7340D3" w14:textId="77777777" w:rsidTr="00A61D53">
        <w:trPr>
          <w:jc w:val="center"/>
        </w:trPr>
        <w:tc>
          <w:tcPr>
            <w:tcW w:w="538" w:type="pct"/>
          </w:tcPr>
          <w:p w14:paraId="6328098B" w14:textId="77777777" w:rsidR="0068185A" w:rsidRPr="007B4BBA" w:rsidRDefault="0068185A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1202F270" w14:textId="3FDC4E70" w:rsidR="0068185A" w:rsidRPr="007B4BBA" w:rsidRDefault="0068185A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762" w:type="pct"/>
          </w:tcPr>
          <w:p w14:paraId="161B7D78" w14:textId="01B9E859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31 ± 0.014</w:t>
            </w:r>
          </w:p>
        </w:tc>
        <w:tc>
          <w:tcPr>
            <w:tcW w:w="762" w:type="pct"/>
            <w:vAlign w:val="bottom"/>
          </w:tcPr>
          <w:p w14:paraId="37A922B6" w14:textId="541340A6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5 ± 0.002</w:t>
            </w:r>
          </w:p>
        </w:tc>
        <w:tc>
          <w:tcPr>
            <w:tcW w:w="725" w:type="pct"/>
            <w:vAlign w:val="bottom"/>
          </w:tcPr>
          <w:p w14:paraId="6EA569D8" w14:textId="01A4017E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60 ± 0.005</w:t>
            </w:r>
          </w:p>
        </w:tc>
        <w:tc>
          <w:tcPr>
            <w:tcW w:w="1515" w:type="pct"/>
          </w:tcPr>
          <w:p w14:paraId="5ADA797B" w14:textId="0BD9F972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1~0.02)</w:t>
            </w:r>
          </w:p>
        </w:tc>
      </w:tr>
      <w:tr w:rsidR="0068185A" w:rsidRPr="007B4BBA" w14:paraId="0864FBCF" w14:textId="441C8472" w:rsidTr="00A61D53">
        <w:trPr>
          <w:jc w:val="center"/>
        </w:trPr>
        <w:tc>
          <w:tcPr>
            <w:tcW w:w="538" w:type="pct"/>
          </w:tcPr>
          <w:p w14:paraId="07E7966F" w14:textId="77777777" w:rsidR="0068185A" w:rsidRPr="007B4BBA" w:rsidRDefault="0068185A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5A82CE2E" w14:textId="485AFD46" w:rsidR="0068185A" w:rsidRPr="007B4BBA" w:rsidRDefault="0068185A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762" w:type="pct"/>
          </w:tcPr>
          <w:p w14:paraId="672C9AD8" w14:textId="389A4C75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6 ± 0.014</w:t>
            </w:r>
          </w:p>
        </w:tc>
        <w:tc>
          <w:tcPr>
            <w:tcW w:w="762" w:type="pct"/>
            <w:vAlign w:val="bottom"/>
          </w:tcPr>
          <w:p w14:paraId="353D2C08" w14:textId="0EDF24AA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1 ± 0.002</w:t>
            </w:r>
          </w:p>
        </w:tc>
        <w:tc>
          <w:tcPr>
            <w:tcW w:w="725" w:type="pct"/>
            <w:vAlign w:val="bottom"/>
          </w:tcPr>
          <w:p w14:paraId="06CF0766" w14:textId="78C9B76D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37 ± 0.014</w:t>
            </w:r>
          </w:p>
        </w:tc>
        <w:tc>
          <w:tcPr>
            <w:tcW w:w="1515" w:type="pct"/>
          </w:tcPr>
          <w:p w14:paraId="4F5B9B63" w14:textId="763E580E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7 (0.05~0.09)</w:t>
            </w:r>
          </w:p>
        </w:tc>
      </w:tr>
      <w:tr w:rsidR="0068185A" w:rsidRPr="007B4BBA" w14:paraId="0833903F" w14:textId="3FF02EFC" w:rsidTr="00A61D53">
        <w:trPr>
          <w:jc w:val="center"/>
        </w:trPr>
        <w:tc>
          <w:tcPr>
            <w:tcW w:w="538" w:type="pct"/>
            <w:tcBorders>
              <w:bottom w:val="single" w:sz="4" w:space="0" w:color="auto"/>
            </w:tcBorders>
          </w:tcPr>
          <w:p w14:paraId="25A9CBF0" w14:textId="77777777" w:rsidR="0068185A" w:rsidRPr="007B4BBA" w:rsidRDefault="0068185A" w:rsidP="00982B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7E018622" w14:textId="77777777" w:rsidR="0068185A" w:rsidRPr="007B4BBA" w:rsidRDefault="0068185A" w:rsidP="00982B2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1B83BF4A" w14:textId="3D284174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9 ± 0.014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bottom"/>
          </w:tcPr>
          <w:p w14:paraId="284E33F4" w14:textId="0E38A311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1 ± 0.001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5B2BE8B6" w14:textId="675DB216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30 ± 0.014</w:t>
            </w:r>
          </w:p>
        </w:tc>
        <w:tc>
          <w:tcPr>
            <w:tcW w:w="1515" w:type="pct"/>
            <w:tcBorders>
              <w:bottom w:val="single" w:sz="4" w:space="0" w:color="auto"/>
            </w:tcBorders>
          </w:tcPr>
          <w:p w14:paraId="3E8B7C7D" w14:textId="67D89E40" w:rsidR="0068185A" w:rsidRPr="007B4BBA" w:rsidRDefault="0068185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3 (0.02~0.04)</w:t>
            </w:r>
          </w:p>
        </w:tc>
      </w:tr>
    </w:tbl>
    <w:p w14:paraId="24800C4C" w14:textId="0045D413" w:rsidR="001C0A51" w:rsidRPr="007B4BBA" w:rsidRDefault="001C0A51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color w:val="FF0000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7C5D0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CRP: C-reactive protein; WBC: white blood cell; INFLA score: a low-grade inflammation; MHR: </w:t>
      </w:r>
      <w:r w:rsidR="007C5D02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monocyte to </w:t>
      </w:r>
      <w:r w:rsidR="007C5D0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high-density</w:t>
      </w:r>
      <w:r w:rsidR="007C5D02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lipoprotein cholesterol ratio</w:t>
      </w:r>
      <w:r w:rsidR="007C5D0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;</w:t>
      </w:r>
      <w:r w:rsidR="007C5D02" w:rsidRPr="007B4BBA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="007C5D02" w:rsidRPr="007B4BBA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se</w:t>
      </w:r>
      <w:r w:rsidR="007C5D0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 stand</w:t>
      </w:r>
      <w:r w:rsidR="007C5D02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rd</w:t>
      </w:r>
      <w:r w:rsidR="007C5D0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error; CI: confidence interval; </w:t>
      </w:r>
      <w:r w:rsidR="007C5D02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c′</w:t>
      </w:r>
      <w:r w:rsidR="007C5D02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PA on CKD after </w:t>
      </w:r>
      <w:r w:rsidR="009648D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controlling for the impact of inflammation</w:t>
      </w:r>
      <w:r w:rsidR="007C5D02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 w:rsidR="007C5D02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a</w:t>
      </w:r>
      <w:r w:rsidR="007C5D02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s</w:t>
      </w:r>
      <w:r w:rsidR="007C5D02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effect of PA on </w:t>
      </w:r>
      <w:r w:rsidR="007C5D02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</w:t>
      </w:r>
      <w:r w:rsidR="007C5D02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flammation; </w:t>
      </w:r>
      <w:r w:rsidR="007C5D02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b</w:t>
      </w:r>
      <w:r w:rsidR="007C5D02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inflammation on CKD</w:t>
      </w:r>
      <w:r w:rsidR="007C5D02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. The mediation model was adjusted for </w:t>
      </w:r>
      <w:r w:rsidR="009D2E2E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age, sex, ethnicity, smoking status, drinking status, TDI, education, income, </w:t>
      </w:r>
      <w:r w:rsidR="009441C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and </w:t>
      </w:r>
      <w:r w:rsidR="009D2E2E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9441C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181D0561" w14:textId="77777777" w:rsidR="00152519" w:rsidRPr="007B4BBA" w:rsidRDefault="00152519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152519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bookmarkEnd w:id="9"/>
    <w:p w14:paraId="5F7A4EC7" w14:textId="37A9B8A0" w:rsidR="00E73BD1" w:rsidRPr="007B4BBA" w:rsidRDefault="00764DA4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4F3789" w:rsidRPr="007B4BBA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4</w:t>
      </w:r>
      <w:r w:rsidRPr="007B4BBA">
        <w:rPr>
          <w:rFonts w:ascii="Times New Roman" w:hAnsi="Times New Roman" w:cs="Times New Roman"/>
          <w:sz w:val="24"/>
          <w:szCs w:val="24"/>
        </w:rPr>
        <w:t xml:space="preserve">. </w:t>
      </w:r>
      <w:r w:rsidR="00E1537A" w:rsidRPr="007B4BBA">
        <w:rPr>
          <w:rFonts w:ascii="Times New Roman" w:hAnsi="Times New Roman" w:cs="Times New Roman"/>
          <w:sz w:val="24"/>
          <w:szCs w:val="24"/>
        </w:rPr>
        <w:t>Mediation analyses of inflammation</w:t>
      </w:r>
      <w:r w:rsidR="00807AC4" w:rsidRPr="007B4BBA">
        <w:rPr>
          <w:rFonts w:ascii="Times New Roman" w:hAnsi="Times New Roman" w:cs="Times New Roman"/>
          <w:sz w:val="24"/>
          <w:szCs w:val="24"/>
        </w:rPr>
        <w:t xml:space="preserve"> within the participants with complete </w:t>
      </w:r>
      <w:r w:rsidR="006F56B5" w:rsidRPr="007B4BBA">
        <w:rPr>
          <w:rFonts w:ascii="Times New Roman" w:hAnsi="Times New Roman" w:cs="Times New Roman"/>
          <w:sz w:val="24"/>
          <w:szCs w:val="24"/>
        </w:rPr>
        <w:t>covariate</w:t>
      </w:r>
      <w:r w:rsidR="00807AC4" w:rsidRPr="007B4BBA">
        <w:rPr>
          <w:rFonts w:ascii="Times New Roman" w:hAnsi="Times New Roman" w:cs="Times New Roman"/>
          <w:sz w:val="24"/>
          <w:szCs w:val="24"/>
        </w:rPr>
        <w:t xml:space="preserve"> data</w:t>
      </w:r>
      <w:r w:rsidR="00A61D5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842"/>
        <w:gridCol w:w="3402"/>
        <w:gridCol w:w="3293"/>
      </w:tblGrid>
      <w:tr w:rsidR="00205121" w:rsidRPr="007B4BBA" w14:paraId="41123647" w14:textId="2A01AD96" w:rsidTr="0020512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B3A9" w14:textId="3A7DD067" w:rsidR="00205121" w:rsidRPr="007B4BBA" w:rsidRDefault="00205121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56498974"/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58B9" w14:textId="0EE808E5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B947E" w14:textId="70A40562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C4CD1" w14:textId="53B8B011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9365" w14:textId="09987660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(95% CI)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1D6D0A1E" w14:textId="4C530EDE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in the major analysis (95% CI)</w:t>
            </w:r>
          </w:p>
        </w:tc>
      </w:tr>
      <w:tr w:rsidR="00205121" w:rsidRPr="007B4BBA" w14:paraId="7A36BE5D" w14:textId="7AA1FAC6" w:rsidTr="00205121">
        <w:tc>
          <w:tcPr>
            <w:tcW w:w="2235" w:type="dxa"/>
            <w:vAlign w:val="center"/>
          </w:tcPr>
          <w:p w14:paraId="70EF7E52" w14:textId="4B289B80" w:rsidR="00205121" w:rsidRPr="007B4BBA" w:rsidRDefault="00205121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01" w:type="dxa"/>
          </w:tcPr>
          <w:p w14:paraId="2ECE0880" w14:textId="1AA29F04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37 ± 0.014</w:t>
            </w:r>
          </w:p>
        </w:tc>
        <w:tc>
          <w:tcPr>
            <w:tcW w:w="1701" w:type="dxa"/>
            <w:vAlign w:val="center"/>
          </w:tcPr>
          <w:p w14:paraId="3128E1F4" w14:textId="4BE303FF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9 ± 0.002</w:t>
            </w:r>
          </w:p>
        </w:tc>
        <w:tc>
          <w:tcPr>
            <w:tcW w:w="1842" w:type="dxa"/>
          </w:tcPr>
          <w:p w14:paraId="0871241D" w14:textId="422534BD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1 ± 0.007</w:t>
            </w:r>
          </w:p>
        </w:tc>
        <w:tc>
          <w:tcPr>
            <w:tcW w:w="3402" w:type="dxa"/>
            <w:vAlign w:val="center"/>
          </w:tcPr>
          <w:p w14:paraId="7783112C" w14:textId="352CA925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 (0.03~0.05)</w:t>
            </w:r>
          </w:p>
        </w:tc>
        <w:tc>
          <w:tcPr>
            <w:tcW w:w="3293" w:type="dxa"/>
            <w:vAlign w:val="center"/>
          </w:tcPr>
          <w:p w14:paraId="331E73DE" w14:textId="4E1C1D33" w:rsidR="00205121" w:rsidRPr="007B4BBA" w:rsidRDefault="00205121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3~0.05)</w:t>
            </w:r>
          </w:p>
        </w:tc>
      </w:tr>
      <w:tr w:rsidR="008B3FBA" w:rsidRPr="007B4BBA" w14:paraId="12F57D2E" w14:textId="77777777" w:rsidTr="00205121">
        <w:tc>
          <w:tcPr>
            <w:tcW w:w="2235" w:type="dxa"/>
            <w:vAlign w:val="center"/>
          </w:tcPr>
          <w:p w14:paraId="0432DBD0" w14:textId="6D8084F6" w:rsidR="008B3FBA" w:rsidRPr="007B4BBA" w:rsidRDefault="008B3FB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01" w:type="dxa"/>
          </w:tcPr>
          <w:p w14:paraId="2E277D53" w14:textId="7679CBDF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51 ± 0.014</w:t>
            </w:r>
          </w:p>
        </w:tc>
        <w:tc>
          <w:tcPr>
            <w:tcW w:w="1701" w:type="dxa"/>
            <w:vAlign w:val="center"/>
          </w:tcPr>
          <w:p w14:paraId="3BFFACEC" w14:textId="398F299E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6 ± 0.002</w:t>
            </w:r>
          </w:p>
        </w:tc>
        <w:tc>
          <w:tcPr>
            <w:tcW w:w="1842" w:type="dxa"/>
          </w:tcPr>
          <w:p w14:paraId="5A99B66B" w14:textId="443C52C3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60 ± 0.004</w:t>
            </w:r>
          </w:p>
        </w:tc>
        <w:tc>
          <w:tcPr>
            <w:tcW w:w="3402" w:type="dxa"/>
            <w:vAlign w:val="center"/>
          </w:tcPr>
          <w:p w14:paraId="55F81B29" w14:textId="593FDDCD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2 (0.02~0.03)</w:t>
            </w:r>
          </w:p>
        </w:tc>
        <w:tc>
          <w:tcPr>
            <w:tcW w:w="3293" w:type="dxa"/>
            <w:vAlign w:val="center"/>
          </w:tcPr>
          <w:p w14:paraId="2A36CA23" w14:textId="022CEEF2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  <w:tr w:rsidR="008B3FBA" w:rsidRPr="007B4BBA" w14:paraId="5198EA14" w14:textId="324FE1E4" w:rsidTr="00205121">
        <w:tc>
          <w:tcPr>
            <w:tcW w:w="2235" w:type="dxa"/>
            <w:vAlign w:val="center"/>
          </w:tcPr>
          <w:p w14:paraId="1D9BC381" w14:textId="2BB07573" w:rsidR="008B3FBA" w:rsidRPr="007B4BBA" w:rsidRDefault="008B3FB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1701" w:type="dxa"/>
          </w:tcPr>
          <w:p w14:paraId="7BA7F119" w14:textId="5B74AD54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9 ± 0.015</w:t>
            </w:r>
          </w:p>
        </w:tc>
        <w:tc>
          <w:tcPr>
            <w:tcW w:w="1701" w:type="dxa"/>
            <w:vAlign w:val="center"/>
          </w:tcPr>
          <w:p w14:paraId="74D936A1" w14:textId="5F1D2514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5 ± 0.002</w:t>
            </w:r>
          </w:p>
        </w:tc>
        <w:tc>
          <w:tcPr>
            <w:tcW w:w="1842" w:type="dxa"/>
          </w:tcPr>
          <w:p w14:paraId="4C11A3B7" w14:textId="1EFD8C96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82 ± 0.013</w:t>
            </w:r>
          </w:p>
        </w:tc>
        <w:tc>
          <w:tcPr>
            <w:tcW w:w="3402" w:type="dxa"/>
            <w:vAlign w:val="center"/>
          </w:tcPr>
          <w:p w14:paraId="5BC28C9A" w14:textId="7AF90511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 (0.08~0.13)</w:t>
            </w:r>
          </w:p>
        </w:tc>
        <w:tc>
          <w:tcPr>
            <w:tcW w:w="3293" w:type="dxa"/>
            <w:vAlign w:val="center"/>
          </w:tcPr>
          <w:p w14:paraId="3D99C44A" w14:textId="27991B00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0 (0.08~0.12)</w:t>
            </w:r>
          </w:p>
        </w:tc>
      </w:tr>
      <w:tr w:rsidR="008B3FBA" w:rsidRPr="007B4BBA" w14:paraId="2CEC857A" w14:textId="40DB9309" w:rsidTr="00205121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689DA9FA" w14:textId="1210A6E0" w:rsidR="008B3FBA" w:rsidRPr="007B4BBA" w:rsidRDefault="008B3FB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8ECC5E" w14:textId="0C53ADE2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50 ± 0.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42DEE2" w14:textId="1716612A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2 ± 0.0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6D486F" w14:textId="02BB9A00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1 ± 0.00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380BD56" w14:textId="6E48E0CA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1 (0.01~0.01)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42A4AA38" w14:textId="189E1B09" w:rsidR="008B3FBA" w:rsidRPr="007B4BBA" w:rsidRDefault="008B3FB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</w:tbl>
    <w:bookmarkEnd w:id="16"/>
    <w:p w14:paraId="4954B0DB" w14:textId="68742F37" w:rsidR="001C0A51" w:rsidRPr="007B4BBA" w:rsidRDefault="001C0A51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color w:val="FF0000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5B08E9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CRP: C-reactive protein; WBC: white blood cell; INFLA score: a low-grade inflammation; MHR: </w:t>
      </w:r>
      <w:r w:rsidR="005B08E9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monocyte to </w:t>
      </w:r>
      <w:r w:rsidR="005B08E9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high-density</w:t>
      </w:r>
      <w:r w:rsidR="005B08E9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lipoprotein cholesterol ratio</w:t>
      </w:r>
      <w:r w:rsidR="005B08E9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;</w:t>
      </w:r>
      <w:r w:rsidR="005B08E9" w:rsidRPr="007B4BBA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="005B08E9" w:rsidRPr="007B4BBA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se</w:t>
      </w:r>
      <w:r w:rsidR="005B08E9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 stand</w:t>
      </w:r>
      <w:r w:rsidR="005B08E9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rd</w:t>
      </w:r>
      <w:r w:rsidR="005B08E9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error; CI: confidence interval; </w:t>
      </w:r>
      <w:r w:rsidR="005B08E9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c′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PA on CKD after controlling for </w:t>
      </w:r>
      <w:r w:rsidR="005B08E9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he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5C460F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impact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5B08E9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of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nflammation;</w:t>
      </w:r>
      <w:r w:rsidR="005B08E9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a</w:t>
      </w:r>
      <w:r w:rsidR="005B08E9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s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effect of PA on </w:t>
      </w:r>
      <w:r w:rsidR="005B08E9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flammation; </w:t>
      </w:r>
      <w:r w:rsidR="005B08E9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b</w:t>
      </w:r>
      <w:r w:rsidR="005B08E9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inflammation on CKD</w:t>
      </w:r>
      <w:r w:rsidR="005B08E9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. The mediation model was adjusted for </w:t>
      </w:r>
      <w:r w:rsidR="00691DDA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age, sex, ethnicity, smoking status, drinking status, TDI, education, income, </w:t>
      </w:r>
      <w:r w:rsidR="009441C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and </w:t>
      </w:r>
      <w:r w:rsidR="00691DDA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9441C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38B27BF7" w14:textId="791B517D" w:rsidR="00764DA4" w:rsidRPr="007B4BBA" w:rsidRDefault="00764DA4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color w:val="FF0000"/>
          <w:sz w:val="24"/>
          <w:szCs w:val="24"/>
        </w:rPr>
        <w:sectPr w:rsidR="00764DA4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04DC6A8" w14:textId="18B872A3" w:rsidR="005869BF" w:rsidRPr="007B4BBA" w:rsidRDefault="004042F9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4F3789" w:rsidRPr="007B4BBA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5</w:t>
      </w:r>
      <w:r w:rsidRPr="007B4BBA">
        <w:rPr>
          <w:rFonts w:ascii="Times New Roman" w:hAnsi="Times New Roman" w:cs="Times New Roman"/>
          <w:sz w:val="24"/>
          <w:szCs w:val="24"/>
        </w:rPr>
        <w:t xml:space="preserve">. </w:t>
      </w:r>
      <w:r w:rsidR="004A450C" w:rsidRPr="007B4BBA">
        <w:rPr>
          <w:rFonts w:ascii="Times New Roman" w:hAnsi="Times New Roman" w:cs="Times New Roman"/>
          <w:sz w:val="24"/>
          <w:szCs w:val="24"/>
        </w:rPr>
        <w:t>Mediation analyses of inflammation when excluding participants who developed CKD during the two years of follow-up</w:t>
      </w:r>
      <w:r w:rsidR="00A61D5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1417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842"/>
        <w:gridCol w:w="3402"/>
        <w:gridCol w:w="3293"/>
      </w:tblGrid>
      <w:tr w:rsidR="00EC1ED6" w:rsidRPr="007B4BBA" w14:paraId="4915B9A0" w14:textId="77777777" w:rsidTr="00EC1ED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6F10" w14:textId="77777777" w:rsidR="00EC1ED6" w:rsidRPr="007B4BBA" w:rsidRDefault="00EC1ED6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B3C5" w14:textId="77777777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A6941" w14:textId="77777777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B08A" w14:textId="77777777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7460" w14:textId="77777777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(95% CI)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1D5E6357" w14:textId="77777777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in the major analysis (95% CI)</w:t>
            </w:r>
          </w:p>
        </w:tc>
      </w:tr>
      <w:tr w:rsidR="00EC1ED6" w:rsidRPr="007B4BBA" w14:paraId="25526A71" w14:textId="77777777" w:rsidTr="00EC1ED6">
        <w:tc>
          <w:tcPr>
            <w:tcW w:w="2235" w:type="dxa"/>
            <w:vAlign w:val="center"/>
          </w:tcPr>
          <w:p w14:paraId="617F11BB" w14:textId="77777777" w:rsidR="00EC1ED6" w:rsidRPr="007B4BBA" w:rsidRDefault="00EC1ED6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01" w:type="dxa"/>
          </w:tcPr>
          <w:p w14:paraId="62D80E45" w14:textId="1A8D2B09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6 ± 0.011</w:t>
            </w:r>
          </w:p>
        </w:tc>
        <w:tc>
          <w:tcPr>
            <w:tcW w:w="1701" w:type="dxa"/>
            <w:vAlign w:val="center"/>
          </w:tcPr>
          <w:p w14:paraId="15A85705" w14:textId="2B81FCFC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8 ± 0.002</w:t>
            </w:r>
          </w:p>
        </w:tc>
        <w:tc>
          <w:tcPr>
            <w:tcW w:w="1842" w:type="dxa"/>
          </w:tcPr>
          <w:p w14:paraId="761F0825" w14:textId="2153DA52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0 ± 0.006</w:t>
            </w:r>
          </w:p>
        </w:tc>
        <w:tc>
          <w:tcPr>
            <w:tcW w:w="3402" w:type="dxa"/>
            <w:vAlign w:val="center"/>
          </w:tcPr>
          <w:p w14:paraId="1F886F86" w14:textId="62517BFF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5 (0.04~0.07)</w:t>
            </w:r>
          </w:p>
        </w:tc>
        <w:tc>
          <w:tcPr>
            <w:tcW w:w="3293" w:type="dxa"/>
            <w:vAlign w:val="center"/>
          </w:tcPr>
          <w:p w14:paraId="502B39BA" w14:textId="33DAFE98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3~0.05)</w:t>
            </w:r>
          </w:p>
        </w:tc>
      </w:tr>
      <w:tr w:rsidR="005825DC" w:rsidRPr="007B4BBA" w14:paraId="097BBC17" w14:textId="77777777" w:rsidTr="00EC1ED6">
        <w:tc>
          <w:tcPr>
            <w:tcW w:w="2235" w:type="dxa"/>
            <w:vAlign w:val="center"/>
          </w:tcPr>
          <w:p w14:paraId="0950FF2D" w14:textId="6D7262BD" w:rsidR="005825DC" w:rsidRPr="007B4BBA" w:rsidRDefault="005825DC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01" w:type="dxa"/>
          </w:tcPr>
          <w:p w14:paraId="035A11D5" w14:textId="5842D735" w:rsidR="005825DC" w:rsidRPr="007B4BBA" w:rsidRDefault="005825D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6 ± 0.011</w:t>
            </w:r>
          </w:p>
        </w:tc>
        <w:tc>
          <w:tcPr>
            <w:tcW w:w="1701" w:type="dxa"/>
            <w:vAlign w:val="center"/>
          </w:tcPr>
          <w:p w14:paraId="316AB980" w14:textId="1746FCE0" w:rsidR="005825DC" w:rsidRPr="007B4BBA" w:rsidRDefault="005825D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5 ± 0.002</w:t>
            </w:r>
          </w:p>
        </w:tc>
        <w:tc>
          <w:tcPr>
            <w:tcW w:w="1842" w:type="dxa"/>
          </w:tcPr>
          <w:p w14:paraId="665B21EA" w14:textId="195FD114" w:rsidR="005825DC" w:rsidRPr="007B4BBA" w:rsidRDefault="005825D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43 ± 0.002</w:t>
            </w:r>
          </w:p>
        </w:tc>
        <w:tc>
          <w:tcPr>
            <w:tcW w:w="3402" w:type="dxa"/>
            <w:vAlign w:val="center"/>
          </w:tcPr>
          <w:p w14:paraId="5130F39C" w14:textId="0BE4AC7C" w:rsidR="005825DC" w:rsidRPr="007B4BBA" w:rsidRDefault="005825D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2~0.03)</w:t>
            </w:r>
          </w:p>
        </w:tc>
        <w:tc>
          <w:tcPr>
            <w:tcW w:w="3293" w:type="dxa"/>
            <w:vAlign w:val="center"/>
          </w:tcPr>
          <w:p w14:paraId="5DFE8D33" w14:textId="5EB9B7B5" w:rsidR="005825DC" w:rsidRPr="007B4BBA" w:rsidRDefault="005825DC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  <w:tr w:rsidR="00EC1ED6" w:rsidRPr="007B4BBA" w14:paraId="5506D618" w14:textId="77777777" w:rsidTr="00EC1ED6">
        <w:tc>
          <w:tcPr>
            <w:tcW w:w="2235" w:type="dxa"/>
            <w:vAlign w:val="center"/>
          </w:tcPr>
          <w:p w14:paraId="65CA2AAB" w14:textId="77777777" w:rsidR="00EC1ED6" w:rsidRPr="007B4BBA" w:rsidRDefault="00EC1ED6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1701" w:type="dxa"/>
          </w:tcPr>
          <w:p w14:paraId="17D3D61D" w14:textId="23DD2479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5 ± 0.011</w:t>
            </w:r>
          </w:p>
        </w:tc>
        <w:tc>
          <w:tcPr>
            <w:tcW w:w="1701" w:type="dxa"/>
            <w:vAlign w:val="center"/>
          </w:tcPr>
          <w:p w14:paraId="34C9D0E8" w14:textId="540F775F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2 ± 0.002</w:t>
            </w:r>
          </w:p>
        </w:tc>
        <w:tc>
          <w:tcPr>
            <w:tcW w:w="1842" w:type="dxa"/>
          </w:tcPr>
          <w:p w14:paraId="3D601ADD" w14:textId="2D90B73B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52 ± 0.010</w:t>
            </w:r>
          </w:p>
        </w:tc>
        <w:tc>
          <w:tcPr>
            <w:tcW w:w="3402" w:type="dxa"/>
            <w:vAlign w:val="center"/>
          </w:tcPr>
          <w:p w14:paraId="2AF36E2C" w14:textId="4E69E896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1 (0.08~0.14)</w:t>
            </w:r>
          </w:p>
        </w:tc>
        <w:tc>
          <w:tcPr>
            <w:tcW w:w="3293" w:type="dxa"/>
            <w:vAlign w:val="center"/>
          </w:tcPr>
          <w:p w14:paraId="57D65850" w14:textId="11995ABD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0 (0.08~0.12)</w:t>
            </w:r>
          </w:p>
        </w:tc>
      </w:tr>
      <w:tr w:rsidR="00EC1ED6" w:rsidRPr="007B4BBA" w14:paraId="046C7F61" w14:textId="77777777" w:rsidTr="00EC1ED6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2ED3EA7" w14:textId="77777777" w:rsidR="00EC1ED6" w:rsidRPr="007B4BBA" w:rsidRDefault="00EC1ED6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894D56" w14:textId="721E7B00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27 ± 0.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68865A" w14:textId="383B614D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3 ± 0.0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F707B0" w14:textId="6AA063A4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0 ± 0.00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BEE9F02" w14:textId="0909D372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1~0.02)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0C571926" w14:textId="2695F65B" w:rsidR="00EC1ED6" w:rsidRPr="007B4BBA" w:rsidRDefault="00EC1ED6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</w:tbl>
    <w:p w14:paraId="661460B1" w14:textId="30CA3818" w:rsidR="001C0A51" w:rsidRPr="007B4BBA" w:rsidRDefault="001C0A51" w:rsidP="00982B2A">
      <w:pPr>
        <w:adjustRightInd w:val="0"/>
        <w:snapToGrid w:val="0"/>
        <w:spacing w:beforeLines="50" w:before="156"/>
        <w:rPr>
          <w:rFonts w:ascii="Times New Roman" w:hAnsi="Times New Roman" w:cs="Times New Roman"/>
          <w:color w:val="FF0000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3C7181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CRP: C-reactive protein; WBC: white blood cell; INFLA score: a low-grade inflammation; MHR: </w:t>
      </w:r>
      <w:r w:rsidR="003C7181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monocyte to </w:t>
      </w:r>
      <w:r w:rsidR="003C7181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high-density</w:t>
      </w:r>
      <w:r w:rsidR="003C7181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lipoprotein cholesterol ratio</w:t>
      </w:r>
      <w:r w:rsidR="003C7181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;</w:t>
      </w:r>
      <w:r w:rsidR="003C7181" w:rsidRPr="007B4BBA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="003C7181" w:rsidRPr="007B4BBA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se</w:t>
      </w:r>
      <w:r w:rsidR="003C7181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 stand</w:t>
      </w:r>
      <w:r w:rsidR="003C7181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rd</w:t>
      </w:r>
      <w:r w:rsidR="003C7181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error; CI: confidence interval; </w:t>
      </w:r>
      <w:r w:rsidR="003C7181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c′</w:t>
      </w:r>
      <w:r w:rsidR="003C7181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PA on CKD after </w:t>
      </w:r>
      <w:r w:rsidR="009648D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controlling for the impact of inflammation</w:t>
      </w:r>
      <w:r w:rsidR="003C7181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 w:rsidR="003C7181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a</w:t>
      </w:r>
      <w:r w:rsidR="003C7181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s</w:t>
      </w:r>
      <w:r w:rsidR="003C7181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effect of PA on </w:t>
      </w:r>
      <w:r w:rsidR="003C7181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</w:t>
      </w:r>
      <w:r w:rsidR="003C7181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flammation; </w:t>
      </w:r>
      <w:r w:rsidR="003C7181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b</w:t>
      </w:r>
      <w:r w:rsidR="003C7181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inflammation on CKD</w:t>
      </w:r>
      <w:r w:rsidR="003C7181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. The mediation model was adjusted for </w:t>
      </w:r>
      <w:r w:rsidR="001D092A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age, sex, ethnicity, smoking status, drinking status, TDI, education, income, </w:t>
      </w:r>
      <w:r w:rsidR="009441C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and </w:t>
      </w:r>
      <w:r w:rsidR="001D092A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9441C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12122D43" w14:textId="77777777" w:rsidR="00DB5A1A" w:rsidRPr="007B4BBA" w:rsidRDefault="00DB5A1A" w:rsidP="00982B2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 w:rsidR="00DB5A1A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C7AA0EC" w14:textId="4FC4FD7C" w:rsidR="00516245" w:rsidRPr="007B4BBA" w:rsidRDefault="005A4053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="004F3789" w:rsidRPr="007B4BBA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6</w:t>
      </w:r>
      <w:r w:rsidRPr="007B4BBA">
        <w:rPr>
          <w:rFonts w:ascii="Times New Roman" w:hAnsi="Times New Roman" w:cs="Times New Roman"/>
          <w:sz w:val="24"/>
          <w:szCs w:val="24"/>
        </w:rPr>
        <w:t xml:space="preserve">. </w:t>
      </w:r>
      <w:r w:rsidR="00D1546C" w:rsidRPr="007B4BBA">
        <w:rPr>
          <w:rFonts w:ascii="Times New Roman" w:hAnsi="Times New Roman" w:cs="Times New Roman"/>
          <w:sz w:val="24"/>
          <w:szCs w:val="24"/>
        </w:rPr>
        <w:t>Mediation analyses of inflammation when excluding participants with hypertension and diabetes at baseline</w:t>
      </w:r>
      <w:r w:rsidR="00A61D5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14174" w:type="dxa"/>
        <w:tblInd w:w="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842"/>
        <w:gridCol w:w="3402"/>
        <w:gridCol w:w="3293"/>
      </w:tblGrid>
      <w:tr w:rsidR="009C693A" w:rsidRPr="007B4BBA" w14:paraId="18C74568" w14:textId="77777777" w:rsidTr="009C693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55C81" w14:textId="77777777" w:rsidR="009C693A" w:rsidRPr="007B4BBA" w:rsidRDefault="009C693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B8D3" w14:textId="77777777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4926" w14:textId="77777777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0101F" w14:textId="77777777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3C85" w14:textId="77777777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(95% CI)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52C98A30" w14:textId="77777777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in the major analysis (95% CI)</w:t>
            </w:r>
          </w:p>
        </w:tc>
      </w:tr>
      <w:tr w:rsidR="009C693A" w:rsidRPr="007B4BBA" w14:paraId="45774E8B" w14:textId="77777777" w:rsidTr="009C693A">
        <w:tc>
          <w:tcPr>
            <w:tcW w:w="2235" w:type="dxa"/>
            <w:vAlign w:val="center"/>
          </w:tcPr>
          <w:p w14:paraId="2FBE64D3" w14:textId="77777777" w:rsidR="009C693A" w:rsidRPr="007B4BBA" w:rsidRDefault="009C693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01" w:type="dxa"/>
          </w:tcPr>
          <w:p w14:paraId="362EB56A" w14:textId="1512E49D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96 ± 0.013</w:t>
            </w:r>
          </w:p>
        </w:tc>
        <w:tc>
          <w:tcPr>
            <w:tcW w:w="1701" w:type="dxa"/>
            <w:vAlign w:val="center"/>
          </w:tcPr>
          <w:p w14:paraId="38F27747" w14:textId="75DA1D8C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1 ± 0.002</w:t>
            </w:r>
          </w:p>
        </w:tc>
        <w:tc>
          <w:tcPr>
            <w:tcW w:w="1842" w:type="dxa"/>
          </w:tcPr>
          <w:p w14:paraId="48D6BB7B" w14:textId="327BC0C5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14 ± 0.007</w:t>
            </w:r>
          </w:p>
        </w:tc>
        <w:tc>
          <w:tcPr>
            <w:tcW w:w="3402" w:type="dxa"/>
            <w:vAlign w:val="center"/>
          </w:tcPr>
          <w:p w14:paraId="70E32B9B" w14:textId="024B588E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2~0.05)</w:t>
            </w:r>
          </w:p>
        </w:tc>
        <w:tc>
          <w:tcPr>
            <w:tcW w:w="3293" w:type="dxa"/>
            <w:vAlign w:val="center"/>
          </w:tcPr>
          <w:p w14:paraId="560CD5EA" w14:textId="150BF289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3~0.05)</w:t>
            </w:r>
          </w:p>
        </w:tc>
      </w:tr>
      <w:tr w:rsidR="00536CBF" w:rsidRPr="007B4BBA" w14:paraId="70F92A90" w14:textId="77777777" w:rsidTr="009C693A">
        <w:tc>
          <w:tcPr>
            <w:tcW w:w="2235" w:type="dxa"/>
            <w:vAlign w:val="center"/>
          </w:tcPr>
          <w:p w14:paraId="69695F0D" w14:textId="782B18B0" w:rsidR="00536CBF" w:rsidRPr="007B4BBA" w:rsidRDefault="00536CBF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01" w:type="dxa"/>
          </w:tcPr>
          <w:p w14:paraId="0A707435" w14:textId="285F1F56" w:rsidR="00536CBF" w:rsidRPr="007B4BBA" w:rsidRDefault="00536CBF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5 ± 0.013</w:t>
            </w:r>
          </w:p>
        </w:tc>
        <w:tc>
          <w:tcPr>
            <w:tcW w:w="1701" w:type="dxa"/>
            <w:vAlign w:val="center"/>
          </w:tcPr>
          <w:p w14:paraId="1726B9BF" w14:textId="6441E268" w:rsidR="00536CBF" w:rsidRPr="007B4BBA" w:rsidRDefault="00536CBF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8 ± 0.002</w:t>
            </w:r>
          </w:p>
        </w:tc>
        <w:tc>
          <w:tcPr>
            <w:tcW w:w="1842" w:type="dxa"/>
          </w:tcPr>
          <w:p w14:paraId="43B09979" w14:textId="4E97AA83" w:rsidR="00536CBF" w:rsidRPr="007B4BBA" w:rsidRDefault="00536CBF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1 ± 0.004</w:t>
            </w:r>
          </w:p>
        </w:tc>
        <w:tc>
          <w:tcPr>
            <w:tcW w:w="3402" w:type="dxa"/>
            <w:vAlign w:val="center"/>
          </w:tcPr>
          <w:p w14:paraId="68FC7C90" w14:textId="2B7551A9" w:rsidR="00536CBF" w:rsidRPr="007B4BBA" w:rsidRDefault="00536CBF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1~0.02)</w:t>
            </w:r>
          </w:p>
        </w:tc>
        <w:tc>
          <w:tcPr>
            <w:tcW w:w="3293" w:type="dxa"/>
            <w:vAlign w:val="center"/>
          </w:tcPr>
          <w:p w14:paraId="394396B3" w14:textId="4ECA93B7" w:rsidR="00536CBF" w:rsidRPr="007B4BBA" w:rsidRDefault="00536CBF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  <w:tr w:rsidR="009C693A" w:rsidRPr="007B4BBA" w14:paraId="18D5AE71" w14:textId="77777777" w:rsidTr="009C693A">
        <w:tc>
          <w:tcPr>
            <w:tcW w:w="2235" w:type="dxa"/>
            <w:vAlign w:val="center"/>
          </w:tcPr>
          <w:p w14:paraId="0D0D10DA" w14:textId="77777777" w:rsidR="009C693A" w:rsidRPr="007B4BBA" w:rsidRDefault="009C693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</w:p>
        </w:tc>
        <w:tc>
          <w:tcPr>
            <w:tcW w:w="1701" w:type="dxa"/>
          </w:tcPr>
          <w:p w14:paraId="494C3351" w14:textId="4C5463C8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89 ± 0.013</w:t>
            </w:r>
          </w:p>
        </w:tc>
        <w:tc>
          <w:tcPr>
            <w:tcW w:w="1701" w:type="dxa"/>
            <w:vAlign w:val="center"/>
          </w:tcPr>
          <w:p w14:paraId="0B598624" w14:textId="6C866691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56 ± 0.002</w:t>
            </w:r>
          </w:p>
        </w:tc>
        <w:tc>
          <w:tcPr>
            <w:tcW w:w="1842" w:type="dxa"/>
          </w:tcPr>
          <w:p w14:paraId="047BD325" w14:textId="23FA96FE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234 ± 0.012</w:t>
            </w:r>
          </w:p>
        </w:tc>
        <w:tc>
          <w:tcPr>
            <w:tcW w:w="3402" w:type="dxa"/>
            <w:vAlign w:val="center"/>
          </w:tcPr>
          <w:p w14:paraId="1D5FF189" w14:textId="31E75EF4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0 (0.08~0.13)</w:t>
            </w:r>
          </w:p>
        </w:tc>
        <w:tc>
          <w:tcPr>
            <w:tcW w:w="3293" w:type="dxa"/>
            <w:vAlign w:val="center"/>
          </w:tcPr>
          <w:p w14:paraId="04C1C600" w14:textId="73C38602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0 (0.08~0.12)</w:t>
            </w:r>
          </w:p>
        </w:tc>
      </w:tr>
      <w:tr w:rsidR="009C693A" w:rsidRPr="007B4BBA" w14:paraId="40255A8F" w14:textId="77777777" w:rsidTr="009C693A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3376648C" w14:textId="77777777" w:rsidR="009C693A" w:rsidRPr="007B4BBA" w:rsidRDefault="009C693A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FC0E66" w14:textId="34C94267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05 ± 0.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C13A17" w14:textId="6C87B16E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6 ± 0.0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DE78CC" w14:textId="48318463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0 ± 0.00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FCCE7ED" w14:textId="49B40591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1~0.02)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12EA4352" w14:textId="1BDC11AB" w:rsidR="009C693A" w:rsidRPr="007B4BBA" w:rsidRDefault="009C693A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</w:tbl>
    <w:p w14:paraId="56D8748F" w14:textId="77777777" w:rsidR="0030467B" w:rsidRPr="007B4BBA" w:rsidRDefault="00E10BCD" w:rsidP="00982B2A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121384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CRP: C-reactive protein; WBC: white blood cell; INFLA score: a low-grade inflammation; MHR: </w:t>
      </w:r>
      <w:r w:rsidR="00121384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monocyte to </w:t>
      </w:r>
      <w:r w:rsidR="00121384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high-density</w:t>
      </w:r>
      <w:r w:rsidR="00121384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lipoprotein cholesterol ratio</w:t>
      </w:r>
      <w:r w:rsidR="00121384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;</w:t>
      </w:r>
      <w:r w:rsidR="00121384" w:rsidRPr="007B4BBA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="00121384" w:rsidRPr="007B4BBA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se</w:t>
      </w:r>
      <w:r w:rsidR="00121384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 stand</w:t>
      </w:r>
      <w:r w:rsidR="00121384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rd</w:t>
      </w:r>
      <w:r w:rsidR="00121384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error; CI: confidence interval; </w:t>
      </w:r>
      <w:r w:rsidR="00121384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c′</w:t>
      </w:r>
      <w:r w:rsidR="0012138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PA on CKD after </w:t>
      </w:r>
      <w:r w:rsidR="009648D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controlling for the impact of inflammation</w:t>
      </w:r>
      <w:r w:rsidR="0012138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 w:rsidR="00121384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a</w:t>
      </w:r>
      <w:r w:rsidR="00121384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s</w:t>
      </w:r>
      <w:r w:rsidR="0012138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effect of PA on </w:t>
      </w:r>
      <w:r w:rsidR="00121384"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</w:t>
      </w:r>
      <w:r w:rsidR="0012138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flammation; </w:t>
      </w:r>
      <w:r w:rsidR="00121384"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b</w:t>
      </w:r>
      <w:r w:rsidR="00121384"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inflammation on CKD</w:t>
      </w:r>
      <w:r w:rsidR="00121384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. The mediation model was adjusted for </w:t>
      </w:r>
      <w:r w:rsidR="00073F24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age, sex, ethnicity, smoking status, drinking status, TDI, education, income, </w:t>
      </w:r>
      <w:r w:rsidR="009441C5"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and </w:t>
      </w:r>
      <w:r w:rsidR="00073F24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9441C5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1E6C6A3A" w14:textId="77777777" w:rsidR="0030467B" w:rsidRPr="007B4BBA" w:rsidRDefault="0030467B" w:rsidP="00982B2A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sectPr w:rsidR="0030467B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99553F8" w14:textId="3F50CB84" w:rsidR="0030467B" w:rsidRPr="007B4BBA" w:rsidRDefault="0030467B" w:rsidP="00982B2A">
      <w:pPr>
        <w:adjustRightInd w:val="0"/>
        <w:snapToGrid w:val="0"/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1</w:t>
      </w:r>
      <w:r w:rsidR="00DC6C07" w:rsidRPr="007B4BBA">
        <w:rPr>
          <w:rFonts w:ascii="Times New Roman" w:hAnsi="Times New Roman" w:cs="Times New Roman" w:hint="eastAsia"/>
          <w:color w:val="FF0000"/>
          <w:sz w:val="24"/>
          <w:szCs w:val="24"/>
        </w:rPr>
        <w:t>7</w:t>
      </w:r>
      <w:r w:rsidRPr="007B4BBA">
        <w:rPr>
          <w:rFonts w:ascii="Times New Roman" w:hAnsi="Times New Roman" w:cs="Times New Roman"/>
          <w:sz w:val="24"/>
          <w:szCs w:val="24"/>
        </w:rPr>
        <w:t xml:space="preserve">. Mediation analyses of inflammation when </w:t>
      </w:r>
      <w:r w:rsidR="00B00F06" w:rsidRPr="007B4BBA">
        <w:rPr>
          <w:rFonts w:ascii="Times New Roman" w:hAnsi="Times New Roman" w:cs="Times New Roman" w:hint="eastAsia"/>
          <w:sz w:val="24"/>
          <w:szCs w:val="24"/>
        </w:rPr>
        <w:t xml:space="preserve">further adjusting for </w:t>
      </w:r>
      <w:r w:rsidR="00B44A63" w:rsidRPr="007B4BBA">
        <w:rPr>
          <w:rFonts w:ascii="Times New Roman" w:hAnsi="Times New Roman" w:cs="Times New Roman" w:hint="eastAsia"/>
          <w:sz w:val="24"/>
          <w:szCs w:val="24"/>
        </w:rPr>
        <w:t>the clinical history of hypertension, diabetes, and obesity</w:t>
      </w:r>
      <w:r w:rsidR="00A61D53" w:rsidRPr="007B4BB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14174" w:type="dxa"/>
        <w:tblInd w:w="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842"/>
        <w:gridCol w:w="3402"/>
        <w:gridCol w:w="3293"/>
      </w:tblGrid>
      <w:tr w:rsidR="0030467B" w:rsidRPr="007B4BBA" w14:paraId="195A2011" w14:textId="77777777" w:rsidTr="00992D2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30744" w14:textId="77777777" w:rsidR="0030467B" w:rsidRPr="007B4BBA" w:rsidRDefault="0030467B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A20E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'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D193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A9C1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4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0112E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(95% CI)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04DFD0CE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Mediation proportion in the major analysis (95% CI)</w:t>
            </w:r>
          </w:p>
        </w:tc>
      </w:tr>
      <w:tr w:rsidR="0030467B" w:rsidRPr="007B4BBA" w14:paraId="6B156A46" w14:textId="77777777" w:rsidTr="00992D21">
        <w:tc>
          <w:tcPr>
            <w:tcW w:w="2235" w:type="dxa"/>
            <w:vAlign w:val="center"/>
          </w:tcPr>
          <w:p w14:paraId="318CEC9E" w14:textId="77777777" w:rsidR="0030467B" w:rsidRPr="007B4BBA" w:rsidRDefault="0030467B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01" w:type="dxa"/>
          </w:tcPr>
          <w:p w14:paraId="065E24F8" w14:textId="0D23F482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A08E8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="00CA08E8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4BD0114" w14:textId="3851BD9C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08E8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37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CA08E8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842" w:type="dxa"/>
          </w:tcPr>
          <w:p w14:paraId="41DF44F1" w14:textId="429F42DE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08E8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94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="00CA08E8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402" w:type="dxa"/>
            <w:vAlign w:val="center"/>
          </w:tcPr>
          <w:p w14:paraId="2D64A1E0" w14:textId="498E9416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</w:t>
            </w:r>
            <w:r w:rsidR="00992D21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~0.0</w:t>
            </w:r>
            <w:r w:rsidR="00992D21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vAlign w:val="center"/>
          </w:tcPr>
          <w:p w14:paraId="08A2DD6E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4 (0.03~0.05)</w:t>
            </w:r>
          </w:p>
        </w:tc>
      </w:tr>
      <w:tr w:rsidR="0030467B" w:rsidRPr="007B4BBA" w14:paraId="48B6F6C6" w14:textId="77777777" w:rsidTr="00992D21">
        <w:tc>
          <w:tcPr>
            <w:tcW w:w="2235" w:type="dxa"/>
            <w:vAlign w:val="center"/>
          </w:tcPr>
          <w:p w14:paraId="2F9AEACE" w14:textId="77777777" w:rsidR="0030467B" w:rsidRPr="007B4BBA" w:rsidRDefault="0030467B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01" w:type="dxa"/>
          </w:tcPr>
          <w:p w14:paraId="652E9F8D" w14:textId="5A22159D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7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8ABBF56" w14:textId="7AF3917C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8 ± 0.002</w:t>
            </w:r>
          </w:p>
        </w:tc>
        <w:tc>
          <w:tcPr>
            <w:tcW w:w="1842" w:type="dxa"/>
          </w:tcPr>
          <w:p w14:paraId="7FD81B48" w14:textId="7FF767E2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02" w:type="dxa"/>
            <w:vAlign w:val="center"/>
          </w:tcPr>
          <w:p w14:paraId="209B9F94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2 (0.01~0.02)</w:t>
            </w:r>
          </w:p>
        </w:tc>
        <w:tc>
          <w:tcPr>
            <w:tcW w:w="3293" w:type="dxa"/>
            <w:vAlign w:val="center"/>
          </w:tcPr>
          <w:p w14:paraId="0D45C583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  <w:tr w:rsidR="0030467B" w:rsidRPr="007B4BBA" w14:paraId="1AE758AA" w14:textId="77777777" w:rsidTr="00992D21">
        <w:tc>
          <w:tcPr>
            <w:tcW w:w="2235" w:type="dxa"/>
            <w:vAlign w:val="center"/>
          </w:tcPr>
          <w:p w14:paraId="2E25EF02" w14:textId="77777777" w:rsidR="0030467B" w:rsidRPr="007B4BBA" w:rsidRDefault="0030467B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7" w:name="OLE_LINK1"/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INFLA score</w:t>
            </w:r>
            <w:bookmarkEnd w:id="17"/>
          </w:p>
        </w:tc>
        <w:tc>
          <w:tcPr>
            <w:tcW w:w="1701" w:type="dxa"/>
          </w:tcPr>
          <w:p w14:paraId="004EFAD8" w14:textId="1BDBC4F5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0F9DF25" w14:textId="36066689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3CF294DD" w14:textId="2F93D5F3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3402" w:type="dxa"/>
            <w:vAlign w:val="center"/>
          </w:tcPr>
          <w:p w14:paraId="4145C544" w14:textId="2E19B5A2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0 (0.0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~0.1</w:t>
            </w:r>
            <w:r w:rsidR="00F34C2D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vAlign w:val="center"/>
          </w:tcPr>
          <w:p w14:paraId="2CAD9985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10 (0.08~0.12)</w:t>
            </w:r>
          </w:p>
        </w:tc>
      </w:tr>
      <w:tr w:rsidR="0030467B" w:rsidRPr="007B4BBA" w14:paraId="47440C31" w14:textId="77777777" w:rsidTr="00992D21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384120F7" w14:textId="77777777" w:rsidR="0030467B" w:rsidRPr="007B4BBA" w:rsidRDefault="0030467B" w:rsidP="00982B2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9A67D7" w14:textId="410A21BD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D29C0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8E8136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36 ± 0.0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FFFA38" w14:textId="39459331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E4460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± 0.00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F2EE4BA" w14:textId="7519890D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E4460"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 xml:space="preserve"> (0.01~0.02)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14:paraId="350977C2" w14:textId="77777777" w:rsidR="0030467B" w:rsidRPr="007B4BBA" w:rsidRDefault="0030467B" w:rsidP="00982B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4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4BBA">
              <w:rPr>
                <w:rFonts w:ascii="Times New Roman" w:hAnsi="Times New Roman" w:cs="Times New Roman"/>
                <w:sz w:val="24"/>
                <w:szCs w:val="24"/>
              </w:rPr>
              <w:t>.01 (0.01~0.02)</w:t>
            </w:r>
          </w:p>
        </w:tc>
      </w:tr>
    </w:tbl>
    <w:p w14:paraId="7CE0988A" w14:textId="77777777" w:rsidR="009C7714" w:rsidRPr="007B4BBA" w:rsidRDefault="0030467B" w:rsidP="00982B2A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Note: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CRP: C-reactive protein; WBC: white blood cell; INFLA score: a low-grade inflammation; MHR: </w:t>
      </w:r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monocyte to 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high-</w:t>
      </w:r>
      <w:proofErr w:type="spellStart"/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de</w:t>
      </w:r>
      <w:r w:rsidR="009C7714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ok</w:t>
      </w:r>
      <w:proofErr w:type="spellEnd"/>
    </w:p>
    <w:p w14:paraId="3FE5A97D" w14:textId="4F48CE35" w:rsidR="00D13450" w:rsidRPr="007B4BBA" w:rsidRDefault="0030467B" w:rsidP="00982B2A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</w:pPr>
      <w:proofErr w:type="spellStart"/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nsity</w:t>
      </w:r>
      <w:proofErr w:type="spellEnd"/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lipoprotein cholesterol ratio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;</w:t>
      </w:r>
      <w:r w:rsidRPr="007B4BBA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Pr="007B4BBA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se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: stand</w:t>
      </w:r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rd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error; CI: confidence interval; </w:t>
      </w:r>
      <w:r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c′</w:t>
      </w:r>
      <w:r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PA on CKD after controlling for the impact of inflammation;</w:t>
      </w:r>
      <w:r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a</w:t>
      </w:r>
      <w:r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is</w:t>
      </w:r>
      <w:r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effect of PA on </w:t>
      </w:r>
      <w:r w:rsidRPr="007B4BBA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</w:t>
      </w:r>
      <w:r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flammation; </w:t>
      </w:r>
      <w:r w:rsidRPr="007B4BBA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b</w:t>
      </w:r>
      <w:r w:rsidRPr="007B4BBA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s the effect of inflammation on CKD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. The mediation model was adjusted for </w:t>
      </w:r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ge, sex, ethnicity, smoking status, drinking status, TDI, education, income,</w:t>
      </w:r>
      <w:r w:rsidRPr="007B4BBA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healthy diet score</w:t>
      </w:r>
      <w:r w:rsidR="00F34C2D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F791C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and </w:t>
      </w:r>
      <w:r w:rsidR="00DD264C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the </w:t>
      </w:r>
      <w:r w:rsidR="00AF791C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clinical history of hypertension, diabetes, </w:t>
      </w:r>
      <w:r w:rsidR="00B9178A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and</w:t>
      </w:r>
      <w:r w:rsidR="00AF791C"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 xml:space="preserve"> obesity</w:t>
      </w:r>
      <w:r w:rsidRPr="007B4BBA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388E2358" w14:textId="053B5289" w:rsidR="009441C5" w:rsidRPr="007B4BBA" w:rsidRDefault="009441C5" w:rsidP="00982B2A">
      <w:pPr>
        <w:adjustRightInd w:val="0"/>
        <w:snapToGrid w:val="0"/>
        <w:spacing w:beforeLines="50" w:before="156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sectPr w:rsidR="009441C5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C26F3DF" w14:textId="65F9676A" w:rsidR="00C61074" w:rsidRPr="007B4BBA" w:rsidRDefault="004417F3" w:rsidP="00982B2A">
      <w:pPr>
        <w:adjustRightInd w:val="0"/>
        <w:snapToGrid w:val="0"/>
        <w:jc w:val="center"/>
        <w:rPr>
          <w:rFonts w:hint="eastAsia"/>
        </w:rPr>
      </w:pPr>
      <w:r w:rsidRPr="007B4BBA">
        <w:rPr>
          <w:rFonts w:hint="eastAsia"/>
        </w:rPr>
        <w:object w:dxaOrig="9293" w:dyaOrig="7695" w14:anchorId="6CF99A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45pt;height:343.2pt" o:ole="">
            <v:imagedata r:id="rId9" o:title=""/>
          </v:shape>
          <o:OLEObject Type="Embed" ProgID="Visio.Drawing.15" ShapeID="_x0000_i1025" DrawAspect="Content" ObjectID="_1820686710" r:id="rId10"/>
        </w:object>
      </w:r>
    </w:p>
    <w:p w14:paraId="5CEC1D3A" w14:textId="5EAE5CD2" w:rsidR="00A7637E" w:rsidRPr="007B4BBA" w:rsidRDefault="00C77BC5" w:rsidP="00982B2A">
      <w:pPr>
        <w:adjustRightInd w:val="0"/>
        <w:snapToGrid w:val="0"/>
        <w:spacing w:beforeLines="50" w:before="156" w:afterLines="200" w:after="624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eastAsia="等线" w:hAnsi="Times New Roman" w:cs="Times New Roman"/>
          <w:color w:val="FF0000"/>
          <w:sz w:val="24"/>
          <w:szCs w:val="24"/>
          <w14:ligatures w14:val="none"/>
        </w:rPr>
        <w:t>Figure</w:t>
      </w:r>
      <w:r w:rsidR="00C07A20" w:rsidRPr="007B4BBA">
        <w:rPr>
          <w:rFonts w:ascii="Times New Roman" w:eastAsia="等线" w:hAnsi="Times New Roman" w:cs="Times New Roman"/>
          <w:color w:val="FF0000"/>
          <w:sz w:val="24"/>
          <w:szCs w:val="24"/>
          <w14:ligatures w14:val="none"/>
        </w:rPr>
        <w:t xml:space="preserve"> S1. </w:t>
      </w:r>
      <w:r w:rsidR="00C07A20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>Specific selection process for participants in the device-measured cohort.</w:t>
      </w:r>
    </w:p>
    <w:p w14:paraId="062DE664" w14:textId="77777777" w:rsidR="00B3343C" w:rsidRPr="007B4BBA" w:rsidRDefault="00B3343C" w:rsidP="00982B2A">
      <w:pPr>
        <w:adjustRightInd w:val="0"/>
        <w:snapToGrid w:val="0"/>
        <w:rPr>
          <w:rFonts w:ascii="Times New Roman" w:eastAsia="等线" w:hAnsi="Times New Roman" w:cs="Times New Roman"/>
          <w:sz w:val="24"/>
          <w:szCs w:val="24"/>
          <w14:ligatures w14:val="none"/>
        </w:rPr>
        <w:sectPr w:rsidR="00B3343C" w:rsidRPr="007B4BBA" w:rsidSect="002C4AC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E0B62CB" w14:textId="6772B385" w:rsidR="00475A89" w:rsidRPr="007B4BBA" w:rsidRDefault="00CD20B5" w:rsidP="00982B2A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5DE735" wp14:editId="2E031255">
            <wp:extent cx="7838470" cy="4759931"/>
            <wp:effectExtent l="0" t="0" r="0" b="0"/>
            <wp:docPr id="1546468771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468771" name="图片 3" descr="图形用户界面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9628" cy="476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3389D" w14:textId="438005C8" w:rsidR="00950FE8" w:rsidRPr="007B4BBA" w:rsidRDefault="00C77BC5" w:rsidP="00982B2A">
      <w:pPr>
        <w:adjustRightInd w:val="0"/>
        <w:snapToGrid w:val="0"/>
        <w:spacing w:beforeLines="50" w:before="156" w:afterLines="200" w:after="624"/>
        <w:outlineLvl w:val="0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color w:val="FF0000"/>
          <w:sz w:val="24"/>
          <w:szCs w:val="24"/>
        </w:rPr>
        <w:t>Figure</w:t>
      </w:r>
      <w:r w:rsidR="0046753C" w:rsidRPr="007B4BBA"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="00950FE8" w:rsidRPr="007B4BBA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="0046753C" w:rsidRPr="007B4BBA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46753C" w:rsidRPr="007B4BBA">
        <w:rPr>
          <w:rFonts w:ascii="Times New Roman" w:hAnsi="Times New Roman" w:cs="Times New Roman"/>
          <w:sz w:val="24"/>
          <w:szCs w:val="24"/>
        </w:rPr>
        <w:t xml:space="preserve"> Restricted cubic spline curves for the influence of PA on CKD in </w:t>
      </w:r>
      <w:r w:rsidR="0094016B" w:rsidRPr="007B4BB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6753C" w:rsidRPr="007B4BBA">
        <w:rPr>
          <w:rFonts w:ascii="Times New Roman" w:hAnsi="Times New Roman" w:cs="Times New Roman"/>
          <w:sz w:val="24"/>
          <w:szCs w:val="24"/>
        </w:rPr>
        <w:t xml:space="preserve">two different </w:t>
      </w:r>
      <w:r w:rsidR="0094016B" w:rsidRPr="007B4BBA">
        <w:rPr>
          <w:rFonts w:ascii="Times New Roman" w:hAnsi="Times New Roman" w:cs="Times New Roman" w:hint="eastAsia"/>
          <w:sz w:val="24"/>
          <w:szCs w:val="24"/>
        </w:rPr>
        <w:t xml:space="preserve">UK Biobank </w:t>
      </w:r>
      <w:r w:rsidR="0046753C" w:rsidRPr="007B4BBA">
        <w:rPr>
          <w:rFonts w:ascii="Times New Roman" w:hAnsi="Times New Roman" w:cs="Times New Roman"/>
          <w:sz w:val="24"/>
          <w:szCs w:val="24"/>
        </w:rPr>
        <w:t>cohorts.</w:t>
      </w:r>
    </w:p>
    <w:p w14:paraId="718C22AB" w14:textId="77777777" w:rsidR="00950FE8" w:rsidRPr="007B4BBA" w:rsidRDefault="00950FE8" w:rsidP="00982B2A">
      <w:pPr>
        <w:adjustRightInd w:val="0"/>
        <w:snapToGrid w:val="0"/>
        <w:spacing w:beforeLines="50" w:before="156" w:afterLines="200" w:after="624"/>
        <w:outlineLvl w:val="0"/>
        <w:rPr>
          <w:rFonts w:ascii="Times New Roman" w:hAnsi="Times New Roman" w:cs="Times New Roman"/>
          <w:sz w:val="24"/>
          <w:szCs w:val="24"/>
        </w:rPr>
        <w:sectPr w:rsidR="00950FE8" w:rsidRPr="007B4BBA" w:rsidSect="002C4AC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D33E944" w14:textId="412951B4" w:rsidR="00B3343C" w:rsidRPr="007B4BBA" w:rsidRDefault="00950FE8" w:rsidP="00982B2A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7B4BB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30306B" wp14:editId="44B34FA4">
            <wp:extent cx="3302813" cy="3235807"/>
            <wp:effectExtent l="0" t="0" r="0" b="0"/>
            <wp:docPr id="43023102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23102" name="图片 1" descr="图表, 折线图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024" cy="3242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8553F" w14:textId="66EBB362" w:rsidR="00950FE8" w:rsidRPr="007B4BBA" w:rsidRDefault="00C77BC5" w:rsidP="00982B2A">
      <w:pPr>
        <w:adjustRightInd w:val="0"/>
        <w:snapToGrid w:val="0"/>
        <w:spacing w:beforeLines="50" w:before="156" w:afterLines="200" w:after="624"/>
        <w:outlineLvl w:val="0"/>
        <w:rPr>
          <w:rFonts w:hint="eastAsia"/>
        </w:rPr>
      </w:pPr>
      <w:r w:rsidRPr="007B4BBA">
        <w:rPr>
          <w:rFonts w:ascii="Times New Roman" w:eastAsia="等线" w:hAnsi="Times New Roman" w:cs="Times New Roman"/>
          <w:color w:val="FF0000"/>
          <w:sz w:val="24"/>
          <w:szCs w:val="24"/>
          <w14:ligatures w14:val="none"/>
        </w:rPr>
        <w:t>Figure</w:t>
      </w:r>
      <w:r w:rsidR="00950FE8" w:rsidRPr="007B4BBA">
        <w:rPr>
          <w:rFonts w:ascii="Times New Roman" w:eastAsia="等线" w:hAnsi="Times New Roman" w:cs="Times New Roman"/>
          <w:color w:val="FF0000"/>
          <w:sz w:val="24"/>
          <w:szCs w:val="24"/>
          <w14:ligatures w14:val="none"/>
        </w:rPr>
        <w:t xml:space="preserve"> S3. </w:t>
      </w:r>
      <w:r w:rsidR="00950FE8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>Kaplan-Meier curve</w:t>
      </w:r>
      <w:r w:rsidR="00AB5E71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>s</w:t>
      </w:r>
      <w:r w:rsidR="00950FE8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for </w:t>
      </w:r>
      <w:r w:rsidR="00950FE8" w:rsidRPr="007B4BB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the influence of</w:t>
      </w:r>
      <w:r w:rsidR="00950FE8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</w:t>
      </w:r>
      <w:r w:rsidR="00950FE8" w:rsidRPr="007B4BB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d</w:t>
      </w:r>
      <w:r w:rsidR="00950FE8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>ifferent levels of PA on CKD</w:t>
      </w:r>
      <w:r w:rsidR="001D7016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</w:t>
      </w:r>
      <w:r w:rsidR="001D7016" w:rsidRPr="007B4BBA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in</w:t>
      </w:r>
      <w:r w:rsidR="001D7016" w:rsidRPr="007B4BBA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he questionnaire-measured cohort.</w:t>
      </w:r>
    </w:p>
    <w:sectPr w:rsidR="00950FE8" w:rsidRPr="007B4BBA" w:rsidSect="002C4A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5E095" w14:textId="77777777" w:rsidR="000E6C77" w:rsidRDefault="000E6C77" w:rsidP="00500A3A">
      <w:pPr>
        <w:rPr>
          <w:rFonts w:hint="eastAsia"/>
        </w:rPr>
      </w:pPr>
      <w:r>
        <w:separator/>
      </w:r>
    </w:p>
  </w:endnote>
  <w:endnote w:type="continuationSeparator" w:id="0">
    <w:p w14:paraId="3590051E" w14:textId="77777777" w:rsidR="000E6C77" w:rsidRDefault="000E6C77" w:rsidP="00500A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7637924"/>
      <w:docPartObj>
        <w:docPartGallery w:val="Page Numbers (Bottom of Page)"/>
        <w:docPartUnique/>
      </w:docPartObj>
    </w:sdtPr>
    <w:sdtContent>
      <w:sdt>
        <w:sdtPr>
          <w:id w:val="-1669238322"/>
          <w:docPartObj>
            <w:docPartGallery w:val="Page Numbers (Top of Page)"/>
            <w:docPartUnique/>
          </w:docPartObj>
        </w:sdtPr>
        <w:sdtContent>
          <w:p w14:paraId="14D4F8C1" w14:textId="52D09672" w:rsidR="00604B63" w:rsidRDefault="00604B63" w:rsidP="003507B1">
            <w:pPr>
              <w:pStyle w:val="af0"/>
              <w:jc w:val="center"/>
              <w:rPr>
                <w:rFonts w:hint="eastAsia"/>
              </w:rPr>
            </w:pP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instrText>PAGE</w:instrText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9C7714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3</w:t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/</w:t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instrText>NUMPAGES</w:instrText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9C7714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3</w:t>
            </w:r>
            <w:r w:rsidRPr="003507B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C78D8" w14:textId="77777777" w:rsidR="000E6C77" w:rsidRDefault="000E6C77" w:rsidP="00500A3A">
      <w:pPr>
        <w:rPr>
          <w:rFonts w:hint="eastAsia"/>
        </w:rPr>
      </w:pPr>
      <w:r>
        <w:separator/>
      </w:r>
    </w:p>
  </w:footnote>
  <w:footnote w:type="continuationSeparator" w:id="0">
    <w:p w14:paraId="4DC1F006" w14:textId="77777777" w:rsidR="000E6C77" w:rsidRDefault="000E6C77" w:rsidP="00500A3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31A6C"/>
    <w:multiLevelType w:val="hybridMultilevel"/>
    <w:tmpl w:val="D1343070"/>
    <w:lvl w:ilvl="0" w:tplc="04F23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93E6DDD"/>
    <w:multiLevelType w:val="hybridMultilevel"/>
    <w:tmpl w:val="2D348C1A"/>
    <w:lvl w:ilvl="0" w:tplc="E2380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D0331B1"/>
    <w:multiLevelType w:val="hybridMultilevel"/>
    <w:tmpl w:val="6448A7B0"/>
    <w:lvl w:ilvl="0" w:tplc="AAEED7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3059514">
    <w:abstractNumId w:val="1"/>
  </w:num>
  <w:num w:numId="2" w16cid:durableId="917204455">
    <w:abstractNumId w:val="2"/>
  </w:num>
  <w:num w:numId="3" w16cid:durableId="584850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>
      <o:colormru v:ext="edit" colors="#e1f0d9,#fafbdb,#b0cfad,#feeda7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35D3"/>
    <w:rsid w:val="00003071"/>
    <w:rsid w:val="000035A3"/>
    <w:rsid w:val="00010187"/>
    <w:rsid w:val="00015274"/>
    <w:rsid w:val="0001651B"/>
    <w:rsid w:val="00016C6F"/>
    <w:rsid w:val="000173F3"/>
    <w:rsid w:val="000202D6"/>
    <w:rsid w:val="0003499D"/>
    <w:rsid w:val="00044F03"/>
    <w:rsid w:val="00047A14"/>
    <w:rsid w:val="000508EB"/>
    <w:rsid w:val="000513F8"/>
    <w:rsid w:val="0005388A"/>
    <w:rsid w:val="00054C35"/>
    <w:rsid w:val="00056791"/>
    <w:rsid w:val="00056BD7"/>
    <w:rsid w:val="00057A63"/>
    <w:rsid w:val="00060AE6"/>
    <w:rsid w:val="00063CB9"/>
    <w:rsid w:val="00065B37"/>
    <w:rsid w:val="000669C7"/>
    <w:rsid w:val="00073F24"/>
    <w:rsid w:val="000762BE"/>
    <w:rsid w:val="00080492"/>
    <w:rsid w:val="00084C03"/>
    <w:rsid w:val="00086CB6"/>
    <w:rsid w:val="000A36E3"/>
    <w:rsid w:val="000A39C8"/>
    <w:rsid w:val="000A6AAA"/>
    <w:rsid w:val="000B360A"/>
    <w:rsid w:val="000B3BF0"/>
    <w:rsid w:val="000B7D87"/>
    <w:rsid w:val="000C0B4F"/>
    <w:rsid w:val="000C0CAE"/>
    <w:rsid w:val="000C28B3"/>
    <w:rsid w:val="000C36F6"/>
    <w:rsid w:val="000C4BDC"/>
    <w:rsid w:val="000C51E8"/>
    <w:rsid w:val="000C7319"/>
    <w:rsid w:val="000C7E87"/>
    <w:rsid w:val="000D1C7F"/>
    <w:rsid w:val="000D28EA"/>
    <w:rsid w:val="000D29C0"/>
    <w:rsid w:val="000D39E9"/>
    <w:rsid w:val="000D54BE"/>
    <w:rsid w:val="000E0BF7"/>
    <w:rsid w:val="000E1327"/>
    <w:rsid w:val="000E3541"/>
    <w:rsid w:val="000E4575"/>
    <w:rsid w:val="000E4F4B"/>
    <w:rsid w:val="000E6C77"/>
    <w:rsid w:val="000F4BA3"/>
    <w:rsid w:val="000F7FD1"/>
    <w:rsid w:val="00110153"/>
    <w:rsid w:val="001134E9"/>
    <w:rsid w:val="00121384"/>
    <w:rsid w:val="00124322"/>
    <w:rsid w:val="00124959"/>
    <w:rsid w:val="001305F6"/>
    <w:rsid w:val="00130E63"/>
    <w:rsid w:val="00130EDB"/>
    <w:rsid w:val="00136F46"/>
    <w:rsid w:val="00137F9A"/>
    <w:rsid w:val="001407AE"/>
    <w:rsid w:val="001448D0"/>
    <w:rsid w:val="00144E9E"/>
    <w:rsid w:val="001462EC"/>
    <w:rsid w:val="00150BA3"/>
    <w:rsid w:val="00152519"/>
    <w:rsid w:val="00153ECF"/>
    <w:rsid w:val="00156FF4"/>
    <w:rsid w:val="001644A6"/>
    <w:rsid w:val="00172184"/>
    <w:rsid w:val="00172208"/>
    <w:rsid w:val="001769B3"/>
    <w:rsid w:val="00180CA2"/>
    <w:rsid w:val="001842A4"/>
    <w:rsid w:val="00185580"/>
    <w:rsid w:val="00187EBE"/>
    <w:rsid w:val="0019064E"/>
    <w:rsid w:val="001938FB"/>
    <w:rsid w:val="0019461C"/>
    <w:rsid w:val="001949A7"/>
    <w:rsid w:val="001A1795"/>
    <w:rsid w:val="001A3AB4"/>
    <w:rsid w:val="001A4E8B"/>
    <w:rsid w:val="001B0966"/>
    <w:rsid w:val="001B1BE6"/>
    <w:rsid w:val="001B5317"/>
    <w:rsid w:val="001B542D"/>
    <w:rsid w:val="001B69C3"/>
    <w:rsid w:val="001B7A77"/>
    <w:rsid w:val="001C0A51"/>
    <w:rsid w:val="001C2D72"/>
    <w:rsid w:val="001C3BF7"/>
    <w:rsid w:val="001C4D96"/>
    <w:rsid w:val="001C6542"/>
    <w:rsid w:val="001C6824"/>
    <w:rsid w:val="001C6D89"/>
    <w:rsid w:val="001D092A"/>
    <w:rsid w:val="001D1CEC"/>
    <w:rsid w:val="001D1DC7"/>
    <w:rsid w:val="001D1FB1"/>
    <w:rsid w:val="001D3860"/>
    <w:rsid w:val="001D3B73"/>
    <w:rsid w:val="001D7016"/>
    <w:rsid w:val="001E1386"/>
    <w:rsid w:val="001E44E5"/>
    <w:rsid w:val="001F1B55"/>
    <w:rsid w:val="001F2447"/>
    <w:rsid w:val="001F3975"/>
    <w:rsid w:val="001F7C75"/>
    <w:rsid w:val="00204958"/>
    <w:rsid w:val="00205121"/>
    <w:rsid w:val="002108AB"/>
    <w:rsid w:val="002110C1"/>
    <w:rsid w:val="00213575"/>
    <w:rsid w:val="00214F1D"/>
    <w:rsid w:val="002170BB"/>
    <w:rsid w:val="00217B52"/>
    <w:rsid w:val="00223360"/>
    <w:rsid w:val="00223507"/>
    <w:rsid w:val="0022515F"/>
    <w:rsid w:val="002268C1"/>
    <w:rsid w:val="002273C9"/>
    <w:rsid w:val="002327A5"/>
    <w:rsid w:val="00240A32"/>
    <w:rsid w:val="002417DA"/>
    <w:rsid w:val="0024294C"/>
    <w:rsid w:val="00244CBD"/>
    <w:rsid w:val="002450E4"/>
    <w:rsid w:val="002477C0"/>
    <w:rsid w:val="00250775"/>
    <w:rsid w:val="00250DA9"/>
    <w:rsid w:val="00255DD3"/>
    <w:rsid w:val="00256C3E"/>
    <w:rsid w:val="00257BCF"/>
    <w:rsid w:val="00257C49"/>
    <w:rsid w:val="002602D8"/>
    <w:rsid w:val="0026147E"/>
    <w:rsid w:val="00261B8F"/>
    <w:rsid w:val="0026329A"/>
    <w:rsid w:val="00265706"/>
    <w:rsid w:val="00267954"/>
    <w:rsid w:val="0027162A"/>
    <w:rsid w:val="002716CC"/>
    <w:rsid w:val="00271D3C"/>
    <w:rsid w:val="00273057"/>
    <w:rsid w:val="002750E1"/>
    <w:rsid w:val="0027696E"/>
    <w:rsid w:val="00276F1D"/>
    <w:rsid w:val="00277AB6"/>
    <w:rsid w:val="002809CD"/>
    <w:rsid w:val="00285C55"/>
    <w:rsid w:val="00291AE6"/>
    <w:rsid w:val="002973A3"/>
    <w:rsid w:val="002A3920"/>
    <w:rsid w:val="002A5121"/>
    <w:rsid w:val="002A5D90"/>
    <w:rsid w:val="002A728D"/>
    <w:rsid w:val="002A7318"/>
    <w:rsid w:val="002B0798"/>
    <w:rsid w:val="002B130E"/>
    <w:rsid w:val="002B6A7D"/>
    <w:rsid w:val="002C18F1"/>
    <w:rsid w:val="002C4ACF"/>
    <w:rsid w:val="002C4E44"/>
    <w:rsid w:val="002D1E00"/>
    <w:rsid w:val="002D3357"/>
    <w:rsid w:val="002D571F"/>
    <w:rsid w:val="002E2B4E"/>
    <w:rsid w:val="002E418D"/>
    <w:rsid w:val="002F3791"/>
    <w:rsid w:val="002F3E13"/>
    <w:rsid w:val="002F45D7"/>
    <w:rsid w:val="002F7138"/>
    <w:rsid w:val="0030055C"/>
    <w:rsid w:val="0030121A"/>
    <w:rsid w:val="00301CD5"/>
    <w:rsid w:val="0030467B"/>
    <w:rsid w:val="00305DCB"/>
    <w:rsid w:val="0031146C"/>
    <w:rsid w:val="003122CF"/>
    <w:rsid w:val="00314F46"/>
    <w:rsid w:val="00323AFF"/>
    <w:rsid w:val="00325044"/>
    <w:rsid w:val="003260FF"/>
    <w:rsid w:val="003303AD"/>
    <w:rsid w:val="00331BAE"/>
    <w:rsid w:val="0033257E"/>
    <w:rsid w:val="00332987"/>
    <w:rsid w:val="00333202"/>
    <w:rsid w:val="00337640"/>
    <w:rsid w:val="00340801"/>
    <w:rsid w:val="00342841"/>
    <w:rsid w:val="0034485D"/>
    <w:rsid w:val="00345B36"/>
    <w:rsid w:val="003463CF"/>
    <w:rsid w:val="00347284"/>
    <w:rsid w:val="003507B1"/>
    <w:rsid w:val="0035087A"/>
    <w:rsid w:val="0035203B"/>
    <w:rsid w:val="003530A9"/>
    <w:rsid w:val="003530C8"/>
    <w:rsid w:val="003569B4"/>
    <w:rsid w:val="00367315"/>
    <w:rsid w:val="00371665"/>
    <w:rsid w:val="0037273A"/>
    <w:rsid w:val="00376B19"/>
    <w:rsid w:val="00383F83"/>
    <w:rsid w:val="003949DE"/>
    <w:rsid w:val="00395517"/>
    <w:rsid w:val="0039743A"/>
    <w:rsid w:val="0039750D"/>
    <w:rsid w:val="00397C2C"/>
    <w:rsid w:val="003A03D0"/>
    <w:rsid w:val="003A0593"/>
    <w:rsid w:val="003A215E"/>
    <w:rsid w:val="003A3AE1"/>
    <w:rsid w:val="003B06D7"/>
    <w:rsid w:val="003B640E"/>
    <w:rsid w:val="003C0F1F"/>
    <w:rsid w:val="003C5AD9"/>
    <w:rsid w:val="003C7181"/>
    <w:rsid w:val="003D2A71"/>
    <w:rsid w:val="003D5F15"/>
    <w:rsid w:val="003E024F"/>
    <w:rsid w:val="003E5784"/>
    <w:rsid w:val="003F1D00"/>
    <w:rsid w:val="004009AC"/>
    <w:rsid w:val="004042F9"/>
    <w:rsid w:val="004066EB"/>
    <w:rsid w:val="004078D6"/>
    <w:rsid w:val="004126E6"/>
    <w:rsid w:val="00412FFB"/>
    <w:rsid w:val="004146D1"/>
    <w:rsid w:val="00414F76"/>
    <w:rsid w:val="004169FB"/>
    <w:rsid w:val="00420920"/>
    <w:rsid w:val="00421BC8"/>
    <w:rsid w:val="00422B95"/>
    <w:rsid w:val="00424970"/>
    <w:rsid w:val="0042619A"/>
    <w:rsid w:val="0043167B"/>
    <w:rsid w:val="004343BC"/>
    <w:rsid w:val="00434D30"/>
    <w:rsid w:val="004417F3"/>
    <w:rsid w:val="00447C93"/>
    <w:rsid w:val="0046121E"/>
    <w:rsid w:val="00465929"/>
    <w:rsid w:val="00466BFB"/>
    <w:rsid w:val="0046753C"/>
    <w:rsid w:val="00467C7A"/>
    <w:rsid w:val="00470303"/>
    <w:rsid w:val="0047539B"/>
    <w:rsid w:val="00475A89"/>
    <w:rsid w:val="0048082E"/>
    <w:rsid w:val="00480DC1"/>
    <w:rsid w:val="00482744"/>
    <w:rsid w:val="00483181"/>
    <w:rsid w:val="00487368"/>
    <w:rsid w:val="004907D9"/>
    <w:rsid w:val="00492857"/>
    <w:rsid w:val="00496D4D"/>
    <w:rsid w:val="004A450C"/>
    <w:rsid w:val="004A6F59"/>
    <w:rsid w:val="004B170D"/>
    <w:rsid w:val="004B32D4"/>
    <w:rsid w:val="004B6A64"/>
    <w:rsid w:val="004B7AC2"/>
    <w:rsid w:val="004C111E"/>
    <w:rsid w:val="004C4C15"/>
    <w:rsid w:val="004C7D5F"/>
    <w:rsid w:val="004D0DAF"/>
    <w:rsid w:val="004D43C6"/>
    <w:rsid w:val="004E461E"/>
    <w:rsid w:val="004E46B8"/>
    <w:rsid w:val="004E7605"/>
    <w:rsid w:val="004F0982"/>
    <w:rsid w:val="004F0A8A"/>
    <w:rsid w:val="004F1AD8"/>
    <w:rsid w:val="004F2CDA"/>
    <w:rsid w:val="004F3789"/>
    <w:rsid w:val="004F4260"/>
    <w:rsid w:val="004F437C"/>
    <w:rsid w:val="004F49E6"/>
    <w:rsid w:val="004F4C76"/>
    <w:rsid w:val="004F6DF5"/>
    <w:rsid w:val="00500A3A"/>
    <w:rsid w:val="005017F8"/>
    <w:rsid w:val="00502B34"/>
    <w:rsid w:val="0050542C"/>
    <w:rsid w:val="00507C42"/>
    <w:rsid w:val="00512ADA"/>
    <w:rsid w:val="00516245"/>
    <w:rsid w:val="005204C0"/>
    <w:rsid w:val="00524084"/>
    <w:rsid w:val="00527602"/>
    <w:rsid w:val="00527692"/>
    <w:rsid w:val="00531A90"/>
    <w:rsid w:val="00532071"/>
    <w:rsid w:val="00532699"/>
    <w:rsid w:val="00535107"/>
    <w:rsid w:val="00536CBF"/>
    <w:rsid w:val="00541212"/>
    <w:rsid w:val="00541E79"/>
    <w:rsid w:val="005449BE"/>
    <w:rsid w:val="00553105"/>
    <w:rsid w:val="0056065D"/>
    <w:rsid w:val="005606EB"/>
    <w:rsid w:val="005669AE"/>
    <w:rsid w:val="0056716E"/>
    <w:rsid w:val="00574185"/>
    <w:rsid w:val="00574603"/>
    <w:rsid w:val="005769C4"/>
    <w:rsid w:val="00576BCE"/>
    <w:rsid w:val="00581C95"/>
    <w:rsid w:val="005825DC"/>
    <w:rsid w:val="005835D3"/>
    <w:rsid w:val="00585A8E"/>
    <w:rsid w:val="005869BF"/>
    <w:rsid w:val="00587ECD"/>
    <w:rsid w:val="00594F30"/>
    <w:rsid w:val="005956D2"/>
    <w:rsid w:val="00595C89"/>
    <w:rsid w:val="00597431"/>
    <w:rsid w:val="005A020C"/>
    <w:rsid w:val="005A0777"/>
    <w:rsid w:val="005A4053"/>
    <w:rsid w:val="005A435A"/>
    <w:rsid w:val="005B08E9"/>
    <w:rsid w:val="005B1914"/>
    <w:rsid w:val="005B5E6F"/>
    <w:rsid w:val="005C1610"/>
    <w:rsid w:val="005C3B7F"/>
    <w:rsid w:val="005C400B"/>
    <w:rsid w:val="005C460F"/>
    <w:rsid w:val="005C64B4"/>
    <w:rsid w:val="005C7586"/>
    <w:rsid w:val="005D1C78"/>
    <w:rsid w:val="005D24E4"/>
    <w:rsid w:val="005D5017"/>
    <w:rsid w:val="005D6B47"/>
    <w:rsid w:val="005E46D3"/>
    <w:rsid w:val="005E4AFE"/>
    <w:rsid w:val="005E60F9"/>
    <w:rsid w:val="005E669B"/>
    <w:rsid w:val="005F1744"/>
    <w:rsid w:val="005F594D"/>
    <w:rsid w:val="00600D77"/>
    <w:rsid w:val="00604B63"/>
    <w:rsid w:val="006060F7"/>
    <w:rsid w:val="0060629A"/>
    <w:rsid w:val="00610834"/>
    <w:rsid w:val="006122F8"/>
    <w:rsid w:val="00615878"/>
    <w:rsid w:val="00616AA7"/>
    <w:rsid w:val="006200F9"/>
    <w:rsid w:val="006202E8"/>
    <w:rsid w:val="00621C7E"/>
    <w:rsid w:val="0062430A"/>
    <w:rsid w:val="00624765"/>
    <w:rsid w:val="00626468"/>
    <w:rsid w:val="00634518"/>
    <w:rsid w:val="0063577A"/>
    <w:rsid w:val="00635999"/>
    <w:rsid w:val="00640D6E"/>
    <w:rsid w:val="006435DF"/>
    <w:rsid w:val="006454B4"/>
    <w:rsid w:val="00650633"/>
    <w:rsid w:val="00654445"/>
    <w:rsid w:val="00664900"/>
    <w:rsid w:val="00665D57"/>
    <w:rsid w:val="0067216E"/>
    <w:rsid w:val="00674F63"/>
    <w:rsid w:val="0068185A"/>
    <w:rsid w:val="00682444"/>
    <w:rsid w:val="00682939"/>
    <w:rsid w:val="00685D40"/>
    <w:rsid w:val="00685F32"/>
    <w:rsid w:val="00686E8F"/>
    <w:rsid w:val="00687B21"/>
    <w:rsid w:val="00691DDA"/>
    <w:rsid w:val="006A1DF8"/>
    <w:rsid w:val="006A6F96"/>
    <w:rsid w:val="006A7B69"/>
    <w:rsid w:val="006B06A8"/>
    <w:rsid w:val="006B08C0"/>
    <w:rsid w:val="006B0DFC"/>
    <w:rsid w:val="006B3C11"/>
    <w:rsid w:val="006B6937"/>
    <w:rsid w:val="006B7924"/>
    <w:rsid w:val="006C2A82"/>
    <w:rsid w:val="006C2F2C"/>
    <w:rsid w:val="006C5FAF"/>
    <w:rsid w:val="006D245C"/>
    <w:rsid w:val="006E026A"/>
    <w:rsid w:val="006E3545"/>
    <w:rsid w:val="006E617D"/>
    <w:rsid w:val="006F56B5"/>
    <w:rsid w:val="006F5E2C"/>
    <w:rsid w:val="006F6C8B"/>
    <w:rsid w:val="007006F0"/>
    <w:rsid w:val="007016EE"/>
    <w:rsid w:val="00701754"/>
    <w:rsid w:val="007033DE"/>
    <w:rsid w:val="00703540"/>
    <w:rsid w:val="0070425E"/>
    <w:rsid w:val="00710661"/>
    <w:rsid w:val="007111E7"/>
    <w:rsid w:val="0071370C"/>
    <w:rsid w:val="00716481"/>
    <w:rsid w:val="00724616"/>
    <w:rsid w:val="007269E7"/>
    <w:rsid w:val="00732B0A"/>
    <w:rsid w:val="00737B36"/>
    <w:rsid w:val="007404FF"/>
    <w:rsid w:val="00744443"/>
    <w:rsid w:val="007459CE"/>
    <w:rsid w:val="0075163C"/>
    <w:rsid w:val="00753321"/>
    <w:rsid w:val="00753DC1"/>
    <w:rsid w:val="00755A82"/>
    <w:rsid w:val="00760F28"/>
    <w:rsid w:val="007614A9"/>
    <w:rsid w:val="00762F34"/>
    <w:rsid w:val="00764DA4"/>
    <w:rsid w:val="0078000B"/>
    <w:rsid w:val="00785ACC"/>
    <w:rsid w:val="00785FE3"/>
    <w:rsid w:val="00786B75"/>
    <w:rsid w:val="00797461"/>
    <w:rsid w:val="007A36D6"/>
    <w:rsid w:val="007A4953"/>
    <w:rsid w:val="007A7301"/>
    <w:rsid w:val="007A7675"/>
    <w:rsid w:val="007B0121"/>
    <w:rsid w:val="007B1459"/>
    <w:rsid w:val="007B15D1"/>
    <w:rsid w:val="007B1A54"/>
    <w:rsid w:val="007B206C"/>
    <w:rsid w:val="007B28D2"/>
    <w:rsid w:val="007B4BBA"/>
    <w:rsid w:val="007B540F"/>
    <w:rsid w:val="007B5C69"/>
    <w:rsid w:val="007B633D"/>
    <w:rsid w:val="007C0615"/>
    <w:rsid w:val="007C15B0"/>
    <w:rsid w:val="007C5D02"/>
    <w:rsid w:val="007D05B2"/>
    <w:rsid w:val="007D2086"/>
    <w:rsid w:val="007D246F"/>
    <w:rsid w:val="007D5987"/>
    <w:rsid w:val="007E0E40"/>
    <w:rsid w:val="007E54D4"/>
    <w:rsid w:val="007E622C"/>
    <w:rsid w:val="007F7ACE"/>
    <w:rsid w:val="008002A6"/>
    <w:rsid w:val="00807AC4"/>
    <w:rsid w:val="008116E3"/>
    <w:rsid w:val="008118F4"/>
    <w:rsid w:val="00811A43"/>
    <w:rsid w:val="00812408"/>
    <w:rsid w:val="00816F8D"/>
    <w:rsid w:val="008215FC"/>
    <w:rsid w:val="00824549"/>
    <w:rsid w:val="00826D7B"/>
    <w:rsid w:val="00826F05"/>
    <w:rsid w:val="0083003F"/>
    <w:rsid w:val="008341AF"/>
    <w:rsid w:val="008415F1"/>
    <w:rsid w:val="00854225"/>
    <w:rsid w:val="00854538"/>
    <w:rsid w:val="00854FBF"/>
    <w:rsid w:val="008566BF"/>
    <w:rsid w:val="008567D5"/>
    <w:rsid w:val="00856FB3"/>
    <w:rsid w:val="00864663"/>
    <w:rsid w:val="0086744C"/>
    <w:rsid w:val="00871780"/>
    <w:rsid w:val="00873512"/>
    <w:rsid w:val="00876E4C"/>
    <w:rsid w:val="008771CA"/>
    <w:rsid w:val="00882C8C"/>
    <w:rsid w:val="0088562B"/>
    <w:rsid w:val="00886157"/>
    <w:rsid w:val="0089686E"/>
    <w:rsid w:val="008A221D"/>
    <w:rsid w:val="008A3E67"/>
    <w:rsid w:val="008A47E2"/>
    <w:rsid w:val="008B0DC0"/>
    <w:rsid w:val="008B16C9"/>
    <w:rsid w:val="008B3FBA"/>
    <w:rsid w:val="008B526A"/>
    <w:rsid w:val="008B7ACB"/>
    <w:rsid w:val="008D1C77"/>
    <w:rsid w:val="008D246C"/>
    <w:rsid w:val="008D53F0"/>
    <w:rsid w:val="008E159F"/>
    <w:rsid w:val="008E2A24"/>
    <w:rsid w:val="008E5A95"/>
    <w:rsid w:val="008E6936"/>
    <w:rsid w:val="008F21C1"/>
    <w:rsid w:val="008F55D1"/>
    <w:rsid w:val="008F7A66"/>
    <w:rsid w:val="00900715"/>
    <w:rsid w:val="00901E04"/>
    <w:rsid w:val="00914078"/>
    <w:rsid w:val="009150C9"/>
    <w:rsid w:val="00917CD9"/>
    <w:rsid w:val="00921D5C"/>
    <w:rsid w:val="00921FB2"/>
    <w:rsid w:val="00921FF5"/>
    <w:rsid w:val="009262FC"/>
    <w:rsid w:val="0093065D"/>
    <w:rsid w:val="00932DC6"/>
    <w:rsid w:val="00933586"/>
    <w:rsid w:val="00934B29"/>
    <w:rsid w:val="0094016B"/>
    <w:rsid w:val="00940DD6"/>
    <w:rsid w:val="009420B6"/>
    <w:rsid w:val="00942308"/>
    <w:rsid w:val="009441C5"/>
    <w:rsid w:val="00944A53"/>
    <w:rsid w:val="00944BF5"/>
    <w:rsid w:val="009453BE"/>
    <w:rsid w:val="00950FE8"/>
    <w:rsid w:val="00951355"/>
    <w:rsid w:val="00952CA0"/>
    <w:rsid w:val="00955057"/>
    <w:rsid w:val="00955E51"/>
    <w:rsid w:val="0096303E"/>
    <w:rsid w:val="009648D4"/>
    <w:rsid w:val="009669BA"/>
    <w:rsid w:val="0096740B"/>
    <w:rsid w:val="00975549"/>
    <w:rsid w:val="00982B2A"/>
    <w:rsid w:val="009842AD"/>
    <w:rsid w:val="00984FD3"/>
    <w:rsid w:val="00991B32"/>
    <w:rsid w:val="00992D21"/>
    <w:rsid w:val="00992F4F"/>
    <w:rsid w:val="00993EE9"/>
    <w:rsid w:val="00994DD4"/>
    <w:rsid w:val="00995757"/>
    <w:rsid w:val="0099685D"/>
    <w:rsid w:val="009A36F7"/>
    <w:rsid w:val="009B0E3B"/>
    <w:rsid w:val="009B2AD3"/>
    <w:rsid w:val="009B355C"/>
    <w:rsid w:val="009B4752"/>
    <w:rsid w:val="009B7174"/>
    <w:rsid w:val="009C0240"/>
    <w:rsid w:val="009C45BF"/>
    <w:rsid w:val="009C693A"/>
    <w:rsid w:val="009C6ABB"/>
    <w:rsid w:val="009C7714"/>
    <w:rsid w:val="009C7C3F"/>
    <w:rsid w:val="009D08A3"/>
    <w:rsid w:val="009D20F4"/>
    <w:rsid w:val="009D2D28"/>
    <w:rsid w:val="009D2E2E"/>
    <w:rsid w:val="009D4640"/>
    <w:rsid w:val="009E0658"/>
    <w:rsid w:val="009E358B"/>
    <w:rsid w:val="009E3B71"/>
    <w:rsid w:val="009F27F6"/>
    <w:rsid w:val="009F3C68"/>
    <w:rsid w:val="009F4148"/>
    <w:rsid w:val="009F58F5"/>
    <w:rsid w:val="009F6115"/>
    <w:rsid w:val="009F6A50"/>
    <w:rsid w:val="00A019A4"/>
    <w:rsid w:val="00A03C5C"/>
    <w:rsid w:val="00A05AA3"/>
    <w:rsid w:val="00A074BD"/>
    <w:rsid w:val="00A076AA"/>
    <w:rsid w:val="00A15771"/>
    <w:rsid w:val="00A161DA"/>
    <w:rsid w:val="00A24A08"/>
    <w:rsid w:val="00A24ED5"/>
    <w:rsid w:val="00A30825"/>
    <w:rsid w:val="00A35069"/>
    <w:rsid w:val="00A355FA"/>
    <w:rsid w:val="00A41368"/>
    <w:rsid w:val="00A41D4E"/>
    <w:rsid w:val="00A42970"/>
    <w:rsid w:val="00A43834"/>
    <w:rsid w:val="00A47523"/>
    <w:rsid w:val="00A50CAA"/>
    <w:rsid w:val="00A50F66"/>
    <w:rsid w:val="00A532A5"/>
    <w:rsid w:val="00A5656B"/>
    <w:rsid w:val="00A601E2"/>
    <w:rsid w:val="00A615F9"/>
    <w:rsid w:val="00A61D53"/>
    <w:rsid w:val="00A632BC"/>
    <w:rsid w:val="00A64DE9"/>
    <w:rsid w:val="00A65719"/>
    <w:rsid w:val="00A6580F"/>
    <w:rsid w:val="00A671DC"/>
    <w:rsid w:val="00A73671"/>
    <w:rsid w:val="00A7637E"/>
    <w:rsid w:val="00A76F1F"/>
    <w:rsid w:val="00A82A3E"/>
    <w:rsid w:val="00A8444C"/>
    <w:rsid w:val="00A86036"/>
    <w:rsid w:val="00A878C3"/>
    <w:rsid w:val="00A9134D"/>
    <w:rsid w:val="00A96713"/>
    <w:rsid w:val="00AA3D8F"/>
    <w:rsid w:val="00AB1127"/>
    <w:rsid w:val="00AB15E1"/>
    <w:rsid w:val="00AB1A4F"/>
    <w:rsid w:val="00AB5E71"/>
    <w:rsid w:val="00AC0D9E"/>
    <w:rsid w:val="00AC0DEE"/>
    <w:rsid w:val="00AC5879"/>
    <w:rsid w:val="00AC6120"/>
    <w:rsid w:val="00AC748D"/>
    <w:rsid w:val="00AD2D68"/>
    <w:rsid w:val="00AD50E4"/>
    <w:rsid w:val="00AD7C35"/>
    <w:rsid w:val="00AE56C0"/>
    <w:rsid w:val="00AE6E49"/>
    <w:rsid w:val="00AF4258"/>
    <w:rsid w:val="00AF4DE3"/>
    <w:rsid w:val="00AF791C"/>
    <w:rsid w:val="00B00F06"/>
    <w:rsid w:val="00B031EE"/>
    <w:rsid w:val="00B11249"/>
    <w:rsid w:val="00B114DC"/>
    <w:rsid w:val="00B12454"/>
    <w:rsid w:val="00B15EA3"/>
    <w:rsid w:val="00B2492C"/>
    <w:rsid w:val="00B24AF8"/>
    <w:rsid w:val="00B2745E"/>
    <w:rsid w:val="00B27FD5"/>
    <w:rsid w:val="00B30265"/>
    <w:rsid w:val="00B31889"/>
    <w:rsid w:val="00B3343C"/>
    <w:rsid w:val="00B43E32"/>
    <w:rsid w:val="00B441FF"/>
    <w:rsid w:val="00B443EF"/>
    <w:rsid w:val="00B44A63"/>
    <w:rsid w:val="00B4523D"/>
    <w:rsid w:val="00B47506"/>
    <w:rsid w:val="00B520DF"/>
    <w:rsid w:val="00B60D10"/>
    <w:rsid w:val="00B60F2B"/>
    <w:rsid w:val="00B61B1D"/>
    <w:rsid w:val="00B63F8C"/>
    <w:rsid w:val="00B6415E"/>
    <w:rsid w:val="00B647A6"/>
    <w:rsid w:val="00B752FF"/>
    <w:rsid w:val="00B753A9"/>
    <w:rsid w:val="00B81C35"/>
    <w:rsid w:val="00B84655"/>
    <w:rsid w:val="00B8465C"/>
    <w:rsid w:val="00B84C18"/>
    <w:rsid w:val="00B9178A"/>
    <w:rsid w:val="00B958A1"/>
    <w:rsid w:val="00BA2D6E"/>
    <w:rsid w:val="00BA3137"/>
    <w:rsid w:val="00BA4A60"/>
    <w:rsid w:val="00BA4B45"/>
    <w:rsid w:val="00BB0F6E"/>
    <w:rsid w:val="00BB0F88"/>
    <w:rsid w:val="00BB7F22"/>
    <w:rsid w:val="00BC0130"/>
    <w:rsid w:val="00BC17FD"/>
    <w:rsid w:val="00BC1C4E"/>
    <w:rsid w:val="00BC54A9"/>
    <w:rsid w:val="00BC7764"/>
    <w:rsid w:val="00BD0442"/>
    <w:rsid w:val="00BD6EED"/>
    <w:rsid w:val="00BE141F"/>
    <w:rsid w:val="00BE32D4"/>
    <w:rsid w:val="00BF3B49"/>
    <w:rsid w:val="00BF49BB"/>
    <w:rsid w:val="00BF5431"/>
    <w:rsid w:val="00BF5471"/>
    <w:rsid w:val="00BF5EF7"/>
    <w:rsid w:val="00BF7F5B"/>
    <w:rsid w:val="00C00F69"/>
    <w:rsid w:val="00C023CF"/>
    <w:rsid w:val="00C037EE"/>
    <w:rsid w:val="00C04772"/>
    <w:rsid w:val="00C04ECD"/>
    <w:rsid w:val="00C05225"/>
    <w:rsid w:val="00C07A20"/>
    <w:rsid w:val="00C12E90"/>
    <w:rsid w:val="00C15945"/>
    <w:rsid w:val="00C17780"/>
    <w:rsid w:val="00C17EC6"/>
    <w:rsid w:val="00C20384"/>
    <w:rsid w:val="00C21B59"/>
    <w:rsid w:val="00C2404E"/>
    <w:rsid w:val="00C2472C"/>
    <w:rsid w:val="00C27BFE"/>
    <w:rsid w:val="00C27FFA"/>
    <w:rsid w:val="00C30561"/>
    <w:rsid w:val="00C316DC"/>
    <w:rsid w:val="00C34647"/>
    <w:rsid w:val="00C34F3E"/>
    <w:rsid w:val="00C36060"/>
    <w:rsid w:val="00C36779"/>
    <w:rsid w:val="00C36D7A"/>
    <w:rsid w:val="00C4192F"/>
    <w:rsid w:val="00C522C2"/>
    <w:rsid w:val="00C571EA"/>
    <w:rsid w:val="00C6014F"/>
    <w:rsid w:val="00C60A4E"/>
    <w:rsid w:val="00C61074"/>
    <w:rsid w:val="00C62E73"/>
    <w:rsid w:val="00C630F6"/>
    <w:rsid w:val="00C77280"/>
    <w:rsid w:val="00C77BC5"/>
    <w:rsid w:val="00C81F7E"/>
    <w:rsid w:val="00C85415"/>
    <w:rsid w:val="00C86BF1"/>
    <w:rsid w:val="00C90632"/>
    <w:rsid w:val="00C90667"/>
    <w:rsid w:val="00C927C5"/>
    <w:rsid w:val="00C94160"/>
    <w:rsid w:val="00C95FB2"/>
    <w:rsid w:val="00C97CAE"/>
    <w:rsid w:val="00CA08E8"/>
    <w:rsid w:val="00CA0DCF"/>
    <w:rsid w:val="00CA3002"/>
    <w:rsid w:val="00CA69BE"/>
    <w:rsid w:val="00CB236B"/>
    <w:rsid w:val="00CC2E12"/>
    <w:rsid w:val="00CC4E04"/>
    <w:rsid w:val="00CC6B44"/>
    <w:rsid w:val="00CD02D1"/>
    <w:rsid w:val="00CD20B5"/>
    <w:rsid w:val="00CD2118"/>
    <w:rsid w:val="00CD39BA"/>
    <w:rsid w:val="00CE15E3"/>
    <w:rsid w:val="00CE1D79"/>
    <w:rsid w:val="00CE6991"/>
    <w:rsid w:val="00CE792A"/>
    <w:rsid w:val="00CF4FA6"/>
    <w:rsid w:val="00CF6607"/>
    <w:rsid w:val="00D07164"/>
    <w:rsid w:val="00D07D86"/>
    <w:rsid w:val="00D13450"/>
    <w:rsid w:val="00D13EC7"/>
    <w:rsid w:val="00D1546C"/>
    <w:rsid w:val="00D15DCC"/>
    <w:rsid w:val="00D259FA"/>
    <w:rsid w:val="00D263B6"/>
    <w:rsid w:val="00D30268"/>
    <w:rsid w:val="00D331B2"/>
    <w:rsid w:val="00D332B2"/>
    <w:rsid w:val="00D33AD8"/>
    <w:rsid w:val="00D35AF9"/>
    <w:rsid w:val="00D36088"/>
    <w:rsid w:val="00D42DC7"/>
    <w:rsid w:val="00D51E9B"/>
    <w:rsid w:val="00D536CC"/>
    <w:rsid w:val="00D564C9"/>
    <w:rsid w:val="00D577F1"/>
    <w:rsid w:val="00D620F6"/>
    <w:rsid w:val="00D65964"/>
    <w:rsid w:val="00D6790E"/>
    <w:rsid w:val="00D7301B"/>
    <w:rsid w:val="00D75D47"/>
    <w:rsid w:val="00D77CD1"/>
    <w:rsid w:val="00D805EC"/>
    <w:rsid w:val="00D834A1"/>
    <w:rsid w:val="00D859C9"/>
    <w:rsid w:val="00D92248"/>
    <w:rsid w:val="00D92A5F"/>
    <w:rsid w:val="00D93475"/>
    <w:rsid w:val="00D95779"/>
    <w:rsid w:val="00D97FBB"/>
    <w:rsid w:val="00DA252E"/>
    <w:rsid w:val="00DB08AD"/>
    <w:rsid w:val="00DB1E18"/>
    <w:rsid w:val="00DB5A1A"/>
    <w:rsid w:val="00DB5ADB"/>
    <w:rsid w:val="00DC4C24"/>
    <w:rsid w:val="00DC6C07"/>
    <w:rsid w:val="00DC77C4"/>
    <w:rsid w:val="00DD1065"/>
    <w:rsid w:val="00DD16CE"/>
    <w:rsid w:val="00DD23E2"/>
    <w:rsid w:val="00DD264C"/>
    <w:rsid w:val="00DD26E9"/>
    <w:rsid w:val="00DD45C3"/>
    <w:rsid w:val="00DE0C29"/>
    <w:rsid w:val="00DE19B2"/>
    <w:rsid w:val="00DE4460"/>
    <w:rsid w:val="00DF403B"/>
    <w:rsid w:val="00DF4E37"/>
    <w:rsid w:val="00DF6C89"/>
    <w:rsid w:val="00E0265F"/>
    <w:rsid w:val="00E10BCD"/>
    <w:rsid w:val="00E11829"/>
    <w:rsid w:val="00E1537A"/>
    <w:rsid w:val="00E15A04"/>
    <w:rsid w:val="00E205E9"/>
    <w:rsid w:val="00E21549"/>
    <w:rsid w:val="00E30235"/>
    <w:rsid w:val="00E30D7C"/>
    <w:rsid w:val="00E30DEB"/>
    <w:rsid w:val="00E3426A"/>
    <w:rsid w:val="00E34F20"/>
    <w:rsid w:val="00E37CDE"/>
    <w:rsid w:val="00E401A8"/>
    <w:rsid w:val="00E45AA6"/>
    <w:rsid w:val="00E471F1"/>
    <w:rsid w:val="00E5247B"/>
    <w:rsid w:val="00E526A3"/>
    <w:rsid w:val="00E56C67"/>
    <w:rsid w:val="00E56D78"/>
    <w:rsid w:val="00E60DC6"/>
    <w:rsid w:val="00E65456"/>
    <w:rsid w:val="00E6630E"/>
    <w:rsid w:val="00E70632"/>
    <w:rsid w:val="00E729AE"/>
    <w:rsid w:val="00E73BD1"/>
    <w:rsid w:val="00E74925"/>
    <w:rsid w:val="00E77E7B"/>
    <w:rsid w:val="00E85BC5"/>
    <w:rsid w:val="00E8659B"/>
    <w:rsid w:val="00E877FF"/>
    <w:rsid w:val="00E87B4A"/>
    <w:rsid w:val="00E908EB"/>
    <w:rsid w:val="00E9502C"/>
    <w:rsid w:val="00E95638"/>
    <w:rsid w:val="00E961DB"/>
    <w:rsid w:val="00EA159D"/>
    <w:rsid w:val="00EA2CE1"/>
    <w:rsid w:val="00EA7324"/>
    <w:rsid w:val="00EB2D48"/>
    <w:rsid w:val="00EB38D1"/>
    <w:rsid w:val="00EB45EF"/>
    <w:rsid w:val="00EB58CA"/>
    <w:rsid w:val="00EC1ED6"/>
    <w:rsid w:val="00EC21BE"/>
    <w:rsid w:val="00EC5374"/>
    <w:rsid w:val="00EC6A34"/>
    <w:rsid w:val="00EC6B25"/>
    <w:rsid w:val="00ED5217"/>
    <w:rsid w:val="00EE3E3E"/>
    <w:rsid w:val="00EE60C1"/>
    <w:rsid w:val="00EE7A12"/>
    <w:rsid w:val="00EF1C9A"/>
    <w:rsid w:val="00EF49D2"/>
    <w:rsid w:val="00F0434D"/>
    <w:rsid w:val="00F078AB"/>
    <w:rsid w:val="00F13C9C"/>
    <w:rsid w:val="00F14B3E"/>
    <w:rsid w:val="00F1539F"/>
    <w:rsid w:val="00F16E78"/>
    <w:rsid w:val="00F22818"/>
    <w:rsid w:val="00F22B59"/>
    <w:rsid w:val="00F263E0"/>
    <w:rsid w:val="00F30816"/>
    <w:rsid w:val="00F309DE"/>
    <w:rsid w:val="00F34C2D"/>
    <w:rsid w:val="00F454B3"/>
    <w:rsid w:val="00F45626"/>
    <w:rsid w:val="00F5091C"/>
    <w:rsid w:val="00F5475F"/>
    <w:rsid w:val="00F54FFF"/>
    <w:rsid w:val="00F62F6B"/>
    <w:rsid w:val="00F6434D"/>
    <w:rsid w:val="00F72EF3"/>
    <w:rsid w:val="00F80029"/>
    <w:rsid w:val="00F81CF5"/>
    <w:rsid w:val="00F82F42"/>
    <w:rsid w:val="00F8470E"/>
    <w:rsid w:val="00F870D1"/>
    <w:rsid w:val="00F946E9"/>
    <w:rsid w:val="00F97B4C"/>
    <w:rsid w:val="00FA0084"/>
    <w:rsid w:val="00FA01D5"/>
    <w:rsid w:val="00FA3E65"/>
    <w:rsid w:val="00FA7EA2"/>
    <w:rsid w:val="00FB035A"/>
    <w:rsid w:val="00FB0842"/>
    <w:rsid w:val="00FB1944"/>
    <w:rsid w:val="00FB31EE"/>
    <w:rsid w:val="00FB59E4"/>
    <w:rsid w:val="00FC07AB"/>
    <w:rsid w:val="00FC59A2"/>
    <w:rsid w:val="00FD0CDD"/>
    <w:rsid w:val="00FD10D1"/>
    <w:rsid w:val="00FE090B"/>
    <w:rsid w:val="00FE46F0"/>
    <w:rsid w:val="00FE64CF"/>
    <w:rsid w:val="00FF1B3D"/>
    <w:rsid w:val="00FF2239"/>
    <w:rsid w:val="00FF4A70"/>
    <w:rsid w:val="00FF5296"/>
    <w:rsid w:val="00FF6485"/>
    <w:rsid w:val="00FF6EC3"/>
    <w:rsid w:val="00FF7774"/>
    <w:rsid w:val="00FF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ru v:ext="edit" colors="#e1f0d9,#fafbdb,#b0cfad,#feeda7"/>
    </o:shapedefaults>
    <o:shapelayout v:ext="edit">
      <o:idmap v:ext="edit" data="2"/>
    </o:shapelayout>
  </w:shapeDefaults>
  <w:decimalSymbol w:val="."/>
  <w:listSeparator w:val=","/>
  <w14:docId w14:val="2EB80801"/>
  <w15:docId w15:val="{818B1A34-BBC7-4A6F-9024-31EC6D0D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B4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35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3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35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35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35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35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35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35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35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35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3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3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35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35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35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35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35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35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35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3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35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35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35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35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35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35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3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35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35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A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A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A3A"/>
    <w:rPr>
      <w:sz w:val="18"/>
      <w:szCs w:val="18"/>
    </w:rPr>
  </w:style>
  <w:style w:type="table" w:styleId="af2">
    <w:name w:val="Table Grid"/>
    <w:basedOn w:val="a1"/>
    <w:uiPriority w:val="39"/>
    <w:qFormat/>
    <w:rsid w:val="00500A3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E729AE"/>
    <w:rPr>
      <w:rFonts w:eastAsia="Times New Roman"/>
      <w:sz w:val="24"/>
    </w:rPr>
  </w:style>
  <w:style w:type="paragraph" w:styleId="af4">
    <w:name w:val="Revision"/>
    <w:hidden/>
    <w:uiPriority w:val="99"/>
    <w:semiHidden/>
    <w:rsid w:val="001B7A77"/>
  </w:style>
  <w:style w:type="paragraph" w:styleId="af5">
    <w:name w:val="Balloon Text"/>
    <w:basedOn w:val="a"/>
    <w:link w:val="af6"/>
    <w:uiPriority w:val="99"/>
    <w:semiHidden/>
    <w:unhideWhenUsed/>
    <w:rsid w:val="00D35AF9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D35AF9"/>
    <w:rPr>
      <w:sz w:val="18"/>
      <w:szCs w:val="18"/>
    </w:rPr>
  </w:style>
  <w:style w:type="character" w:styleId="af7">
    <w:name w:val="annotation reference"/>
    <w:basedOn w:val="a0"/>
    <w:uiPriority w:val="99"/>
    <w:semiHidden/>
    <w:unhideWhenUsed/>
    <w:rsid w:val="001B1BE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1B1BE6"/>
    <w:pPr>
      <w:jc w:val="left"/>
    </w:pPr>
  </w:style>
  <w:style w:type="character" w:customStyle="1" w:styleId="af9">
    <w:name w:val="批注文字 字符"/>
    <w:basedOn w:val="a0"/>
    <w:link w:val="af8"/>
    <w:uiPriority w:val="99"/>
    <w:rsid w:val="001B1BE6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B1BE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1B1BE6"/>
    <w:rPr>
      <w:b/>
      <w:bCs/>
    </w:rPr>
  </w:style>
  <w:style w:type="table" w:customStyle="1" w:styleId="11">
    <w:name w:val="网格型1"/>
    <w:basedOn w:val="a1"/>
    <w:next w:val="af2"/>
    <w:uiPriority w:val="39"/>
    <w:qFormat/>
    <w:rsid w:val="00470303"/>
    <w:rPr>
      <w:rFonts w:ascii="Calibri" w:eastAsia="宋体" w:hAnsi="Calibri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qFormat/>
    <w:rsid w:val="00C30561"/>
    <w:rPr>
      <w:rFonts w:ascii="Calibri" w:eastAsia="宋体" w:hAnsi="Calibri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package" Target="embeddings/Microsoft_Visio_Drawing.vsdx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ACC18-D5C6-46E1-8B4C-85119D02E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0</TotalTime>
  <Pages>23</Pages>
  <Words>3168</Words>
  <Characters>17018</Characters>
  <Application>Microsoft Office Word</Application>
  <DocSecurity>0</DocSecurity>
  <Lines>1215</Lines>
  <Paragraphs>1187</Paragraphs>
  <ScaleCrop>false</ScaleCrop>
  <Company/>
  <LinksUpToDate>false</LinksUpToDate>
  <CharactersWithSpaces>1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589</dc:creator>
  <cp:keywords/>
  <dc:description/>
  <cp:lastModifiedBy>d63568</cp:lastModifiedBy>
  <cp:revision>75</cp:revision>
  <cp:lastPrinted>2024-03-03T00:43:00Z</cp:lastPrinted>
  <dcterms:created xsi:type="dcterms:W3CDTF">2024-01-16T01:35:00Z</dcterms:created>
  <dcterms:modified xsi:type="dcterms:W3CDTF">2025-09-2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a3d858b2c8e818489667f1a7147dd4a5fc10a4e9724a64b6219df088d02321</vt:lpwstr>
  </property>
</Properties>
</file>